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68E2" w:rsidRPr="00974BDE" w:rsidRDefault="008360E1" w:rsidP="00193005">
      <w:pPr>
        <w:pStyle w:val="af7"/>
        <w:jc w:val="left"/>
      </w:pPr>
      <w:r w:rsidRPr="00974BDE">
        <w:t>Protection of Tibetan Medical Formula Shi-Wei-Gan-Ning-Pill Against Carbon Tetrachloride-Induced Liver Fibrosis Proved by NMR-Based Metabolic Profiling</w:t>
      </w:r>
    </w:p>
    <w:p w:rsidR="00BD0B46" w:rsidRPr="00974BDE" w:rsidRDefault="00BD0B46" w:rsidP="00193005">
      <w:pPr>
        <w:rPr>
          <w:rFonts w:cs="Times New Roman"/>
        </w:rPr>
      </w:pPr>
    </w:p>
    <w:p w:rsidR="00BD0B46" w:rsidRPr="00974BDE" w:rsidRDefault="00BD0B46" w:rsidP="00193005">
      <w:pPr>
        <w:rPr>
          <w:rFonts w:cs="Times New Roman"/>
        </w:rPr>
      </w:pPr>
    </w:p>
    <w:p w:rsidR="002868E2" w:rsidRPr="00974BDE" w:rsidRDefault="0061729B" w:rsidP="00193005">
      <w:pPr>
        <w:pStyle w:val="AuthorList"/>
        <w:rPr>
          <w:vertAlign w:val="superscript"/>
        </w:rPr>
      </w:pPr>
      <w:r w:rsidRPr="00974BDE">
        <w:t>Xin Feng</w:t>
      </w:r>
      <w:r w:rsidR="00A75F87" w:rsidRPr="00974BDE">
        <w:rPr>
          <w:vertAlign w:val="superscript"/>
        </w:rPr>
        <w:t>1</w:t>
      </w:r>
      <w:r w:rsidR="003E3E1B" w:rsidRPr="00974BDE">
        <w:rPr>
          <w:vertAlign w:val="superscript"/>
        </w:rPr>
        <w:t>,#</w:t>
      </w:r>
      <w:r w:rsidR="002868E2" w:rsidRPr="00974BDE">
        <w:t xml:space="preserve">, </w:t>
      </w:r>
      <w:r w:rsidRPr="00974BDE">
        <w:t>Ming-Hui Li</w:t>
      </w:r>
      <w:r w:rsidR="002868E2" w:rsidRPr="00974BDE">
        <w:rPr>
          <w:vertAlign w:val="superscript"/>
        </w:rPr>
        <w:t>2</w:t>
      </w:r>
      <w:r w:rsidR="003E3E1B" w:rsidRPr="00974BDE">
        <w:rPr>
          <w:vertAlign w:val="superscript"/>
        </w:rPr>
        <w:t>,#</w:t>
      </w:r>
      <w:r w:rsidR="002868E2" w:rsidRPr="00974BDE">
        <w:t xml:space="preserve">, </w:t>
      </w:r>
      <w:r w:rsidRPr="00974BDE">
        <w:t>Jing Xia</w:t>
      </w:r>
      <w:r w:rsidRPr="00974BDE">
        <w:rPr>
          <w:vertAlign w:val="superscript"/>
        </w:rPr>
        <w:t>3</w:t>
      </w:r>
      <w:r w:rsidRPr="00974BDE">
        <w:t>, Da Ji Deng Ba</w:t>
      </w:r>
      <w:r w:rsidRPr="00974BDE">
        <w:rPr>
          <w:vertAlign w:val="superscript"/>
        </w:rPr>
        <w:t>1</w:t>
      </w:r>
      <w:r w:rsidRPr="00974BDE">
        <w:t>, Ling-Yu Ruan</w:t>
      </w:r>
      <w:r w:rsidRPr="00974BDE">
        <w:rPr>
          <w:vertAlign w:val="superscript"/>
        </w:rPr>
        <w:t>2</w:t>
      </w:r>
      <w:r w:rsidRPr="00974BDE">
        <w:t>, Yue-Xiao Xing</w:t>
      </w:r>
      <w:r w:rsidRPr="00974BDE">
        <w:rPr>
          <w:vertAlign w:val="superscript"/>
        </w:rPr>
        <w:t>2</w:t>
      </w:r>
      <w:r w:rsidRPr="00974BDE">
        <w:t>, Cheng Chen</w:t>
      </w:r>
      <w:r w:rsidRPr="00974BDE">
        <w:rPr>
          <w:vertAlign w:val="superscript"/>
        </w:rPr>
        <w:t>2</w:t>
      </w:r>
      <w:r w:rsidRPr="00974BDE">
        <w:t>,</w:t>
      </w:r>
      <w:r w:rsidRPr="00974BDE" w:rsidDel="00733FBD">
        <w:t xml:space="preserve"> </w:t>
      </w:r>
      <w:r w:rsidRPr="00974BDE">
        <w:t>Jun-Song Wang</w:t>
      </w:r>
      <w:r w:rsidRPr="00974BDE">
        <w:rPr>
          <w:vertAlign w:val="superscript"/>
        </w:rPr>
        <w:t>2,*</w:t>
      </w:r>
      <w:r w:rsidRPr="00974BDE">
        <w:t>, Ge-Jia Zhong</w:t>
      </w:r>
      <w:r w:rsidRPr="00974BDE">
        <w:rPr>
          <w:vertAlign w:val="superscript"/>
        </w:rPr>
        <w:t xml:space="preserve"> </w:t>
      </w:r>
      <w:r w:rsidR="00A75F87" w:rsidRPr="00974BDE">
        <w:rPr>
          <w:vertAlign w:val="superscript"/>
        </w:rPr>
        <w:t>1,</w:t>
      </w:r>
      <w:r w:rsidRPr="00974BDE">
        <w:rPr>
          <w:vertAlign w:val="superscript"/>
        </w:rPr>
        <w:t>*</w:t>
      </w:r>
    </w:p>
    <w:p w:rsidR="00BD0B46" w:rsidRPr="00974BDE" w:rsidRDefault="00BD0B46" w:rsidP="00193005">
      <w:pPr>
        <w:rPr>
          <w:rFonts w:cs="Times New Roman"/>
        </w:rPr>
      </w:pPr>
    </w:p>
    <w:p w:rsidR="00BD0B46" w:rsidRPr="00974BDE" w:rsidRDefault="00BD0B46" w:rsidP="00193005">
      <w:pPr>
        <w:rPr>
          <w:rFonts w:cs="Times New Roman"/>
        </w:rPr>
      </w:pPr>
    </w:p>
    <w:p w:rsidR="002868E2" w:rsidRPr="00974BDE" w:rsidRDefault="002868E2" w:rsidP="00193005">
      <w:pPr>
        <w:spacing w:before="240" w:after="0"/>
        <w:rPr>
          <w:rFonts w:cs="Times New Roman"/>
          <w:b/>
          <w:szCs w:val="24"/>
        </w:rPr>
      </w:pPr>
      <w:r w:rsidRPr="00974BDE">
        <w:rPr>
          <w:rFonts w:cs="Times New Roman"/>
          <w:szCs w:val="24"/>
          <w:vertAlign w:val="superscript"/>
        </w:rPr>
        <w:t>1</w:t>
      </w:r>
      <w:r w:rsidR="00E07E60" w:rsidRPr="00974BDE">
        <w:rPr>
          <w:rFonts w:cs="Times New Roman"/>
          <w:szCs w:val="24"/>
        </w:rPr>
        <w:t>Institute for Tibetan Medicine, China Tibetology Research Center, Beijing</w:t>
      </w:r>
      <w:r w:rsidRPr="00974BDE">
        <w:rPr>
          <w:rFonts w:cs="Times New Roman"/>
          <w:szCs w:val="24"/>
        </w:rPr>
        <w:t>,</w:t>
      </w:r>
      <w:r w:rsidR="007E18B2" w:rsidRPr="00974BDE">
        <w:rPr>
          <w:rFonts w:cs="Times New Roman"/>
          <w:szCs w:val="24"/>
        </w:rPr>
        <w:t xml:space="preserve"> </w:t>
      </w:r>
      <w:r w:rsidR="00E07E60" w:rsidRPr="00974BDE">
        <w:rPr>
          <w:rFonts w:cs="Times New Roman"/>
          <w:szCs w:val="24"/>
        </w:rPr>
        <w:t>China.</w:t>
      </w:r>
    </w:p>
    <w:p w:rsidR="00F71D82" w:rsidRPr="00974BDE" w:rsidRDefault="002868E2" w:rsidP="00193005">
      <w:pPr>
        <w:spacing w:after="0"/>
        <w:rPr>
          <w:rFonts w:cs="Times New Roman"/>
          <w:szCs w:val="24"/>
          <w:vertAlign w:val="superscript"/>
        </w:rPr>
      </w:pPr>
      <w:r w:rsidRPr="00974BDE">
        <w:rPr>
          <w:rFonts w:cs="Times New Roman"/>
          <w:szCs w:val="24"/>
          <w:vertAlign w:val="superscript"/>
        </w:rPr>
        <w:t>2</w:t>
      </w:r>
      <w:r w:rsidR="00E07E60" w:rsidRPr="00974BDE">
        <w:rPr>
          <w:rFonts w:cs="Times New Roman"/>
          <w:szCs w:val="24"/>
        </w:rPr>
        <w:t xml:space="preserve">Center for Molecular Metabolism, Nanjing University of Science </w:t>
      </w:r>
      <w:r w:rsidR="005D24D3" w:rsidRPr="00974BDE">
        <w:rPr>
          <w:rFonts w:cs="Times New Roman"/>
          <w:szCs w:val="24"/>
        </w:rPr>
        <w:t>and</w:t>
      </w:r>
      <w:r w:rsidR="00E07E60" w:rsidRPr="00974BDE">
        <w:rPr>
          <w:rFonts w:cs="Times New Roman"/>
          <w:szCs w:val="24"/>
        </w:rPr>
        <w:t xml:space="preserve"> Technology,</w:t>
      </w:r>
      <w:r w:rsidR="007E18B2" w:rsidRPr="00974BDE">
        <w:rPr>
          <w:rFonts w:cs="Times New Roman"/>
          <w:szCs w:val="24"/>
        </w:rPr>
        <w:t xml:space="preserve"> </w:t>
      </w:r>
      <w:r w:rsidR="00E07E60" w:rsidRPr="00974BDE">
        <w:rPr>
          <w:rFonts w:cs="Times New Roman"/>
          <w:szCs w:val="24"/>
        </w:rPr>
        <w:t>Nanjing, China.</w:t>
      </w:r>
      <w:r w:rsidR="00F71D82" w:rsidRPr="00974BDE">
        <w:rPr>
          <w:rFonts w:cs="Times New Roman"/>
          <w:szCs w:val="24"/>
          <w:vertAlign w:val="superscript"/>
        </w:rPr>
        <w:t xml:space="preserve"> </w:t>
      </w:r>
    </w:p>
    <w:p w:rsidR="00F71D82" w:rsidRPr="00974BDE" w:rsidRDefault="00F71D82" w:rsidP="00193005">
      <w:pPr>
        <w:spacing w:after="0"/>
        <w:rPr>
          <w:rFonts w:cs="Times New Roman"/>
          <w:szCs w:val="24"/>
        </w:rPr>
      </w:pPr>
      <w:r w:rsidRPr="00974BDE">
        <w:rPr>
          <w:rFonts w:cs="Times New Roman"/>
          <w:szCs w:val="24"/>
          <w:vertAlign w:val="superscript"/>
        </w:rPr>
        <w:t>3</w:t>
      </w:r>
      <w:r w:rsidRPr="00974BDE">
        <w:rPr>
          <w:rFonts w:cs="Times New Roman"/>
          <w:szCs w:val="24"/>
        </w:rPr>
        <w:t>Division of TCM &amp; Natural Products/Dietary Supplement Supervisor,</w:t>
      </w:r>
      <w:r w:rsidRPr="00974BDE">
        <w:rPr>
          <w:rFonts w:cs="Times New Roman"/>
        </w:rPr>
        <w:t xml:space="preserve"> </w:t>
      </w:r>
      <w:r w:rsidRPr="00974BDE">
        <w:rPr>
          <w:rFonts w:cs="Times New Roman"/>
          <w:szCs w:val="24"/>
        </w:rPr>
        <w:t>Shanghai Institute for Food and Drug Control, Shanghai</w:t>
      </w:r>
      <w:r w:rsidR="00A51B60" w:rsidRPr="00974BDE">
        <w:rPr>
          <w:rFonts w:cs="Times New Roman"/>
          <w:szCs w:val="24"/>
        </w:rPr>
        <w:t>,</w:t>
      </w:r>
      <w:r w:rsidRPr="00974BDE">
        <w:rPr>
          <w:rFonts w:cs="Times New Roman"/>
          <w:szCs w:val="24"/>
        </w:rPr>
        <w:t xml:space="preserve"> China.</w:t>
      </w:r>
    </w:p>
    <w:p w:rsidR="00BD0B46" w:rsidRPr="00974BDE" w:rsidRDefault="00BD0B46" w:rsidP="00193005">
      <w:pPr>
        <w:spacing w:after="0"/>
        <w:rPr>
          <w:rFonts w:cs="Times New Roman"/>
          <w:szCs w:val="24"/>
        </w:rPr>
      </w:pPr>
    </w:p>
    <w:p w:rsidR="00BD0B46" w:rsidRPr="00974BDE" w:rsidRDefault="00BD0B46" w:rsidP="00193005">
      <w:pPr>
        <w:spacing w:after="0"/>
        <w:rPr>
          <w:rFonts w:cs="Times New Roman"/>
          <w:b/>
          <w:szCs w:val="24"/>
        </w:rPr>
      </w:pPr>
    </w:p>
    <w:p w:rsidR="00054EE5" w:rsidRPr="00974BDE" w:rsidRDefault="00054EE5" w:rsidP="00193005">
      <w:pPr>
        <w:spacing w:before="240" w:after="0"/>
        <w:rPr>
          <w:rFonts w:cs="Times New Roman"/>
          <w:b/>
          <w:szCs w:val="24"/>
        </w:rPr>
      </w:pPr>
      <w:r w:rsidRPr="00974BDE">
        <w:rPr>
          <w:rFonts w:cs="Times New Roman"/>
          <w:b/>
          <w:szCs w:val="24"/>
          <w:vertAlign w:val="superscript"/>
        </w:rPr>
        <w:t>#</w:t>
      </w:r>
      <w:r w:rsidR="00FF2BBF" w:rsidRPr="00974BDE">
        <w:rPr>
          <w:rFonts w:cs="Times New Roman"/>
          <w:b/>
          <w:szCs w:val="24"/>
          <w:vertAlign w:val="superscript"/>
        </w:rPr>
        <w:t xml:space="preserve"> </w:t>
      </w:r>
      <w:bookmarkStart w:id="0" w:name="OLE_LINK125"/>
      <w:bookmarkStart w:id="1" w:name="OLE_LINK126"/>
      <w:r w:rsidR="00D301F6" w:rsidRPr="00974BDE">
        <w:rPr>
          <w:rFonts w:cs="Times New Roman"/>
          <w:b/>
          <w:szCs w:val="24"/>
        </w:rPr>
        <w:t>The</w:t>
      </w:r>
      <w:r w:rsidRPr="00974BDE">
        <w:rPr>
          <w:rFonts w:cs="Times New Roman"/>
          <w:b/>
          <w:szCs w:val="24"/>
        </w:rPr>
        <w:t xml:space="preserve"> authors </w:t>
      </w:r>
      <w:r w:rsidR="00812970" w:rsidRPr="00974BDE">
        <w:rPr>
          <w:rFonts w:cs="Times New Roman"/>
          <w:b/>
          <w:szCs w:val="24"/>
        </w:rPr>
        <w:t xml:space="preserve">have the same contribution </w:t>
      </w:r>
      <w:r w:rsidRPr="00974BDE">
        <w:rPr>
          <w:rFonts w:cs="Times New Roman"/>
          <w:b/>
          <w:szCs w:val="24"/>
        </w:rPr>
        <w:t>to this work</w:t>
      </w:r>
      <w:bookmarkEnd w:id="0"/>
      <w:bookmarkEnd w:id="1"/>
      <w:r w:rsidR="00D34CAA" w:rsidRPr="00974BDE">
        <w:rPr>
          <w:rFonts w:cs="Times New Roman"/>
          <w:b/>
          <w:szCs w:val="24"/>
        </w:rPr>
        <w:t>.</w:t>
      </w:r>
    </w:p>
    <w:p w:rsidR="002868E2" w:rsidRPr="00974BDE" w:rsidRDefault="002868E2" w:rsidP="00193005">
      <w:pPr>
        <w:spacing w:before="240" w:after="0"/>
        <w:rPr>
          <w:rFonts w:cs="Times New Roman"/>
          <w:szCs w:val="24"/>
        </w:rPr>
      </w:pPr>
      <w:r w:rsidRPr="00974BDE">
        <w:rPr>
          <w:rFonts w:cs="Times New Roman"/>
          <w:b/>
          <w:szCs w:val="24"/>
        </w:rPr>
        <w:t xml:space="preserve">* Correspondence: </w:t>
      </w:r>
      <w:r w:rsidR="00671D9A" w:rsidRPr="00974BDE">
        <w:rPr>
          <w:rFonts w:cs="Times New Roman"/>
          <w:b/>
          <w:szCs w:val="24"/>
        </w:rPr>
        <w:br/>
      </w:r>
      <w:r w:rsidR="00FE7420" w:rsidRPr="00974BDE">
        <w:rPr>
          <w:rFonts w:cs="Times New Roman"/>
          <w:szCs w:val="24"/>
        </w:rPr>
        <w:t>Jun-Song Wang</w:t>
      </w:r>
      <w:r w:rsidR="00671D9A" w:rsidRPr="00974BDE">
        <w:rPr>
          <w:rFonts w:cs="Times New Roman"/>
          <w:szCs w:val="24"/>
        </w:rPr>
        <w:br/>
      </w:r>
      <w:r w:rsidR="00EB4236" w:rsidRPr="00974BDE">
        <w:rPr>
          <w:rFonts w:cs="Times New Roman"/>
          <w:szCs w:val="24"/>
        </w:rPr>
        <w:t>wang.junsong@gmail.com</w:t>
      </w:r>
    </w:p>
    <w:p w:rsidR="001D7E70" w:rsidRPr="00974BDE" w:rsidRDefault="001D7E70" w:rsidP="00193005">
      <w:pPr>
        <w:spacing w:before="240" w:after="0"/>
        <w:rPr>
          <w:rFonts w:cs="Times New Roman"/>
          <w:szCs w:val="24"/>
        </w:rPr>
      </w:pPr>
      <w:r w:rsidRPr="00974BDE">
        <w:rPr>
          <w:rFonts w:cs="Times New Roman"/>
          <w:szCs w:val="24"/>
        </w:rPr>
        <w:t>Ge-Jia Zhong</w:t>
      </w:r>
      <w:r w:rsidRPr="00974BDE">
        <w:rPr>
          <w:rFonts w:cs="Times New Roman"/>
          <w:szCs w:val="24"/>
        </w:rPr>
        <w:br/>
      </w:r>
      <w:r w:rsidR="00BD0B46" w:rsidRPr="00974BDE">
        <w:rPr>
          <w:rFonts w:cs="Times New Roman"/>
          <w:szCs w:val="24"/>
        </w:rPr>
        <w:t>zhonggejia@sina.com</w:t>
      </w:r>
    </w:p>
    <w:p w:rsidR="00BD0B46" w:rsidRPr="00974BDE" w:rsidRDefault="00BD0B46" w:rsidP="00193005">
      <w:pPr>
        <w:spacing w:before="240" w:after="0"/>
        <w:rPr>
          <w:rFonts w:cs="Times New Roman"/>
          <w:szCs w:val="24"/>
        </w:rPr>
      </w:pPr>
    </w:p>
    <w:p w:rsidR="00BD0B46" w:rsidRPr="00974BDE" w:rsidRDefault="00BD0B46" w:rsidP="00193005">
      <w:pPr>
        <w:spacing w:before="240" w:after="0"/>
        <w:rPr>
          <w:rFonts w:cs="Times New Roman"/>
          <w:szCs w:val="24"/>
        </w:rPr>
      </w:pPr>
    </w:p>
    <w:p w:rsidR="00EA3D3C" w:rsidRPr="00974BDE" w:rsidRDefault="00817DD6" w:rsidP="00193005">
      <w:pPr>
        <w:pStyle w:val="AuthorList"/>
      </w:pPr>
      <w:r w:rsidRPr="00974BDE">
        <w:t xml:space="preserve">Keywords: </w:t>
      </w:r>
      <w:r w:rsidR="00710A7C" w:rsidRPr="00974BDE">
        <w:t>Tibetan medical formula, Shi-Wei-Gan-Ning-Pill, carbon tetrachloride, liver fibrosis, NMR, metabolic profiling</w:t>
      </w:r>
    </w:p>
    <w:p w:rsidR="00BD0B46" w:rsidRPr="00974BDE" w:rsidRDefault="00BD0B46" w:rsidP="00193005">
      <w:pPr>
        <w:rPr>
          <w:rFonts w:cs="Times New Roman"/>
        </w:rPr>
      </w:pPr>
    </w:p>
    <w:p w:rsidR="00BD0B46" w:rsidRPr="00974BDE" w:rsidRDefault="00BD0B46" w:rsidP="00193005">
      <w:pPr>
        <w:rPr>
          <w:rFonts w:cs="Times New Roman"/>
        </w:rPr>
      </w:pPr>
    </w:p>
    <w:p w:rsidR="00071C20" w:rsidRPr="00974BDE" w:rsidRDefault="00071C20" w:rsidP="00193005">
      <w:pPr>
        <w:rPr>
          <w:rFonts w:cs="Times New Roman"/>
        </w:rPr>
      </w:pPr>
    </w:p>
    <w:p w:rsidR="00071C20" w:rsidRDefault="00071C20" w:rsidP="00193005">
      <w:pPr>
        <w:rPr>
          <w:rFonts w:cs="Times New Roman"/>
        </w:rPr>
      </w:pPr>
    </w:p>
    <w:p w:rsidR="00A30711" w:rsidRDefault="00A30711" w:rsidP="00193005">
      <w:pPr>
        <w:spacing w:before="0" w:after="0" w:line="480" w:lineRule="auto"/>
        <w:rPr>
          <w:rFonts w:asciiTheme="majorBidi" w:hAnsiTheme="majorBidi" w:cstheme="majorBidi"/>
          <w:b/>
          <w:bCs/>
        </w:rPr>
      </w:pPr>
    </w:p>
    <w:p w:rsidR="00634D13" w:rsidRDefault="00634D13" w:rsidP="00193005">
      <w:pPr>
        <w:spacing w:before="0" w:after="0" w:line="480" w:lineRule="auto"/>
        <w:rPr>
          <w:rFonts w:asciiTheme="majorBidi" w:hAnsiTheme="majorBidi" w:cstheme="majorBidi"/>
          <w:b/>
          <w:bCs/>
        </w:rPr>
      </w:pPr>
      <w:r>
        <w:rPr>
          <w:rFonts w:asciiTheme="majorBidi" w:hAnsiTheme="majorBidi" w:cstheme="majorBidi"/>
          <w:b/>
          <w:bCs/>
        </w:rPr>
        <w:t>Reagents and chemicals</w:t>
      </w:r>
    </w:p>
    <w:p w:rsidR="00974BDE" w:rsidRDefault="00634D13" w:rsidP="00193005">
      <w:pPr>
        <w:spacing w:before="0" w:after="0" w:line="480" w:lineRule="auto"/>
        <w:rPr>
          <w:rFonts w:asciiTheme="majorBidi" w:hAnsiTheme="majorBidi" w:cstheme="majorBidi"/>
          <w:szCs w:val="21"/>
        </w:rPr>
      </w:pPr>
      <w:r>
        <w:rPr>
          <w:rFonts w:asciiTheme="majorBidi" w:hAnsiTheme="majorBidi" w:cstheme="majorBidi"/>
          <w:szCs w:val="21"/>
        </w:rPr>
        <w:t>Methyl alcohol</w:t>
      </w:r>
      <w:r>
        <w:rPr>
          <w:rFonts w:ascii="TimesNewRomanPSMT" w:hAnsi="TimesNewRomanPSMT" w:cs="TimesNewRomanPSMT"/>
          <w:szCs w:val="21"/>
        </w:rPr>
        <w:t xml:space="preserve"> </w:t>
      </w:r>
      <w:r>
        <w:rPr>
          <w:rFonts w:asciiTheme="majorBidi" w:hAnsiTheme="majorBidi" w:cstheme="majorBidi"/>
          <w:szCs w:val="21"/>
        </w:rPr>
        <w:t>(HPLC grade) was obtained from Merck KGaA (Darmstadt, Germany). Methyl alcohol and formic acid (LC-MS grade) were obtained from ROE Scientific Inc. (New York, USA).</w:t>
      </w:r>
    </w:p>
    <w:p w:rsidR="00634D13" w:rsidRPr="00634D13" w:rsidRDefault="00634D13" w:rsidP="00193005">
      <w:pPr>
        <w:spacing w:before="0" w:after="0" w:line="480" w:lineRule="auto"/>
        <w:rPr>
          <w:rFonts w:asciiTheme="majorBidi" w:hAnsiTheme="majorBidi" w:cstheme="majorBidi"/>
          <w:b/>
          <w:bCs/>
        </w:rPr>
      </w:pPr>
      <w:r w:rsidRPr="00634D13">
        <w:rPr>
          <w:rFonts w:asciiTheme="majorBidi" w:hAnsiTheme="majorBidi" w:cstheme="majorBidi"/>
          <w:b/>
          <w:bCs/>
        </w:rPr>
        <w:t>HPLC/DAD-Q-TOF-MS</w:t>
      </w:r>
    </w:p>
    <w:p w:rsidR="00772FD6" w:rsidRDefault="00634D13" w:rsidP="00620FEA">
      <w:pPr>
        <w:spacing w:before="0" w:after="0" w:line="480" w:lineRule="auto"/>
        <w:ind w:firstLineChars="200" w:firstLine="480"/>
        <w:rPr>
          <w:rFonts w:asciiTheme="majorBidi" w:hAnsiTheme="majorBidi" w:cstheme="majorBidi"/>
        </w:rPr>
      </w:pPr>
      <w:r>
        <w:rPr>
          <w:rFonts w:asciiTheme="majorBidi" w:hAnsiTheme="majorBidi" w:cstheme="majorBidi"/>
          <w:szCs w:val="21"/>
        </w:rPr>
        <w:t>The methanol extract was</w:t>
      </w:r>
      <w:r w:rsidR="005F3EAE">
        <w:rPr>
          <w:rFonts w:asciiTheme="majorBidi" w:hAnsiTheme="majorBidi" w:cstheme="majorBidi"/>
          <w:szCs w:val="21"/>
        </w:rPr>
        <w:t xml:space="preserve"> </w:t>
      </w:r>
      <w:r>
        <w:rPr>
          <w:rFonts w:asciiTheme="majorBidi" w:hAnsiTheme="majorBidi" w:cstheme="majorBidi"/>
          <w:szCs w:val="21"/>
        </w:rPr>
        <w:t>ﬁlt</w:t>
      </w:r>
      <w:r>
        <w:rPr>
          <w:rFonts w:asciiTheme="majorBidi" w:hAnsiTheme="majorBidi" w:cstheme="majorBidi"/>
          <w:color w:val="000000" w:themeColor="text1"/>
          <w:szCs w:val="21"/>
        </w:rPr>
        <w:t xml:space="preserve">ered through a 0.22-membrane ﬁlter before HPLC and LC-MS analysis. </w:t>
      </w:r>
      <w:r w:rsidR="00772FD6">
        <w:rPr>
          <w:rFonts w:asciiTheme="majorBidi" w:hAnsiTheme="majorBidi" w:cstheme="majorBidi"/>
        </w:rPr>
        <w:t>The HPLC analyses were performed on an Agilent 1290 HPLC instrument</w:t>
      </w:r>
      <w:r w:rsidR="00772FD6">
        <w:t xml:space="preserve"> </w:t>
      </w:r>
      <w:r w:rsidR="00772FD6">
        <w:rPr>
          <w:rFonts w:asciiTheme="majorBidi" w:hAnsiTheme="majorBidi" w:cstheme="majorBidi"/>
        </w:rPr>
        <w:t>(Agilent Technologies Corporation, Santa Clara, CA, USA) equipped with</w:t>
      </w:r>
      <w:r w:rsidR="00772FD6">
        <w:t xml:space="preserve"> </w:t>
      </w:r>
      <w:r w:rsidR="00772FD6">
        <w:rPr>
          <w:rFonts w:asciiTheme="majorBidi" w:hAnsiTheme="majorBidi" w:cstheme="majorBidi"/>
        </w:rPr>
        <w:t>diode array detector (DAD).</w:t>
      </w:r>
      <w:r w:rsidR="00772FD6">
        <w:t xml:space="preserve"> </w:t>
      </w:r>
      <w:r w:rsidR="0024411E" w:rsidRPr="0024411E">
        <w:rPr>
          <w:rFonts w:asciiTheme="majorBidi" w:hAnsiTheme="majorBidi" w:cstheme="majorBidi"/>
        </w:rPr>
        <w:t>Chromatographic separation was performed on Shimadzu VP-ODS column (250×4.6 mm, 5 μm particle size, Shimazdu, Kyoto, Japan), with the solvent flow rate of 1 mL/min and the temperature of 30 ºC. The injection volume was 10 μL and the detection wavelength was 210 nm, 254 nm and 280 nm. The mobile phase was composed of 0.1 % acetic acid (phase A) and methanol (phase B). The adopted solvent gradient elution was as following: 0-40 min, 10-90% B; 40-60 min, 90% B</w:t>
      </w:r>
      <w:r w:rsidR="00772FD6">
        <w:rPr>
          <w:rFonts w:asciiTheme="majorBidi" w:hAnsiTheme="majorBidi" w:cstheme="majorBidi"/>
        </w:rPr>
        <w:t>.</w:t>
      </w:r>
      <w:r w:rsidR="00620FEA">
        <w:rPr>
          <w:rFonts w:asciiTheme="majorBidi" w:hAnsiTheme="majorBidi" w:cstheme="majorBidi"/>
        </w:rPr>
        <w:t xml:space="preserve"> </w:t>
      </w:r>
    </w:p>
    <w:p w:rsidR="00620FEA" w:rsidRDefault="0024411E" w:rsidP="00193005">
      <w:pPr>
        <w:spacing w:line="480" w:lineRule="auto"/>
        <w:ind w:firstLineChars="200" w:firstLine="480"/>
        <w:rPr>
          <w:rFonts w:asciiTheme="majorBidi" w:hAnsiTheme="majorBidi" w:cstheme="majorBidi"/>
        </w:rPr>
      </w:pPr>
      <w:r w:rsidRPr="0024411E">
        <w:rPr>
          <w:rFonts w:asciiTheme="majorBidi" w:hAnsiTheme="majorBidi" w:cstheme="majorBidi"/>
        </w:rPr>
        <w:t>The positive ion ESI-MS experiments was conducted using conditions as follows: drying gas temperature, 320 ºC; drying gas (N2) flow rate, 10 L/min; nebulizer, 45 psi; capillary voltage, 4000 V for positive mode and 3500 V for negative mode; capillary current, 6.195 μA; skimmer, 65 V; fragmentor, 175 V. All the operation, acquisition, and analysis of data were made by Agilent HPLC-Q-TOF-MS MassHunter Acquisition Software Version B.04.00 (Agilent Technologies). As a result, 34 major components in the SWGNP formulae were successfully identified and were summarized in Table S1.</w:t>
      </w:r>
      <w:r>
        <w:rPr>
          <w:rFonts w:asciiTheme="majorBidi" w:hAnsiTheme="majorBidi" w:cstheme="majorBidi"/>
        </w:rPr>
        <w:t xml:space="preserve"> </w:t>
      </w:r>
      <w:r w:rsidR="0087269B">
        <w:rPr>
          <w:rFonts w:asciiTheme="majorBidi" w:hAnsiTheme="majorBidi" w:cstheme="majorBidi"/>
        </w:rPr>
        <w:t xml:space="preserve">The </w:t>
      </w:r>
      <w:r>
        <w:rPr>
          <w:rFonts w:eastAsia="宋体" w:cs="Times New Roman"/>
          <w:color w:val="000000"/>
          <w:szCs w:val="21"/>
        </w:rPr>
        <w:t>total i</w:t>
      </w:r>
      <w:r w:rsidR="00396771">
        <w:rPr>
          <w:rFonts w:eastAsia="宋体" w:cs="Times New Roman"/>
          <w:color w:val="000000"/>
          <w:szCs w:val="21"/>
        </w:rPr>
        <w:t>on</w:t>
      </w:r>
      <w:r w:rsidR="00396771">
        <w:rPr>
          <w:rFonts w:eastAsia="宋体" w:cs="Times New Roman"/>
        </w:rPr>
        <w:t xml:space="preserve"> </w:t>
      </w:r>
      <w:r>
        <w:rPr>
          <w:rFonts w:eastAsia="宋体" w:cs="Times New Roman"/>
          <w:color w:val="000000"/>
          <w:szCs w:val="21"/>
        </w:rPr>
        <w:t>c</w:t>
      </w:r>
      <w:r w:rsidR="00396771">
        <w:rPr>
          <w:rFonts w:eastAsia="宋体" w:cs="Times New Roman"/>
          <w:color w:val="000000"/>
          <w:szCs w:val="21"/>
        </w:rPr>
        <w:t>hromatograms</w:t>
      </w:r>
      <w:r w:rsidR="00396771">
        <w:rPr>
          <w:rFonts w:asciiTheme="majorBidi" w:hAnsiTheme="majorBidi" w:cstheme="majorBidi"/>
        </w:rPr>
        <w:t xml:space="preserve"> </w:t>
      </w:r>
      <w:r w:rsidR="0087269B">
        <w:rPr>
          <w:rFonts w:asciiTheme="majorBidi" w:hAnsiTheme="majorBidi" w:cstheme="majorBidi"/>
        </w:rPr>
        <w:t>was showed in Figure S1</w:t>
      </w:r>
      <w:r w:rsidR="00620FEA" w:rsidRPr="00620FEA">
        <w:rPr>
          <w:rFonts w:asciiTheme="majorBidi" w:hAnsiTheme="majorBidi" w:cstheme="majorBidi"/>
        </w:rPr>
        <w:t xml:space="preserve">. </w:t>
      </w:r>
    </w:p>
    <w:p w:rsidR="00F210D7" w:rsidRDefault="00F210D7" w:rsidP="00193005">
      <w:pPr>
        <w:spacing w:line="480" w:lineRule="auto"/>
        <w:ind w:firstLineChars="200" w:firstLine="480"/>
        <w:rPr>
          <w:rFonts w:asciiTheme="majorBidi" w:hAnsiTheme="majorBidi" w:cstheme="majorBidi"/>
        </w:rPr>
      </w:pPr>
    </w:p>
    <w:p w:rsidR="00F210D7" w:rsidRDefault="00F210D7" w:rsidP="00F210D7">
      <w:pPr>
        <w:shd w:val="clear" w:color="auto" w:fill="FFFFFF"/>
        <w:spacing w:line="360" w:lineRule="auto"/>
        <w:jc w:val="center"/>
        <w:rPr>
          <w:rFonts w:asciiTheme="majorBidi" w:hAnsiTheme="majorBidi" w:cstheme="majorBidi"/>
        </w:rPr>
      </w:pPr>
    </w:p>
    <w:p w:rsidR="00166528" w:rsidRDefault="00166528" w:rsidP="00F210D7">
      <w:pPr>
        <w:shd w:val="clear" w:color="auto" w:fill="FFFFFF"/>
        <w:spacing w:line="360" w:lineRule="auto"/>
        <w:jc w:val="center"/>
        <w:rPr>
          <w:rFonts w:asciiTheme="majorBidi" w:hAnsiTheme="majorBidi" w:cstheme="majorBidi"/>
        </w:rPr>
      </w:pPr>
    </w:p>
    <w:p w:rsidR="00F210D7" w:rsidRDefault="00F210D7" w:rsidP="00F210D7">
      <w:pPr>
        <w:shd w:val="clear" w:color="auto" w:fill="FFFFFF"/>
        <w:spacing w:line="360" w:lineRule="auto"/>
        <w:jc w:val="center"/>
        <w:rPr>
          <w:rFonts w:asciiTheme="majorBidi" w:hAnsiTheme="majorBidi" w:cstheme="majorBidi"/>
        </w:rPr>
      </w:pPr>
    </w:p>
    <w:p w:rsidR="00F210D7" w:rsidRPr="00F35E6F" w:rsidRDefault="00F210D7" w:rsidP="00F210D7">
      <w:pPr>
        <w:shd w:val="clear" w:color="auto" w:fill="FFFFFF"/>
        <w:spacing w:line="360" w:lineRule="auto"/>
        <w:jc w:val="center"/>
        <w:rPr>
          <w:rFonts w:eastAsia="宋体" w:cs="Times New Roman"/>
          <w:b/>
          <w:szCs w:val="24"/>
        </w:rPr>
      </w:pPr>
      <w:r w:rsidRPr="00F35E6F">
        <w:rPr>
          <w:rFonts w:eastAsia="宋体" w:cs="Times New Roman"/>
          <w:b/>
          <w:szCs w:val="24"/>
        </w:rPr>
        <w:t xml:space="preserve">Table S1. Assignments of the main chemical components in SWGNP by </w:t>
      </w:r>
      <w:r w:rsidR="00E36CED">
        <w:rPr>
          <w:rFonts w:eastAsia="宋体" w:cs="Times New Roman"/>
          <w:b/>
          <w:szCs w:val="24"/>
        </w:rPr>
        <w:t>HP</w:t>
      </w:r>
      <w:r w:rsidRPr="00F35E6F">
        <w:rPr>
          <w:rFonts w:eastAsia="宋体" w:cs="Times New Roman"/>
          <w:b/>
          <w:szCs w:val="24"/>
        </w:rPr>
        <w:t>LC</w:t>
      </w:r>
      <w:r w:rsidR="00E36CED">
        <w:rPr>
          <w:rFonts w:eastAsia="宋体" w:cs="Times New Roman"/>
          <w:b/>
          <w:szCs w:val="24"/>
        </w:rPr>
        <w:t>-Q/TOF</w:t>
      </w:r>
      <w:r w:rsidRPr="00F35E6F">
        <w:rPr>
          <w:rFonts w:eastAsia="宋体" w:cs="Times New Roman"/>
          <w:b/>
          <w:szCs w:val="24"/>
        </w:rPr>
        <w:t>-MS.</w:t>
      </w:r>
    </w:p>
    <w:tbl>
      <w:tblPr>
        <w:tblStyle w:val="a9"/>
        <w:tblpPr w:leftFromText="180" w:rightFromText="180" w:vertAnchor="text" w:tblpY="1"/>
        <w:tblOverlap w:val="never"/>
        <w:tblW w:w="99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0"/>
        <w:gridCol w:w="1164"/>
        <w:gridCol w:w="4536"/>
        <w:gridCol w:w="1377"/>
        <w:gridCol w:w="1300"/>
        <w:gridCol w:w="972"/>
      </w:tblGrid>
      <w:tr w:rsidR="00F210D7" w:rsidRPr="00F210D7" w:rsidTr="00803245">
        <w:trPr>
          <w:trHeight w:val="346"/>
        </w:trPr>
        <w:tc>
          <w:tcPr>
            <w:tcW w:w="0" w:type="auto"/>
            <w:vMerge w:val="restart"/>
            <w:tcBorders>
              <w:top w:val="single" w:sz="4" w:space="0" w:color="auto"/>
              <w:bottom w:val="single" w:sz="4" w:space="0" w:color="auto"/>
            </w:tcBorders>
            <w:vAlign w:val="center"/>
          </w:tcPr>
          <w:p w:rsidR="00F210D7" w:rsidRPr="00D67731" w:rsidRDefault="00F210D7" w:rsidP="00F210D7">
            <w:pPr>
              <w:adjustRightInd w:val="0"/>
              <w:snapToGrid w:val="0"/>
              <w:jc w:val="center"/>
              <w:rPr>
                <w:rFonts w:cs="Times New Roman"/>
                <w:b/>
                <w:szCs w:val="24"/>
              </w:rPr>
            </w:pPr>
            <w:r w:rsidRPr="00D67731">
              <w:rPr>
                <w:rFonts w:cs="Times New Roman"/>
                <w:b/>
                <w:szCs w:val="24"/>
              </w:rPr>
              <w:t>No.</w:t>
            </w:r>
          </w:p>
        </w:tc>
        <w:tc>
          <w:tcPr>
            <w:tcW w:w="1164" w:type="dxa"/>
            <w:vMerge w:val="restart"/>
            <w:tcBorders>
              <w:top w:val="single" w:sz="4" w:space="0" w:color="auto"/>
              <w:bottom w:val="single" w:sz="4" w:space="0" w:color="auto"/>
            </w:tcBorders>
            <w:vAlign w:val="center"/>
          </w:tcPr>
          <w:p w:rsidR="00F210D7" w:rsidRPr="00D67731" w:rsidRDefault="00F210D7" w:rsidP="00F210D7">
            <w:pPr>
              <w:adjustRightInd w:val="0"/>
              <w:snapToGrid w:val="0"/>
              <w:jc w:val="center"/>
              <w:rPr>
                <w:rFonts w:cs="Times New Roman"/>
                <w:b/>
                <w:szCs w:val="24"/>
              </w:rPr>
            </w:pPr>
            <w:r w:rsidRPr="00D67731">
              <w:rPr>
                <w:rFonts w:cs="Times New Roman"/>
                <w:b/>
                <w:szCs w:val="24"/>
              </w:rPr>
              <w:t>Retation</w:t>
            </w:r>
          </w:p>
          <w:p w:rsidR="00F210D7" w:rsidRPr="00D67731" w:rsidRDefault="00F210D7" w:rsidP="00F210D7">
            <w:pPr>
              <w:adjustRightInd w:val="0"/>
              <w:snapToGrid w:val="0"/>
              <w:jc w:val="center"/>
              <w:rPr>
                <w:rFonts w:cs="Times New Roman"/>
                <w:b/>
                <w:szCs w:val="24"/>
              </w:rPr>
            </w:pPr>
            <w:r w:rsidRPr="00D67731">
              <w:rPr>
                <w:rFonts w:cs="Times New Roman"/>
                <w:b/>
                <w:szCs w:val="24"/>
              </w:rPr>
              <w:t>Time</w:t>
            </w:r>
          </w:p>
        </w:tc>
        <w:tc>
          <w:tcPr>
            <w:tcW w:w="0" w:type="auto"/>
            <w:vMerge w:val="restart"/>
            <w:tcBorders>
              <w:top w:val="single" w:sz="4" w:space="0" w:color="auto"/>
              <w:bottom w:val="single" w:sz="4" w:space="0" w:color="auto"/>
            </w:tcBorders>
            <w:vAlign w:val="center"/>
          </w:tcPr>
          <w:p w:rsidR="00F210D7" w:rsidRPr="00D67731" w:rsidRDefault="00F210D7" w:rsidP="00F210D7">
            <w:pPr>
              <w:adjustRightInd w:val="0"/>
              <w:snapToGrid w:val="0"/>
              <w:jc w:val="center"/>
              <w:rPr>
                <w:rFonts w:cs="Times New Roman"/>
                <w:b/>
                <w:szCs w:val="24"/>
              </w:rPr>
            </w:pPr>
            <w:r w:rsidRPr="00D67731">
              <w:rPr>
                <w:rFonts w:cs="Times New Roman"/>
                <w:b/>
                <w:szCs w:val="24"/>
              </w:rPr>
              <w:t>Assignment</w:t>
            </w:r>
          </w:p>
        </w:tc>
        <w:tc>
          <w:tcPr>
            <w:tcW w:w="0" w:type="auto"/>
            <w:vMerge w:val="restart"/>
            <w:tcBorders>
              <w:top w:val="single" w:sz="4" w:space="0" w:color="auto"/>
              <w:bottom w:val="single" w:sz="4" w:space="0" w:color="auto"/>
            </w:tcBorders>
            <w:vAlign w:val="center"/>
          </w:tcPr>
          <w:p w:rsidR="00F210D7" w:rsidRPr="00D67731" w:rsidRDefault="00F210D7" w:rsidP="00F210D7">
            <w:pPr>
              <w:adjustRightInd w:val="0"/>
              <w:snapToGrid w:val="0"/>
              <w:jc w:val="center"/>
              <w:rPr>
                <w:rFonts w:cs="Times New Roman"/>
                <w:b/>
                <w:szCs w:val="24"/>
              </w:rPr>
            </w:pPr>
            <w:r w:rsidRPr="00D67731">
              <w:rPr>
                <w:rFonts w:cs="Times New Roman"/>
                <w:b/>
                <w:szCs w:val="24"/>
              </w:rPr>
              <w:t>Molecular</w:t>
            </w:r>
          </w:p>
          <w:p w:rsidR="00F210D7" w:rsidRPr="00D67731" w:rsidRDefault="00F210D7" w:rsidP="00F210D7">
            <w:pPr>
              <w:adjustRightInd w:val="0"/>
              <w:snapToGrid w:val="0"/>
              <w:jc w:val="center"/>
              <w:rPr>
                <w:rFonts w:cs="Times New Roman"/>
                <w:b/>
                <w:szCs w:val="24"/>
              </w:rPr>
            </w:pPr>
            <w:r w:rsidRPr="00D67731">
              <w:rPr>
                <w:rFonts w:cs="Times New Roman"/>
                <w:b/>
                <w:szCs w:val="24"/>
              </w:rPr>
              <w:t>Formula</w:t>
            </w:r>
          </w:p>
        </w:tc>
        <w:tc>
          <w:tcPr>
            <w:tcW w:w="2272" w:type="dxa"/>
            <w:gridSpan w:val="2"/>
            <w:tcBorders>
              <w:top w:val="single" w:sz="4" w:space="0" w:color="auto"/>
              <w:bottom w:val="single" w:sz="4" w:space="0" w:color="auto"/>
            </w:tcBorders>
            <w:vAlign w:val="center"/>
          </w:tcPr>
          <w:p w:rsidR="00F210D7" w:rsidRPr="00D67731" w:rsidRDefault="00F210D7" w:rsidP="00F210D7">
            <w:pPr>
              <w:adjustRightInd w:val="0"/>
              <w:snapToGrid w:val="0"/>
              <w:jc w:val="center"/>
              <w:rPr>
                <w:rFonts w:cs="Times New Roman"/>
                <w:b/>
                <w:szCs w:val="24"/>
              </w:rPr>
            </w:pPr>
            <w:r w:rsidRPr="00D67731">
              <w:rPr>
                <w:rFonts w:cs="Times New Roman"/>
                <w:b/>
                <w:szCs w:val="24"/>
              </w:rPr>
              <w:t>ESI-MS(+)</w:t>
            </w:r>
          </w:p>
        </w:tc>
      </w:tr>
      <w:tr w:rsidR="00F210D7" w:rsidRPr="00F210D7" w:rsidTr="00803245">
        <w:trPr>
          <w:trHeight w:val="693"/>
        </w:trPr>
        <w:tc>
          <w:tcPr>
            <w:tcW w:w="0" w:type="auto"/>
            <w:vMerge/>
            <w:tcBorders>
              <w:top w:val="single" w:sz="4" w:space="0" w:color="auto"/>
              <w:bottom w:val="single" w:sz="4" w:space="0" w:color="auto"/>
            </w:tcBorders>
            <w:vAlign w:val="center"/>
          </w:tcPr>
          <w:p w:rsidR="00F210D7" w:rsidRPr="00D67731" w:rsidRDefault="00F210D7" w:rsidP="00F210D7">
            <w:pPr>
              <w:adjustRightInd w:val="0"/>
              <w:snapToGrid w:val="0"/>
              <w:jc w:val="center"/>
              <w:rPr>
                <w:rFonts w:cs="Times New Roman"/>
                <w:b/>
                <w:szCs w:val="24"/>
              </w:rPr>
            </w:pPr>
          </w:p>
        </w:tc>
        <w:tc>
          <w:tcPr>
            <w:tcW w:w="1164" w:type="dxa"/>
            <w:vMerge/>
            <w:tcBorders>
              <w:top w:val="single" w:sz="4" w:space="0" w:color="auto"/>
              <w:bottom w:val="single" w:sz="4" w:space="0" w:color="auto"/>
            </w:tcBorders>
            <w:vAlign w:val="center"/>
          </w:tcPr>
          <w:p w:rsidR="00F210D7" w:rsidRPr="00D67731" w:rsidRDefault="00F210D7" w:rsidP="00F210D7">
            <w:pPr>
              <w:adjustRightInd w:val="0"/>
              <w:snapToGrid w:val="0"/>
              <w:jc w:val="center"/>
              <w:rPr>
                <w:rFonts w:cs="Times New Roman"/>
                <w:b/>
                <w:szCs w:val="24"/>
              </w:rPr>
            </w:pPr>
          </w:p>
        </w:tc>
        <w:tc>
          <w:tcPr>
            <w:tcW w:w="0" w:type="auto"/>
            <w:vMerge/>
            <w:tcBorders>
              <w:top w:val="single" w:sz="4" w:space="0" w:color="auto"/>
              <w:bottom w:val="single" w:sz="4" w:space="0" w:color="auto"/>
            </w:tcBorders>
            <w:vAlign w:val="center"/>
          </w:tcPr>
          <w:p w:rsidR="00F210D7" w:rsidRPr="00D67731" w:rsidRDefault="00F210D7" w:rsidP="00F210D7">
            <w:pPr>
              <w:adjustRightInd w:val="0"/>
              <w:snapToGrid w:val="0"/>
              <w:jc w:val="center"/>
              <w:rPr>
                <w:rFonts w:cs="Times New Roman"/>
                <w:b/>
                <w:szCs w:val="24"/>
              </w:rPr>
            </w:pPr>
          </w:p>
        </w:tc>
        <w:tc>
          <w:tcPr>
            <w:tcW w:w="0" w:type="auto"/>
            <w:vMerge/>
            <w:tcBorders>
              <w:top w:val="single" w:sz="4" w:space="0" w:color="auto"/>
              <w:bottom w:val="single" w:sz="4" w:space="0" w:color="auto"/>
            </w:tcBorders>
            <w:vAlign w:val="center"/>
          </w:tcPr>
          <w:p w:rsidR="00F210D7" w:rsidRPr="00D67731" w:rsidRDefault="00F210D7" w:rsidP="00F210D7">
            <w:pPr>
              <w:adjustRightInd w:val="0"/>
              <w:snapToGrid w:val="0"/>
              <w:jc w:val="center"/>
              <w:rPr>
                <w:rFonts w:cs="Times New Roman"/>
                <w:b/>
                <w:szCs w:val="24"/>
              </w:rPr>
            </w:pPr>
          </w:p>
        </w:tc>
        <w:tc>
          <w:tcPr>
            <w:tcW w:w="1300" w:type="dxa"/>
            <w:tcBorders>
              <w:top w:val="single" w:sz="4" w:space="0" w:color="auto"/>
              <w:bottom w:val="single" w:sz="4" w:space="0" w:color="auto"/>
            </w:tcBorders>
            <w:vAlign w:val="center"/>
          </w:tcPr>
          <w:p w:rsidR="00F210D7" w:rsidRPr="00D67731" w:rsidRDefault="00F210D7" w:rsidP="00F210D7">
            <w:pPr>
              <w:adjustRightInd w:val="0"/>
              <w:snapToGrid w:val="0"/>
              <w:jc w:val="center"/>
              <w:rPr>
                <w:rFonts w:cs="Times New Roman"/>
                <w:b/>
                <w:szCs w:val="24"/>
              </w:rPr>
            </w:pPr>
            <w:r w:rsidRPr="00D67731">
              <w:rPr>
                <w:rFonts w:cs="Times New Roman"/>
                <w:b/>
                <w:szCs w:val="24"/>
              </w:rPr>
              <w:t>Mean measured mass (m/z)</w:t>
            </w:r>
          </w:p>
        </w:tc>
        <w:tc>
          <w:tcPr>
            <w:tcW w:w="972" w:type="dxa"/>
            <w:tcBorders>
              <w:top w:val="single" w:sz="4" w:space="0" w:color="auto"/>
              <w:bottom w:val="single" w:sz="4" w:space="0" w:color="auto"/>
            </w:tcBorders>
            <w:vAlign w:val="center"/>
          </w:tcPr>
          <w:p w:rsidR="00F210D7" w:rsidRPr="00D67731" w:rsidRDefault="00F210D7" w:rsidP="00F210D7">
            <w:pPr>
              <w:adjustRightInd w:val="0"/>
              <w:snapToGrid w:val="0"/>
              <w:jc w:val="center"/>
              <w:rPr>
                <w:rFonts w:cs="Times New Roman"/>
                <w:b/>
                <w:szCs w:val="24"/>
              </w:rPr>
            </w:pPr>
            <w:r w:rsidRPr="00D67731">
              <w:rPr>
                <w:rFonts w:cs="Times New Roman"/>
                <w:b/>
                <w:szCs w:val="24"/>
              </w:rPr>
              <w:t>Error (ppm)</w:t>
            </w:r>
          </w:p>
        </w:tc>
      </w:tr>
      <w:tr w:rsidR="008F638F" w:rsidRPr="00F210D7" w:rsidTr="00803245">
        <w:trPr>
          <w:trHeight w:val="346"/>
        </w:trPr>
        <w:tc>
          <w:tcPr>
            <w:tcW w:w="0" w:type="auto"/>
            <w:vAlign w:val="center"/>
          </w:tcPr>
          <w:p w:rsidR="008F638F" w:rsidRPr="00F210D7" w:rsidRDefault="008F638F" w:rsidP="008F638F">
            <w:pPr>
              <w:adjustRightInd w:val="0"/>
              <w:snapToGrid w:val="0"/>
              <w:jc w:val="center"/>
              <w:rPr>
                <w:rFonts w:cs="Times New Roman"/>
                <w:szCs w:val="24"/>
              </w:rPr>
            </w:pPr>
            <w:bookmarkStart w:id="2" w:name="_Hlk515608639"/>
            <w:bookmarkStart w:id="3" w:name="_Hlk514328480"/>
            <w:r w:rsidRPr="00F210D7">
              <w:rPr>
                <w:rFonts w:cs="Times New Roman" w:hint="eastAsia"/>
                <w:szCs w:val="24"/>
              </w:rPr>
              <w:t>1</w:t>
            </w:r>
          </w:p>
        </w:tc>
        <w:tc>
          <w:tcPr>
            <w:tcW w:w="1164"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3.402</w:t>
            </w:r>
          </w:p>
        </w:tc>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herpetoriol</w:t>
            </w:r>
          </w:p>
        </w:tc>
        <w:tc>
          <w:tcPr>
            <w:tcW w:w="0" w:type="auto"/>
            <w:vAlign w:val="center"/>
          </w:tcPr>
          <w:p w:rsidR="008F638F" w:rsidRDefault="008F638F" w:rsidP="008F638F">
            <w:pPr>
              <w:spacing w:before="0" w:after="0"/>
              <w:jc w:val="center"/>
              <w:rPr>
                <w:rFonts w:cs="Times New Roman"/>
                <w:color w:val="000000"/>
              </w:rPr>
            </w:pPr>
            <w:r>
              <w:rPr>
                <w:rFonts w:cs="Times New Roman"/>
                <w:color w:val="000000"/>
              </w:rPr>
              <w:t>C</w:t>
            </w:r>
            <w:r>
              <w:rPr>
                <w:rFonts w:cs="Times New Roman"/>
                <w:color w:val="000000"/>
                <w:vertAlign w:val="subscript"/>
              </w:rPr>
              <w:t>3</w:t>
            </w:r>
            <w:r w:rsidRPr="00061AB9">
              <w:rPr>
                <w:rFonts w:cs="Times New Roman"/>
                <w:color w:val="000000"/>
                <w:vertAlign w:val="subscript"/>
              </w:rPr>
              <w:t>0</w:t>
            </w:r>
            <w:r>
              <w:rPr>
                <w:rFonts w:cs="Times New Roman"/>
                <w:color w:val="000000"/>
              </w:rPr>
              <w:t>H</w:t>
            </w:r>
            <w:r>
              <w:rPr>
                <w:rFonts w:cs="Times New Roman"/>
                <w:color w:val="000000"/>
                <w:vertAlign w:val="subscript"/>
              </w:rPr>
              <w:t>3</w:t>
            </w:r>
            <w:r w:rsidRPr="008F638F">
              <w:rPr>
                <w:rFonts w:cs="Times New Roman"/>
                <w:color w:val="000000"/>
                <w:vertAlign w:val="subscript"/>
              </w:rPr>
              <w:t>2</w:t>
            </w:r>
            <w:r>
              <w:rPr>
                <w:rFonts w:cs="Times New Roman"/>
                <w:color w:val="000000"/>
              </w:rPr>
              <w:t>O</w:t>
            </w:r>
            <w:r>
              <w:rPr>
                <w:rFonts w:cs="Times New Roman"/>
                <w:color w:val="000000"/>
                <w:vertAlign w:val="subscript"/>
              </w:rPr>
              <w:t>9</w:t>
            </w:r>
          </w:p>
        </w:tc>
        <w:tc>
          <w:tcPr>
            <w:tcW w:w="1300"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442.1914</w:t>
            </w:r>
          </w:p>
        </w:tc>
        <w:tc>
          <w:tcPr>
            <w:tcW w:w="972"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1</w:t>
            </w:r>
            <w:r w:rsidRPr="00F210D7">
              <w:rPr>
                <w:rFonts w:cs="Times New Roman" w:hint="eastAsia"/>
                <w:szCs w:val="24"/>
              </w:rPr>
              <w:t>.</w:t>
            </w:r>
            <w:r w:rsidRPr="00F210D7">
              <w:rPr>
                <w:rFonts w:cs="Times New Roman"/>
                <w:szCs w:val="24"/>
              </w:rPr>
              <w:t>0</w:t>
            </w:r>
            <w:r w:rsidRPr="00F210D7">
              <w:rPr>
                <w:rFonts w:cs="Times New Roman" w:hint="eastAsia"/>
                <w:szCs w:val="24"/>
              </w:rPr>
              <w:t>7</w:t>
            </w:r>
          </w:p>
        </w:tc>
      </w:tr>
      <w:tr w:rsidR="008F638F" w:rsidRPr="00F210D7" w:rsidTr="00803245">
        <w:trPr>
          <w:trHeight w:val="346"/>
        </w:trPr>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hint="eastAsia"/>
                <w:szCs w:val="24"/>
              </w:rPr>
              <w:t>2</w:t>
            </w:r>
          </w:p>
        </w:tc>
        <w:tc>
          <w:tcPr>
            <w:tcW w:w="1164"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10.505</w:t>
            </w:r>
          </w:p>
        </w:tc>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Pirimicarb</w:t>
            </w:r>
          </w:p>
        </w:tc>
        <w:tc>
          <w:tcPr>
            <w:tcW w:w="0" w:type="auto"/>
            <w:vAlign w:val="center"/>
          </w:tcPr>
          <w:p w:rsidR="008F638F" w:rsidRDefault="008F638F" w:rsidP="008F638F">
            <w:pPr>
              <w:jc w:val="center"/>
              <w:rPr>
                <w:rFonts w:cs="Times New Roman"/>
                <w:color w:val="000000"/>
              </w:rPr>
            </w:pPr>
            <w:r>
              <w:rPr>
                <w:rFonts w:cs="Times New Roman"/>
                <w:color w:val="000000"/>
              </w:rPr>
              <w:t>C</w:t>
            </w:r>
            <w:r>
              <w:rPr>
                <w:rFonts w:cs="Times New Roman"/>
                <w:color w:val="000000"/>
                <w:vertAlign w:val="subscript"/>
              </w:rPr>
              <w:t>1</w:t>
            </w:r>
            <w:r w:rsidRPr="008F638F">
              <w:rPr>
                <w:rFonts w:cs="Times New Roman"/>
                <w:color w:val="000000"/>
                <w:vertAlign w:val="subscript"/>
              </w:rPr>
              <w:t>1</w:t>
            </w:r>
            <w:r>
              <w:rPr>
                <w:rFonts w:cs="Times New Roman"/>
                <w:color w:val="000000"/>
              </w:rPr>
              <w:t>H</w:t>
            </w:r>
            <w:r>
              <w:rPr>
                <w:rFonts w:cs="Times New Roman"/>
                <w:color w:val="000000"/>
                <w:vertAlign w:val="subscript"/>
              </w:rPr>
              <w:t>1</w:t>
            </w:r>
            <w:r w:rsidRPr="008F638F">
              <w:rPr>
                <w:rFonts w:cs="Times New Roman"/>
                <w:color w:val="000000"/>
                <w:vertAlign w:val="subscript"/>
              </w:rPr>
              <w:t>8</w:t>
            </w:r>
            <w:r>
              <w:rPr>
                <w:rFonts w:cs="Times New Roman"/>
                <w:color w:val="000000"/>
              </w:rPr>
              <w:t>N</w:t>
            </w:r>
            <w:r>
              <w:rPr>
                <w:rFonts w:cs="Times New Roman"/>
                <w:color w:val="000000"/>
                <w:vertAlign w:val="subscript"/>
              </w:rPr>
              <w:t>4</w:t>
            </w:r>
            <w:r>
              <w:rPr>
                <w:rFonts w:cs="Times New Roman"/>
                <w:color w:val="000000"/>
              </w:rPr>
              <w:t>O</w:t>
            </w:r>
            <w:r>
              <w:rPr>
                <w:rFonts w:cs="Times New Roman"/>
                <w:color w:val="000000"/>
                <w:vertAlign w:val="subscript"/>
              </w:rPr>
              <w:t>2</w:t>
            </w:r>
          </w:p>
        </w:tc>
        <w:tc>
          <w:tcPr>
            <w:tcW w:w="1300"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239.1488</w:t>
            </w:r>
          </w:p>
        </w:tc>
        <w:tc>
          <w:tcPr>
            <w:tcW w:w="972"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6.08</w:t>
            </w:r>
          </w:p>
        </w:tc>
      </w:tr>
      <w:tr w:rsidR="008F638F" w:rsidRPr="00F210D7" w:rsidTr="00803245">
        <w:trPr>
          <w:trHeight w:val="346"/>
        </w:trPr>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hint="eastAsia"/>
                <w:szCs w:val="24"/>
              </w:rPr>
              <w:t>3</w:t>
            </w:r>
          </w:p>
        </w:tc>
        <w:tc>
          <w:tcPr>
            <w:tcW w:w="1164"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12.416</w:t>
            </w:r>
          </w:p>
        </w:tc>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artemisinin</w:t>
            </w:r>
          </w:p>
        </w:tc>
        <w:tc>
          <w:tcPr>
            <w:tcW w:w="0" w:type="auto"/>
            <w:vAlign w:val="center"/>
          </w:tcPr>
          <w:p w:rsidR="008F638F" w:rsidRDefault="008F638F" w:rsidP="008F638F">
            <w:pPr>
              <w:jc w:val="center"/>
              <w:rPr>
                <w:rFonts w:cs="Times New Roman"/>
                <w:color w:val="000000"/>
              </w:rPr>
            </w:pPr>
            <w:r>
              <w:rPr>
                <w:rFonts w:cs="Times New Roman"/>
                <w:color w:val="000000"/>
              </w:rPr>
              <w:t>C</w:t>
            </w:r>
            <w:r>
              <w:rPr>
                <w:rFonts w:cs="Times New Roman"/>
                <w:color w:val="000000"/>
                <w:vertAlign w:val="subscript"/>
              </w:rPr>
              <w:t>1</w:t>
            </w:r>
            <w:r w:rsidRPr="009B2E23">
              <w:rPr>
                <w:rFonts w:cs="Times New Roman"/>
                <w:color w:val="000000"/>
                <w:vertAlign w:val="subscript"/>
              </w:rPr>
              <w:t>9</w:t>
            </w:r>
            <w:r>
              <w:rPr>
                <w:rFonts w:cs="Times New Roman"/>
                <w:color w:val="000000"/>
              </w:rPr>
              <w:t>H</w:t>
            </w:r>
            <w:r>
              <w:rPr>
                <w:rFonts w:cs="Times New Roman"/>
                <w:color w:val="000000"/>
                <w:vertAlign w:val="subscript"/>
              </w:rPr>
              <w:t>2</w:t>
            </w:r>
            <w:r w:rsidRPr="009B2E23">
              <w:rPr>
                <w:rFonts w:cs="Times New Roman"/>
                <w:color w:val="000000"/>
                <w:vertAlign w:val="subscript"/>
              </w:rPr>
              <w:t>2</w:t>
            </w:r>
            <w:r>
              <w:rPr>
                <w:rFonts w:cs="Times New Roman"/>
                <w:color w:val="000000"/>
              </w:rPr>
              <w:t>O</w:t>
            </w:r>
            <w:r>
              <w:rPr>
                <w:rFonts w:cs="Times New Roman"/>
                <w:color w:val="000000"/>
                <w:vertAlign w:val="subscript"/>
              </w:rPr>
              <w:t>2</w:t>
            </w:r>
          </w:p>
        </w:tc>
        <w:tc>
          <w:tcPr>
            <w:tcW w:w="1300"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283.1751</w:t>
            </w:r>
          </w:p>
        </w:tc>
        <w:tc>
          <w:tcPr>
            <w:tcW w:w="972"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21.33</w:t>
            </w:r>
          </w:p>
        </w:tc>
      </w:tr>
      <w:tr w:rsidR="008F638F" w:rsidRPr="00F210D7" w:rsidTr="00803245">
        <w:trPr>
          <w:trHeight w:val="346"/>
        </w:trPr>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hint="eastAsia"/>
                <w:szCs w:val="24"/>
              </w:rPr>
              <w:t>4</w:t>
            </w:r>
          </w:p>
        </w:tc>
        <w:tc>
          <w:tcPr>
            <w:tcW w:w="1164"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12.855</w:t>
            </w:r>
          </w:p>
        </w:tc>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1,8-Diazacyclotetradecane-2,9-dione</w:t>
            </w:r>
          </w:p>
        </w:tc>
        <w:tc>
          <w:tcPr>
            <w:tcW w:w="0" w:type="auto"/>
            <w:vAlign w:val="center"/>
          </w:tcPr>
          <w:p w:rsidR="008F638F" w:rsidRDefault="008F638F" w:rsidP="008F638F">
            <w:pPr>
              <w:jc w:val="center"/>
              <w:rPr>
                <w:rFonts w:cs="Times New Roman"/>
                <w:color w:val="000000"/>
              </w:rPr>
            </w:pPr>
            <w:r>
              <w:rPr>
                <w:rFonts w:cs="Times New Roman"/>
                <w:color w:val="000000"/>
              </w:rPr>
              <w:t>C</w:t>
            </w:r>
            <w:r>
              <w:rPr>
                <w:rFonts w:cs="Times New Roman"/>
                <w:color w:val="000000"/>
                <w:vertAlign w:val="subscript"/>
              </w:rPr>
              <w:t>1</w:t>
            </w:r>
            <w:r w:rsidRPr="00CE6F72">
              <w:rPr>
                <w:rFonts w:cs="Times New Roman"/>
                <w:color w:val="000000"/>
                <w:vertAlign w:val="subscript"/>
              </w:rPr>
              <w:t>2</w:t>
            </w:r>
            <w:r>
              <w:rPr>
                <w:rFonts w:cs="Times New Roman"/>
                <w:color w:val="000000"/>
              </w:rPr>
              <w:t>H</w:t>
            </w:r>
            <w:r>
              <w:rPr>
                <w:rFonts w:cs="Times New Roman"/>
                <w:color w:val="000000"/>
                <w:vertAlign w:val="subscript"/>
              </w:rPr>
              <w:t>2</w:t>
            </w:r>
            <w:r w:rsidRPr="00CE6F72">
              <w:rPr>
                <w:rFonts w:cs="Times New Roman"/>
                <w:color w:val="000000"/>
                <w:vertAlign w:val="subscript"/>
              </w:rPr>
              <w:t>2</w:t>
            </w:r>
            <w:r>
              <w:rPr>
                <w:rFonts w:cs="Times New Roman"/>
                <w:color w:val="000000"/>
              </w:rPr>
              <w:t>N</w:t>
            </w:r>
            <w:r>
              <w:rPr>
                <w:rFonts w:cs="Times New Roman"/>
                <w:color w:val="000000"/>
                <w:vertAlign w:val="subscript"/>
              </w:rPr>
              <w:t>2</w:t>
            </w:r>
            <w:r>
              <w:rPr>
                <w:rFonts w:cs="Times New Roman"/>
                <w:color w:val="000000"/>
              </w:rPr>
              <w:t>O</w:t>
            </w:r>
            <w:r>
              <w:rPr>
                <w:rFonts w:cs="Times New Roman"/>
                <w:color w:val="000000"/>
                <w:vertAlign w:val="subscript"/>
              </w:rPr>
              <w:t>2</w:t>
            </w:r>
          </w:p>
        </w:tc>
        <w:tc>
          <w:tcPr>
            <w:tcW w:w="1300"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227.1750</w:t>
            </w:r>
          </w:p>
        </w:tc>
        <w:tc>
          <w:tcPr>
            <w:tcW w:w="972"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2.91</w:t>
            </w:r>
          </w:p>
        </w:tc>
      </w:tr>
      <w:tr w:rsidR="008F638F" w:rsidRPr="00F210D7" w:rsidTr="00803245">
        <w:trPr>
          <w:trHeight w:val="346"/>
        </w:trPr>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hint="eastAsia"/>
                <w:szCs w:val="24"/>
              </w:rPr>
              <w:t>5</w:t>
            </w:r>
          </w:p>
        </w:tc>
        <w:tc>
          <w:tcPr>
            <w:tcW w:w="1164"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14.065</w:t>
            </w:r>
          </w:p>
        </w:tc>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Glycinamide, 1-acetyl-L-prolyl-L-leucyl-(9CI)</w:t>
            </w:r>
          </w:p>
        </w:tc>
        <w:tc>
          <w:tcPr>
            <w:tcW w:w="0" w:type="auto"/>
            <w:vAlign w:val="center"/>
          </w:tcPr>
          <w:p w:rsidR="008F638F" w:rsidRDefault="008F638F" w:rsidP="008F638F">
            <w:pPr>
              <w:jc w:val="center"/>
              <w:rPr>
                <w:rFonts w:cs="Times New Roman"/>
                <w:color w:val="000000"/>
              </w:rPr>
            </w:pPr>
            <w:r>
              <w:rPr>
                <w:rFonts w:cs="Times New Roman"/>
                <w:color w:val="000000"/>
              </w:rPr>
              <w:t>C</w:t>
            </w:r>
            <w:r>
              <w:rPr>
                <w:rFonts w:cs="Times New Roman"/>
                <w:color w:val="000000"/>
                <w:vertAlign w:val="subscript"/>
              </w:rPr>
              <w:t>1</w:t>
            </w:r>
            <w:r w:rsidRPr="00CE6F72">
              <w:rPr>
                <w:rFonts w:cs="Times New Roman"/>
                <w:color w:val="000000"/>
                <w:vertAlign w:val="subscript"/>
              </w:rPr>
              <w:t>5</w:t>
            </w:r>
            <w:r>
              <w:rPr>
                <w:rFonts w:cs="Times New Roman"/>
                <w:color w:val="000000"/>
              </w:rPr>
              <w:t>H</w:t>
            </w:r>
            <w:r>
              <w:rPr>
                <w:rFonts w:cs="Times New Roman"/>
                <w:color w:val="000000"/>
                <w:vertAlign w:val="subscript"/>
              </w:rPr>
              <w:t>2</w:t>
            </w:r>
            <w:r w:rsidRPr="00CE6F72">
              <w:rPr>
                <w:rFonts w:cs="Times New Roman"/>
                <w:color w:val="000000"/>
                <w:vertAlign w:val="subscript"/>
              </w:rPr>
              <w:t>6</w:t>
            </w:r>
            <w:r>
              <w:rPr>
                <w:rFonts w:cs="Times New Roman"/>
                <w:color w:val="000000"/>
              </w:rPr>
              <w:t>N</w:t>
            </w:r>
            <w:r>
              <w:rPr>
                <w:rFonts w:cs="Times New Roman"/>
                <w:color w:val="000000"/>
                <w:vertAlign w:val="subscript"/>
              </w:rPr>
              <w:t>4</w:t>
            </w:r>
            <w:r>
              <w:rPr>
                <w:rFonts w:cs="Times New Roman"/>
                <w:color w:val="000000"/>
              </w:rPr>
              <w:t>O</w:t>
            </w:r>
            <w:r>
              <w:rPr>
                <w:rFonts w:cs="Times New Roman"/>
                <w:color w:val="000000"/>
                <w:vertAlign w:val="subscript"/>
              </w:rPr>
              <w:t>4</w:t>
            </w:r>
          </w:p>
        </w:tc>
        <w:tc>
          <w:tcPr>
            <w:tcW w:w="1300"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327.2013</w:t>
            </w:r>
          </w:p>
        </w:tc>
        <w:tc>
          <w:tcPr>
            <w:tcW w:w="972"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4.1</w:t>
            </w:r>
          </w:p>
        </w:tc>
      </w:tr>
      <w:tr w:rsidR="008F638F" w:rsidRPr="00F210D7" w:rsidTr="00803245">
        <w:trPr>
          <w:trHeight w:val="346"/>
        </w:trPr>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hint="eastAsia"/>
                <w:szCs w:val="24"/>
              </w:rPr>
              <w:t>6</w:t>
            </w:r>
          </w:p>
        </w:tc>
        <w:tc>
          <w:tcPr>
            <w:tcW w:w="1164"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14.749</w:t>
            </w:r>
          </w:p>
        </w:tc>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himalayamine</w:t>
            </w:r>
          </w:p>
        </w:tc>
        <w:tc>
          <w:tcPr>
            <w:tcW w:w="0" w:type="auto"/>
            <w:vAlign w:val="center"/>
          </w:tcPr>
          <w:p w:rsidR="008F638F" w:rsidRDefault="008F638F" w:rsidP="008F638F">
            <w:pPr>
              <w:jc w:val="center"/>
              <w:rPr>
                <w:rFonts w:cs="Times New Roman"/>
                <w:color w:val="000000"/>
              </w:rPr>
            </w:pPr>
            <w:r>
              <w:rPr>
                <w:rFonts w:cs="Times New Roman"/>
                <w:color w:val="000000"/>
              </w:rPr>
              <w:t>C</w:t>
            </w:r>
            <w:r>
              <w:rPr>
                <w:rFonts w:cs="Times New Roman"/>
                <w:color w:val="000000"/>
                <w:vertAlign w:val="subscript"/>
              </w:rPr>
              <w:t>2</w:t>
            </w:r>
            <w:r w:rsidRPr="00CE6F72">
              <w:rPr>
                <w:rFonts w:cs="Times New Roman"/>
                <w:color w:val="000000"/>
                <w:vertAlign w:val="subscript"/>
              </w:rPr>
              <w:t>0</w:t>
            </w:r>
            <w:r>
              <w:rPr>
                <w:rFonts w:cs="Times New Roman"/>
                <w:color w:val="000000"/>
              </w:rPr>
              <w:t>H</w:t>
            </w:r>
            <w:r>
              <w:rPr>
                <w:rFonts w:cs="Times New Roman"/>
                <w:color w:val="000000"/>
                <w:vertAlign w:val="subscript"/>
              </w:rPr>
              <w:t>1</w:t>
            </w:r>
            <w:r w:rsidRPr="00CE6F72">
              <w:rPr>
                <w:rFonts w:cs="Times New Roman"/>
                <w:color w:val="000000"/>
                <w:vertAlign w:val="subscript"/>
              </w:rPr>
              <w:t>7</w:t>
            </w:r>
            <w:r>
              <w:rPr>
                <w:rFonts w:cs="Times New Roman"/>
                <w:color w:val="000000"/>
              </w:rPr>
              <w:t>NO</w:t>
            </w:r>
            <w:r>
              <w:rPr>
                <w:rFonts w:cs="Times New Roman"/>
                <w:color w:val="000000"/>
                <w:vertAlign w:val="subscript"/>
              </w:rPr>
              <w:t>6</w:t>
            </w:r>
          </w:p>
        </w:tc>
        <w:tc>
          <w:tcPr>
            <w:tcW w:w="1300"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367.1056</w:t>
            </w:r>
          </w:p>
        </w:tc>
        <w:tc>
          <w:tcPr>
            <w:tcW w:w="972"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0.04</w:t>
            </w:r>
          </w:p>
        </w:tc>
      </w:tr>
      <w:tr w:rsidR="008F638F" w:rsidRPr="00F210D7" w:rsidTr="00803245">
        <w:trPr>
          <w:trHeight w:val="346"/>
        </w:trPr>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hint="eastAsia"/>
                <w:szCs w:val="24"/>
              </w:rPr>
              <w:t>7</w:t>
            </w:r>
          </w:p>
        </w:tc>
        <w:tc>
          <w:tcPr>
            <w:tcW w:w="1164"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15.265</w:t>
            </w:r>
          </w:p>
        </w:tc>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isorhoeadine</w:t>
            </w:r>
          </w:p>
        </w:tc>
        <w:tc>
          <w:tcPr>
            <w:tcW w:w="0" w:type="auto"/>
            <w:vAlign w:val="center"/>
          </w:tcPr>
          <w:p w:rsidR="008F638F" w:rsidRDefault="008F638F" w:rsidP="008F638F">
            <w:pPr>
              <w:jc w:val="center"/>
              <w:rPr>
                <w:rFonts w:cs="Times New Roman"/>
                <w:color w:val="000000"/>
              </w:rPr>
            </w:pPr>
            <w:r>
              <w:rPr>
                <w:rFonts w:cs="Times New Roman"/>
                <w:color w:val="000000"/>
              </w:rPr>
              <w:t>C</w:t>
            </w:r>
            <w:r w:rsidRPr="00CE6F72">
              <w:rPr>
                <w:rFonts w:cs="Times New Roman"/>
                <w:color w:val="000000"/>
                <w:vertAlign w:val="subscript"/>
              </w:rPr>
              <w:t>21</w:t>
            </w:r>
            <w:r>
              <w:rPr>
                <w:rFonts w:cs="Times New Roman"/>
                <w:color w:val="000000"/>
              </w:rPr>
              <w:t>H</w:t>
            </w:r>
            <w:r>
              <w:rPr>
                <w:rFonts w:cs="Times New Roman"/>
                <w:color w:val="000000"/>
                <w:vertAlign w:val="subscript"/>
              </w:rPr>
              <w:t>2</w:t>
            </w:r>
            <w:r w:rsidRPr="00CE6F72">
              <w:rPr>
                <w:rFonts w:cs="Times New Roman"/>
                <w:color w:val="000000"/>
                <w:vertAlign w:val="subscript"/>
              </w:rPr>
              <w:t>1</w:t>
            </w:r>
            <w:r>
              <w:rPr>
                <w:rFonts w:cs="Times New Roman"/>
                <w:color w:val="000000"/>
              </w:rPr>
              <w:t>NO</w:t>
            </w:r>
            <w:r>
              <w:rPr>
                <w:rFonts w:cs="Times New Roman"/>
                <w:color w:val="000000"/>
                <w:vertAlign w:val="subscript"/>
              </w:rPr>
              <w:t>6</w:t>
            </w:r>
          </w:p>
        </w:tc>
        <w:tc>
          <w:tcPr>
            <w:tcW w:w="1300"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383.1364</w:t>
            </w:r>
          </w:p>
        </w:tc>
        <w:tc>
          <w:tcPr>
            <w:tcW w:w="972"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0.52</w:t>
            </w:r>
          </w:p>
        </w:tc>
      </w:tr>
      <w:tr w:rsidR="008F638F" w:rsidRPr="00F210D7" w:rsidTr="00803245">
        <w:trPr>
          <w:trHeight w:val="346"/>
        </w:trPr>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hint="eastAsia"/>
                <w:szCs w:val="24"/>
              </w:rPr>
              <w:t>8</w:t>
            </w:r>
          </w:p>
        </w:tc>
        <w:tc>
          <w:tcPr>
            <w:tcW w:w="1164" w:type="dxa"/>
            <w:vAlign w:val="center"/>
          </w:tcPr>
          <w:p w:rsidR="008F638F" w:rsidRPr="00F210D7" w:rsidRDefault="008F638F" w:rsidP="008F638F">
            <w:pPr>
              <w:adjustRightInd w:val="0"/>
              <w:snapToGrid w:val="0"/>
              <w:jc w:val="center"/>
              <w:rPr>
                <w:rFonts w:cs="Times New Roman"/>
                <w:szCs w:val="24"/>
              </w:rPr>
            </w:pPr>
            <w:bookmarkStart w:id="4" w:name="_Hlk514714851"/>
            <w:r w:rsidRPr="00F210D7">
              <w:rPr>
                <w:rFonts w:cs="Times New Roman"/>
                <w:szCs w:val="24"/>
              </w:rPr>
              <w:t>15.558</w:t>
            </w:r>
          </w:p>
        </w:tc>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5-Heptenoic acid, 7-[(2R,3S,4S)-tetrahydro-4,6-dihydroxy-2-[(1E,3S)-3-hydroxy-1-octen-1-yl]-2H-pyran-3-yl]-, (5Z)-</w:t>
            </w:r>
          </w:p>
        </w:tc>
        <w:tc>
          <w:tcPr>
            <w:tcW w:w="0" w:type="auto"/>
            <w:vAlign w:val="center"/>
          </w:tcPr>
          <w:p w:rsidR="008F638F" w:rsidRDefault="008F638F" w:rsidP="008F638F">
            <w:pPr>
              <w:jc w:val="center"/>
              <w:rPr>
                <w:rFonts w:cs="Times New Roman"/>
                <w:color w:val="000000"/>
              </w:rPr>
            </w:pPr>
            <w:r>
              <w:rPr>
                <w:rFonts w:cs="Times New Roman"/>
                <w:color w:val="000000"/>
              </w:rPr>
              <w:t>C</w:t>
            </w:r>
            <w:r>
              <w:rPr>
                <w:rFonts w:cs="Times New Roman"/>
                <w:color w:val="000000"/>
                <w:vertAlign w:val="subscript"/>
              </w:rPr>
              <w:t>2</w:t>
            </w:r>
            <w:r>
              <w:rPr>
                <w:rFonts w:cs="Times New Roman"/>
                <w:color w:val="000000"/>
              </w:rPr>
              <w:t>0H</w:t>
            </w:r>
            <w:r>
              <w:rPr>
                <w:rFonts w:cs="Times New Roman"/>
                <w:color w:val="000000"/>
                <w:vertAlign w:val="subscript"/>
              </w:rPr>
              <w:t>3</w:t>
            </w:r>
            <w:r>
              <w:rPr>
                <w:rFonts w:cs="Times New Roman"/>
                <w:color w:val="000000"/>
              </w:rPr>
              <w:t>4O</w:t>
            </w:r>
            <w:r>
              <w:rPr>
                <w:rFonts w:cs="Times New Roman"/>
                <w:color w:val="000000"/>
                <w:vertAlign w:val="subscript"/>
              </w:rPr>
              <w:t>6</w:t>
            </w:r>
          </w:p>
        </w:tc>
        <w:tc>
          <w:tcPr>
            <w:tcW w:w="1300"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371.2277</w:t>
            </w:r>
          </w:p>
        </w:tc>
        <w:tc>
          <w:tcPr>
            <w:tcW w:w="972"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4.46</w:t>
            </w:r>
          </w:p>
        </w:tc>
      </w:tr>
      <w:tr w:rsidR="008F638F" w:rsidRPr="00F210D7" w:rsidTr="00803245">
        <w:trPr>
          <w:trHeight w:val="346"/>
        </w:trPr>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hint="eastAsia"/>
                <w:szCs w:val="24"/>
              </w:rPr>
              <w:t>9</w:t>
            </w:r>
          </w:p>
        </w:tc>
        <w:bookmarkEnd w:id="4"/>
        <w:tc>
          <w:tcPr>
            <w:tcW w:w="1164"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15.910</w:t>
            </w:r>
          </w:p>
        </w:tc>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papaverrubine</w:t>
            </w:r>
          </w:p>
        </w:tc>
        <w:tc>
          <w:tcPr>
            <w:tcW w:w="0" w:type="auto"/>
            <w:vAlign w:val="center"/>
          </w:tcPr>
          <w:p w:rsidR="008F638F" w:rsidRDefault="008F638F" w:rsidP="008F638F">
            <w:pPr>
              <w:jc w:val="center"/>
              <w:rPr>
                <w:rFonts w:cs="Times New Roman"/>
                <w:color w:val="000000"/>
              </w:rPr>
            </w:pPr>
            <w:r>
              <w:rPr>
                <w:rFonts w:cs="Times New Roman"/>
                <w:color w:val="000000"/>
              </w:rPr>
              <w:t>C</w:t>
            </w:r>
            <w:r>
              <w:rPr>
                <w:rFonts w:cs="Times New Roman"/>
                <w:color w:val="000000"/>
                <w:vertAlign w:val="subscript"/>
              </w:rPr>
              <w:t>2</w:t>
            </w:r>
            <w:r w:rsidRPr="00CE6F72">
              <w:rPr>
                <w:rFonts w:cs="Times New Roman"/>
                <w:color w:val="000000"/>
                <w:vertAlign w:val="subscript"/>
              </w:rPr>
              <w:t>0</w:t>
            </w:r>
            <w:r>
              <w:rPr>
                <w:rFonts w:cs="Times New Roman"/>
                <w:color w:val="000000"/>
              </w:rPr>
              <w:t>H</w:t>
            </w:r>
            <w:r>
              <w:rPr>
                <w:rFonts w:cs="Times New Roman"/>
                <w:color w:val="000000"/>
                <w:vertAlign w:val="subscript"/>
              </w:rPr>
              <w:t>1</w:t>
            </w:r>
            <w:r w:rsidRPr="00CE6F72">
              <w:rPr>
                <w:rFonts w:cs="Times New Roman"/>
                <w:color w:val="000000"/>
                <w:vertAlign w:val="subscript"/>
              </w:rPr>
              <w:t>9</w:t>
            </w:r>
            <w:r>
              <w:rPr>
                <w:rFonts w:cs="Times New Roman"/>
                <w:color w:val="000000"/>
              </w:rPr>
              <w:t>NO</w:t>
            </w:r>
            <w:r>
              <w:rPr>
                <w:rFonts w:cs="Times New Roman"/>
                <w:color w:val="000000"/>
                <w:vertAlign w:val="subscript"/>
              </w:rPr>
              <w:t>6</w:t>
            </w:r>
          </w:p>
        </w:tc>
        <w:tc>
          <w:tcPr>
            <w:tcW w:w="1300"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369.1216</w:t>
            </w:r>
          </w:p>
        </w:tc>
        <w:tc>
          <w:tcPr>
            <w:tcW w:w="972"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0.87</w:t>
            </w:r>
          </w:p>
        </w:tc>
      </w:tr>
      <w:tr w:rsidR="008F638F" w:rsidRPr="00F210D7" w:rsidTr="00803245">
        <w:trPr>
          <w:trHeight w:val="346"/>
        </w:trPr>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hint="eastAsia"/>
                <w:szCs w:val="24"/>
              </w:rPr>
              <w:t>10</w:t>
            </w:r>
          </w:p>
        </w:tc>
        <w:tc>
          <w:tcPr>
            <w:tcW w:w="1164"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16.317</w:t>
            </w:r>
          </w:p>
        </w:tc>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cryptopine</w:t>
            </w:r>
          </w:p>
        </w:tc>
        <w:tc>
          <w:tcPr>
            <w:tcW w:w="0" w:type="auto"/>
            <w:vAlign w:val="center"/>
          </w:tcPr>
          <w:p w:rsidR="008F638F" w:rsidRDefault="008F638F" w:rsidP="008F638F">
            <w:pPr>
              <w:jc w:val="center"/>
              <w:rPr>
                <w:rFonts w:cs="Times New Roman"/>
                <w:color w:val="000000"/>
              </w:rPr>
            </w:pPr>
            <w:r>
              <w:rPr>
                <w:rFonts w:cs="Times New Roman"/>
                <w:color w:val="000000"/>
              </w:rPr>
              <w:t>C</w:t>
            </w:r>
            <w:r>
              <w:rPr>
                <w:rFonts w:cs="Times New Roman"/>
                <w:color w:val="000000"/>
                <w:vertAlign w:val="subscript"/>
              </w:rPr>
              <w:t>2</w:t>
            </w:r>
            <w:r w:rsidRPr="00CE6F72">
              <w:rPr>
                <w:rFonts w:cs="Times New Roman"/>
                <w:color w:val="000000"/>
                <w:vertAlign w:val="subscript"/>
              </w:rPr>
              <w:t>1</w:t>
            </w:r>
            <w:r>
              <w:rPr>
                <w:rFonts w:cs="Times New Roman"/>
                <w:color w:val="000000"/>
              </w:rPr>
              <w:t>H</w:t>
            </w:r>
            <w:r>
              <w:rPr>
                <w:rFonts w:cs="Times New Roman"/>
                <w:color w:val="000000"/>
                <w:vertAlign w:val="subscript"/>
              </w:rPr>
              <w:t>2</w:t>
            </w:r>
            <w:r w:rsidRPr="00CE6F72">
              <w:rPr>
                <w:rFonts w:cs="Times New Roman"/>
                <w:color w:val="000000"/>
                <w:vertAlign w:val="subscript"/>
              </w:rPr>
              <w:t>3</w:t>
            </w:r>
            <w:r>
              <w:rPr>
                <w:rFonts w:cs="Times New Roman"/>
                <w:color w:val="000000"/>
              </w:rPr>
              <w:t>NO</w:t>
            </w:r>
            <w:r>
              <w:rPr>
                <w:rFonts w:cs="Times New Roman"/>
                <w:color w:val="000000"/>
                <w:vertAlign w:val="subscript"/>
              </w:rPr>
              <w:t>5</w:t>
            </w:r>
          </w:p>
        </w:tc>
        <w:tc>
          <w:tcPr>
            <w:tcW w:w="1300"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369.1578</w:t>
            </w:r>
          </w:p>
        </w:tc>
        <w:tc>
          <w:tcPr>
            <w:tcW w:w="972"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0.42</w:t>
            </w:r>
          </w:p>
        </w:tc>
      </w:tr>
      <w:tr w:rsidR="008F638F" w:rsidRPr="00F210D7" w:rsidTr="00803245">
        <w:trPr>
          <w:trHeight w:val="346"/>
        </w:trPr>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hint="eastAsia"/>
                <w:szCs w:val="24"/>
              </w:rPr>
              <w:t>11</w:t>
            </w:r>
          </w:p>
        </w:tc>
        <w:tc>
          <w:tcPr>
            <w:tcW w:w="1164"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16.849</w:t>
            </w:r>
          </w:p>
        </w:tc>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protopine</w:t>
            </w:r>
          </w:p>
        </w:tc>
        <w:tc>
          <w:tcPr>
            <w:tcW w:w="0" w:type="auto"/>
            <w:vAlign w:val="center"/>
          </w:tcPr>
          <w:p w:rsidR="008F638F" w:rsidRDefault="008F638F" w:rsidP="008F638F">
            <w:pPr>
              <w:jc w:val="center"/>
              <w:rPr>
                <w:rFonts w:cs="Times New Roman"/>
                <w:color w:val="000000"/>
              </w:rPr>
            </w:pPr>
            <w:r>
              <w:rPr>
                <w:rFonts w:cs="Times New Roman"/>
                <w:color w:val="000000"/>
              </w:rPr>
              <w:t>C</w:t>
            </w:r>
            <w:r>
              <w:rPr>
                <w:rFonts w:cs="Times New Roman"/>
                <w:color w:val="000000"/>
                <w:vertAlign w:val="subscript"/>
              </w:rPr>
              <w:t>2</w:t>
            </w:r>
            <w:r w:rsidRPr="00CE6F72">
              <w:rPr>
                <w:rFonts w:cs="Times New Roman"/>
                <w:color w:val="000000"/>
                <w:vertAlign w:val="subscript"/>
              </w:rPr>
              <w:t>0</w:t>
            </w:r>
            <w:r>
              <w:rPr>
                <w:rFonts w:cs="Times New Roman"/>
                <w:color w:val="000000"/>
              </w:rPr>
              <w:t>H</w:t>
            </w:r>
            <w:r>
              <w:rPr>
                <w:rFonts w:cs="Times New Roman"/>
                <w:color w:val="000000"/>
                <w:vertAlign w:val="subscript"/>
              </w:rPr>
              <w:t>1</w:t>
            </w:r>
            <w:r w:rsidRPr="00CE6F72">
              <w:rPr>
                <w:rFonts w:cs="Times New Roman"/>
                <w:color w:val="000000"/>
                <w:vertAlign w:val="subscript"/>
              </w:rPr>
              <w:t>9</w:t>
            </w:r>
            <w:r>
              <w:rPr>
                <w:rFonts w:cs="Times New Roman"/>
                <w:color w:val="000000"/>
              </w:rPr>
              <w:t>NO</w:t>
            </w:r>
            <w:r>
              <w:rPr>
                <w:rFonts w:cs="Times New Roman"/>
                <w:color w:val="000000"/>
                <w:vertAlign w:val="subscript"/>
              </w:rPr>
              <w:t>5</w:t>
            </w:r>
          </w:p>
        </w:tc>
        <w:tc>
          <w:tcPr>
            <w:tcW w:w="1300"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353.1258</w:t>
            </w:r>
          </w:p>
        </w:tc>
        <w:tc>
          <w:tcPr>
            <w:tcW w:w="972"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1.55</w:t>
            </w:r>
          </w:p>
        </w:tc>
      </w:tr>
      <w:tr w:rsidR="008F638F" w:rsidRPr="00F210D7" w:rsidTr="00803245">
        <w:trPr>
          <w:trHeight w:val="346"/>
        </w:trPr>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hint="eastAsia"/>
                <w:szCs w:val="24"/>
              </w:rPr>
              <w:t>12</w:t>
            </w:r>
          </w:p>
        </w:tc>
        <w:tc>
          <w:tcPr>
            <w:tcW w:w="1164"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17.5</w:t>
            </w:r>
          </w:p>
        </w:tc>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annuloline/dihydroberberine/ficine</w:t>
            </w:r>
          </w:p>
        </w:tc>
        <w:tc>
          <w:tcPr>
            <w:tcW w:w="0" w:type="auto"/>
            <w:vAlign w:val="center"/>
          </w:tcPr>
          <w:p w:rsidR="008F638F" w:rsidRDefault="008F638F" w:rsidP="008F638F">
            <w:pPr>
              <w:jc w:val="center"/>
              <w:rPr>
                <w:rFonts w:cs="Times New Roman"/>
                <w:color w:val="000000"/>
              </w:rPr>
            </w:pPr>
            <w:r>
              <w:rPr>
                <w:rFonts w:cs="Times New Roman"/>
                <w:color w:val="000000"/>
              </w:rPr>
              <w:t>C</w:t>
            </w:r>
            <w:r>
              <w:rPr>
                <w:rFonts w:cs="Times New Roman"/>
                <w:color w:val="000000"/>
                <w:vertAlign w:val="subscript"/>
              </w:rPr>
              <w:t>2</w:t>
            </w:r>
            <w:r w:rsidRPr="00CE6F72">
              <w:rPr>
                <w:rFonts w:cs="Times New Roman"/>
                <w:color w:val="000000"/>
                <w:vertAlign w:val="subscript"/>
              </w:rPr>
              <w:t>0</w:t>
            </w:r>
            <w:r>
              <w:rPr>
                <w:rFonts w:cs="Times New Roman"/>
                <w:color w:val="000000"/>
              </w:rPr>
              <w:t>H</w:t>
            </w:r>
            <w:r>
              <w:rPr>
                <w:rFonts w:cs="Times New Roman"/>
                <w:color w:val="000000"/>
                <w:vertAlign w:val="subscript"/>
              </w:rPr>
              <w:t>1</w:t>
            </w:r>
            <w:r w:rsidRPr="00CE6F72">
              <w:rPr>
                <w:rFonts w:cs="Times New Roman"/>
                <w:color w:val="000000"/>
                <w:vertAlign w:val="subscript"/>
              </w:rPr>
              <w:t>9</w:t>
            </w:r>
            <w:r>
              <w:rPr>
                <w:rFonts w:cs="Times New Roman"/>
                <w:color w:val="000000"/>
              </w:rPr>
              <w:t>NO</w:t>
            </w:r>
            <w:r>
              <w:rPr>
                <w:rFonts w:cs="Times New Roman"/>
                <w:color w:val="000000"/>
                <w:vertAlign w:val="subscript"/>
              </w:rPr>
              <w:t>4</w:t>
            </w:r>
          </w:p>
        </w:tc>
        <w:tc>
          <w:tcPr>
            <w:tcW w:w="1300"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337.1321</w:t>
            </w:r>
          </w:p>
        </w:tc>
        <w:tc>
          <w:tcPr>
            <w:tcW w:w="972"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2.02</w:t>
            </w:r>
          </w:p>
        </w:tc>
      </w:tr>
      <w:tr w:rsidR="008F638F" w:rsidRPr="00F210D7" w:rsidTr="007F2F16">
        <w:trPr>
          <w:trHeight w:val="346"/>
        </w:trPr>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hint="eastAsia"/>
                <w:szCs w:val="24"/>
              </w:rPr>
              <w:t>13</w:t>
            </w:r>
          </w:p>
        </w:tc>
        <w:tc>
          <w:tcPr>
            <w:tcW w:w="1164"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17.994</w:t>
            </w:r>
          </w:p>
        </w:tc>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menthol maltoside</w:t>
            </w:r>
          </w:p>
        </w:tc>
        <w:tc>
          <w:tcPr>
            <w:tcW w:w="0" w:type="auto"/>
            <w:vAlign w:val="center"/>
          </w:tcPr>
          <w:p w:rsidR="008F638F" w:rsidRDefault="008F638F" w:rsidP="008F638F">
            <w:pPr>
              <w:jc w:val="center"/>
              <w:rPr>
                <w:rFonts w:cs="Times New Roman"/>
                <w:color w:val="000000"/>
              </w:rPr>
            </w:pPr>
            <w:r>
              <w:rPr>
                <w:rFonts w:cs="Times New Roman"/>
                <w:color w:val="000000"/>
              </w:rPr>
              <w:t>C</w:t>
            </w:r>
            <w:r>
              <w:rPr>
                <w:rFonts w:cs="Times New Roman"/>
                <w:color w:val="000000"/>
                <w:vertAlign w:val="subscript"/>
              </w:rPr>
              <w:t>2</w:t>
            </w:r>
            <w:r w:rsidRPr="00CE6F72">
              <w:rPr>
                <w:rFonts w:cs="Times New Roman"/>
                <w:color w:val="000000"/>
                <w:vertAlign w:val="subscript"/>
              </w:rPr>
              <w:t>2</w:t>
            </w:r>
            <w:r>
              <w:rPr>
                <w:rFonts w:cs="Times New Roman"/>
                <w:color w:val="000000"/>
              </w:rPr>
              <w:t>H</w:t>
            </w:r>
            <w:r>
              <w:rPr>
                <w:rFonts w:cs="Times New Roman"/>
                <w:color w:val="000000"/>
                <w:vertAlign w:val="subscript"/>
              </w:rPr>
              <w:t>4</w:t>
            </w:r>
            <w:r w:rsidRPr="00CE6F72">
              <w:rPr>
                <w:rFonts w:cs="Times New Roman"/>
                <w:color w:val="000000"/>
                <w:vertAlign w:val="subscript"/>
              </w:rPr>
              <w:t>0</w:t>
            </w:r>
            <w:r>
              <w:rPr>
                <w:rFonts w:cs="Times New Roman"/>
                <w:color w:val="000000"/>
              </w:rPr>
              <w:t>O</w:t>
            </w:r>
            <w:r>
              <w:rPr>
                <w:rFonts w:cs="Times New Roman"/>
                <w:color w:val="000000"/>
                <w:vertAlign w:val="subscript"/>
              </w:rPr>
              <w:t>1</w:t>
            </w:r>
            <w:r w:rsidRPr="00CE6F72">
              <w:rPr>
                <w:rFonts w:cs="Times New Roman"/>
                <w:color w:val="000000"/>
                <w:vertAlign w:val="subscript"/>
              </w:rPr>
              <w:t>1</w:t>
            </w:r>
          </w:p>
        </w:tc>
        <w:tc>
          <w:tcPr>
            <w:tcW w:w="1300"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480.2556</w:t>
            </w:r>
          </w:p>
        </w:tc>
        <w:tc>
          <w:tcPr>
            <w:tcW w:w="972"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3.13</w:t>
            </w:r>
          </w:p>
        </w:tc>
      </w:tr>
      <w:tr w:rsidR="008F638F" w:rsidRPr="00F210D7" w:rsidTr="007F2F16">
        <w:trPr>
          <w:trHeight w:val="346"/>
        </w:trPr>
        <w:tc>
          <w:tcPr>
            <w:tcW w:w="0" w:type="auto"/>
            <w:tcBorders>
              <w:bottom w:val="single" w:sz="4" w:space="0" w:color="auto"/>
            </w:tcBorders>
            <w:vAlign w:val="center"/>
          </w:tcPr>
          <w:p w:rsidR="008F638F" w:rsidRPr="00F210D7" w:rsidRDefault="008F638F" w:rsidP="008F638F">
            <w:pPr>
              <w:adjustRightInd w:val="0"/>
              <w:snapToGrid w:val="0"/>
              <w:jc w:val="center"/>
              <w:rPr>
                <w:rFonts w:cs="Times New Roman"/>
                <w:szCs w:val="24"/>
              </w:rPr>
            </w:pPr>
            <w:r w:rsidRPr="00F210D7">
              <w:rPr>
                <w:rFonts w:cs="Times New Roman" w:hint="eastAsia"/>
                <w:szCs w:val="24"/>
              </w:rPr>
              <w:t>14</w:t>
            </w:r>
          </w:p>
        </w:tc>
        <w:tc>
          <w:tcPr>
            <w:tcW w:w="1164" w:type="dxa"/>
            <w:tcBorders>
              <w:bottom w:val="single" w:sz="4" w:space="0" w:color="auto"/>
            </w:tcBorders>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18.998</w:t>
            </w:r>
          </w:p>
        </w:tc>
        <w:tc>
          <w:tcPr>
            <w:tcW w:w="0" w:type="auto"/>
            <w:tcBorders>
              <w:bottom w:val="single" w:sz="4" w:space="0" w:color="auto"/>
            </w:tcBorders>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Sucrose, 1-laurate</w:t>
            </w:r>
          </w:p>
        </w:tc>
        <w:tc>
          <w:tcPr>
            <w:tcW w:w="0" w:type="auto"/>
            <w:tcBorders>
              <w:bottom w:val="single" w:sz="4" w:space="0" w:color="auto"/>
            </w:tcBorders>
            <w:vAlign w:val="center"/>
          </w:tcPr>
          <w:p w:rsidR="008F638F" w:rsidRDefault="008F638F" w:rsidP="008F638F">
            <w:pPr>
              <w:jc w:val="center"/>
              <w:rPr>
                <w:rFonts w:cs="Times New Roman"/>
                <w:color w:val="000000"/>
              </w:rPr>
            </w:pPr>
            <w:r>
              <w:rPr>
                <w:rFonts w:cs="Times New Roman"/>
                <w:color w:val="000000"/>
              </w:rPr>
              <w:t>C</w:t>
            </w:r>
            <w:r>
              <w:rPr>
                <w:rFonts w:cs="Times New Roman"/>
                <w:color w:val="000000"/>
                <w:vertAlign w:val="subscript"/>
              </w:rPr>
              <w:t>2</w:t>
            </w:r>
            <w:r w:rsidRPr="00CE6F72">
              <w:rPr>
                <w:rFonts w:cs="Times New Roman"/>
                <w:color w:val="000000"/>
                <w:vertAlign w:val="subscript"/>
              </w:rPr>
              <w:t>4</w:t>
            </w:r>
            <w:r>
              <w:rPr>
                <w:rFonts w:cs="Times New Roman"/>
                <w:color w:val="000000"/>
              </w:rPr>
              <w:t>H</w:t>
            </w:r>
            <w:r>
              <w:rPr>
                <w:rFonts w:cs="Times New Roman"/>
                <w:color w:val="000000"/>
                <w:vertAlign w:val="subscript"/>
              </w:rPr>
              <w:t>4</w:t>
            </w:r>
            <w:r w:rsidRPr="00CE6F72">
              <w:rPr>
                <w:rFonts w:cs="Times New Roman"/>
                <w:color w:val="000000"/>
                <w:vertAlign w:val="subscript"/>
              </w:rPr>
              <w:t>4</w:t>
            </w:r>
            <w:r>
              <w:rPr>
                <w:rFonts w:cs="Times New Roman"/>
                <w:color w:val="000000"/>
              </w:rPr>
              <w:t>O</w:t>
            </w:r>
            <w:r>
              <w:rPr>
                <w:rFonts w:cs="Times New Roman"/>
                <w:color w:val="000000"/>
                <w:vertAlign w:val="subscript"/>
              </w:rPr>
              <w:t>1</w:t>
            </w:r>
            <w:r w:rsidRPr="00CE6F72">
              <w:rPr>
                <w:rFonts w:cs="Times New Roman"/>
                <w:color w:val="000000"/>
                <w:vertAlign w:val="subscript"/>
              </w:rPr>
              <w:t>2</w:t>
            </w:r>
          </w:p>
        </w:tc>
        <w:tc>
          <w:tcPr>
            <w:tcW w:w="1300" w:type="dxa"/>
            <w:tcBorders>
              <w:bottom w:val="single" w:sz="4" w:space="0" w:color="auto"/>
            </w:tcBorders>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524.2817</w:t>
            </w:r>
          </w:p>
        </w:tc>
        <w:tc>
          <w:tcPr>
            <w:tcW w:w="972" w:type="dxa"/>
            <w:tcBorders>
              <w:bottom w:val="single" w:sz="4" w:space="0" w:color="auto"/>
            </w:tcBorders>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2.92</w:t>
            </w:r>
          </w:p>
        </w:tc>
      </w:tr>
      <w:tr w:rsidR="008F638F" w:rsidRPr="00F210D7" w:rsidTr="007F2F16">
        <w:trPr>
          <w:trHeight w:val="346"/>
        </w:trPr>
        <w:tc>
          <w:tcPr>
            <w:tcW w:w="0" w:type="auto"/>
            <w:tcBorders>
              <w:top w:val="single" w:sz="4" w:space="0" w:color="auto"/>
            </w:tcBorders>
            <w:vAlign w:val="center"/>
          </w:tcPr>
          <w:p w:rsidR="008F638F" w:rsidRPr="00F210D7" w:rsidRDefault="008F638F" w:rsidP="008F638F">
            <w:pPr>
              <w:adjustRightInd w:val="0"/>
              <w:snapToGrid w:val="0"/>
              <w:jc w:val="center"/>
              <w:rPr>
                <w:rFonts w:cs="Times New Roman"/>
                <w:szCs w:val="24"/>
              </w:rPr>
            </w:pPr>
            <w:r w:rsidRPr="00F210D7">
              <w:rPr>
                <w:rFonts w:cs="Times New Roman" w:hint="eastAsia"/>
                <w:szCs w:val="24"/>
              </w:rPr>
              <w:lastRenderedPageBreak/>
              <w:t>1</w:t>
            </w:r>
            <w:r w:rsidRPr="00F210D7">
              <w:rPr>
                <w:rFonts w:cs="Times New Roman"/>
                <w:szCs w:val="24"/>
              </w:rPr>
              <w:t>5</w:t>
            </w:r>
          </w:p>
        </w:tc>
        <w:tc>
          <w:tcPr>
            <w:tcW w:w="1164" w:type="dxa"/>
            <w:tcBorders>
              <w:top w:val="single" w:sz="4" w:space="0" w:color="auto"/>
            </w:tcBorders>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19.910</w:t>
            </w:r>
          </w:p>
        </w:tc>
        <w:tc>
          <w:tcPr>
            <w:tcW w:w="0" w:type="auto"/>
            <w:tcBorders>
              <w:top w:val="single" w:sz="4" w:space="0" w:color="auto"/>
            </w:tcBorders>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Barbatolic acid methyl ester</w:t>
            </w:r>
          </w:p>
        </w:tc>
        <w:tc>
          <w:tcPr>
            <w:tcW w:w="0" w:type="auto"/>
            <w:tcBorders>
              <w:top w:val="single" w:sz="4" w:space="0" w:color="auto"/>
            </w:tcBorders>
            <w:vAlign w:val="center"/>
          </w:tcPr>
          <w:p w:rsidR="008F638F" w:rsidRDefault="008F638F" w:rsidP="008F638F">
            <w:pPr>
              <w:jc w:val="center"/>
              <w:rPr>
                <w:rFonts w:cs="Times New Roman"/>
                <w:color w:val="000000"/>
              </w:rPr>
            </w:pPr>
            <w:r>
              <w:rPr>
                <w:rFonts w:cs="Times New Roman"/>
                <w:color w:val="000000"/>
              </w:rPr>
              <w:t>C</w:t>
            </w:r>
            <w:r>
              <w:rPr>
                <w:rFonts w:cs="Times New Roman"/>
                <w:color w:val="000000"/>
                <w:vertAlign w:val="subscript"/>
              </w:rPr>
              <w:t>1</w:t>
            </w:r>
            <w:r w:rsidRPr="00CE6F72">
              <w:rPr>
                <w:rFonts w:cs="Times New Roman"/>
                <w:color w:val="000000"/>
                <w:vertAlign w:val="subscript"/>
              </w:rPr>
              <w:t>9</w:t>
            </w:r>
            <w:r>
              <w:rPr>
                <w:rFonts w:cs="Times New Roman"/>
                <w:color w:val="000000"/>
              </w:rPr>
              <w:t>H</w:t>
            </w:r>
            <w:r>
              <w:rPr>
                <w:rFonts w:cs="Times New Roman"/>
                <w:color w:val="000000"/>
                <w:vertAlign w:val="subscript"/>
              </w:rPr>
              <w:t>1</w:t>
            </w:r>
            <w:r w:rsidRPr="00CE6F72">
              <w:rPr>
                <w:rFonts w:cs="Times New Roman"/>
                <w:color w:val="000000"/>
                <w:vertAlign w:val="subscript"/>
              </w:rPr>
              <w:t>6</w:t>
            </w:r>
            <w:r>
              <w:rPr>
                <w:rFonts w:cs="Times New Roman"/>
                <w:color w:val="000000"/>
              </w:rPr>
              <w:t>O</w:t>
            </w:r>
            <w:r>
              <w:rPr>
                <w:rFonts w:cs="Times New Roman"/>
                <w:color w:val="000000"/>
                <w:vertAlign w:val="subscript"/>
              </w:rPr>
              <w:t>1</w:t>
            </w:r>
            <w:r w:rsidRPr="00CE6F72">
              <w:rPr>
                <w:rFonts w:cs="Times New Roman"/>
                <w:color w:val="000000"/>
                <w:vertAlign w:val="subscript"/>
              </w:rPr>
              <w:t>0</w:t>
            </w:r>
          </w:p>
        </w:tc>
        <w:tc>
          <w:tcPr>
            <w:tcW w:w="1300" w:type="dxa"/>
            <w:tcBorders>
              <w:top w:val="single" w:sz="4" w:space="0" w:color="auto"/>
            </w:tcBorders>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405.0820</w:t>
            </w:r>
          </w:p>
        </w:tc>
        <w:tc>
          <w:tcPr>
            <w:tcW w:w="972" w:type="dxa"/>
            <w:tcBorders>
              <w:top w:val="single" w:sz="4" w:space="0" w:color="auto"/>
            </w:tcBorders>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0.82</w:t>
            </w:r>
          </w:p>
        </w:tc>
      </w:tr>
      <w:tr w:rsidR="008F638F" w:rsidRPr="00F210D7" w:rsidTr="00803245">
        <w:trPr>
          <w:trHeight w:val="346"/>
        </w:trPr>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hint="eastAsia"/>
                <w:szCs w:val="24"/>
              </w:rPr>
              <w:t>16</w:t>
            </w:r>
          </w:p>
        </w:tc>
        <w:tc>
          <w:tcPr>
            <w:tcW w:w="1164"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20.708</w:t>
            </w:r>
          </w:p>
        </w:tc>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Kaempferol 3-O-β-D-xylopyranosyl -(1-2)-β-D-glucopyranoside</w:t>
            </w:r>
          </w:p>
        </w:tc>
        <w:tc>
          <w:tcPr>
            <w:tcW w:w="0" w:type="auto"/>
            <w:vAlign w:val="center"/>
          </w:tcPr>
          <w:p w:rsidR="008F638F" w:rsidRDefault="008F638F" w:rsidP="008F638F">
            <w:pPr>
              <w:jc w:val="center"/>
              <w:rPr>
                <w:rFonts w:cs="Times New Roman"/>
                <w:color w:val="000000"/>
              </w:rPr>
            </w:pPr>
            <w:r>
              <w:rPr>
                <w:rFonts w:cs="Times New Roman"/>
                <w:color w:val="000000"/>
              </w:rPr>
              <w:t>C</w:t>
            </w:r>
            <w:r>
              <w:rPr>
                <w:rFonts w:cs="Times New Roman"/>
                <w:color w:val="000000"/>
                <w:vertAlign w:val="subscript"/>
              </w:rPr>
              <w:t>2</w:t>
            </w:r>
            <w:r w:rsidRPr="00CE6F72">
              <w:rPr>
                <w:rFonts w:cs="Times New Roman"/>
                <w:color w:val="000000"/>
                <w:vertAlign w:val="subscript"/>
              </w:rPr>
              <w:t>6</w:t>
            </w:r>
            <w:r>
              <w:rPr>
                <w:rFonts w:cs="Times New Roman"/>
                <w:color w:val="000000"/>
              </w:rPr>
              <w:t>H</w:t>
            </w:r>
            <w:r>
              <w:rPr>
                <w:rFonts w:cs="Times New Roman"/>
                <w:color w:val="000000"/>
                <w:vertAlign w:val="subscript"/>
              </w:rPr>
              <w:t>2</w:t>
            </w:r>
            <w:r w:rsidRPr="00CE6F72">
              <w:rPr>
                <w:rFonts w:cs="Times New Roman"/>
                <w:color w:val="000000"/>
                <w:vertAlign w:val="subscript"/>
              </w:rPr>
              <w:t>8</w:t>
            </w:r>
            <w:r>
              <w:rPr>
                <w:rFonts w:cs="Times New Roman"/>
                <w:color w:val="000000"/>
              </w:rPr>
              <w:t>O</w:t>
            </w:r>
            <w:r>
              <w:rPr>
                <w:rFonts w:cs="Times New Roman"/>
                <w:color w:val="000000"/>
                <w:vertAlign w:val="subscript"/>
              </w:rPr>
              <w:t>1</w:t>
            </w:r>
            <w:r w:rsidRPr="00CE6F72">
              <w:rPr>
                <w:rFonts w:cs="Times New Roman"/>
                <w:color w:val="000000"/>
                <w:vertAlign w:val="subscript"/>
              </w:rPr>
              <w:t>5</w:t>
            </w:r>
          </w:p>
        </w:tc>
        <w:tc>
          <w:tcPr>
            <w:tcW w:w="1300"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581.1509</w:t>
            </w:r>
          </w:p>
        </w:tc>
        <w:tc>
          <w:tcPr>
            <w:tcW w:w="972"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1.34</w:t>
            </w:r>
          </w:p>
        </w:tc>
      </w:tr>
      <w:tr w:rsidR="008F638F" w:rsidRPr="00F210D7" w:rsidTr="00803245">
        <w:trPr>
          <w:trHeight w:val="346"/>
        </w:trPr>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hint="eastAsia"/>
                <w:szCs w:val="24"/>
              </w:rPr>
              <w:t>17</w:t>
            </w:r>
          </w:p>
        </w:tc>
        <w:tc>
          <w:tcPr>
            <w:tcW w:w="1164"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23.182</w:t>
            </w:r>
          </w:p>
        </w:tc>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hydroxysafflor yellow A</w:t>
            </w:r>
          </w:p>
        </w:tc>
        <w:tc>
          <w:tcPr>
            <w:tcW w:w="0" w:type="auto"/>
            <w:vAlign w:val="center"/>
          </w:tcPr>
          <w:p w:rsidR="008F638F" w:rsidRDefault="008F638F" w:rsidP="008F638F">
            <w:pPr>
              <w:jc w:val="center"/>
              <w:rPr>
                <w:rFonts w:cs="Times New Roman"/>
                <w:color w:val="000000"/>
              </w:rPr>
            </w:pPr>
            <w:r>
              <w:rPr>
                <w:rFonts w:cs="Times New Roman"/>
                <w:color w:val="000000"/>
              </w:rPr>
              <w:t>C</w:t>
            </w:r>
            <w:r>
              <w:rPr>
                <w:rFonts w:cs="Times New Roman"/>
                <w:color w:val="000000"/>
                <w:vertAlign w:val="subscript"/>
              </w:rPr>
              <w:t>2</w:t>
            </w:r>
            <w:r w:rsidRPr="00CE6F72">
              <w:rPr>
                <w:rFonts w:cs="Times New Roman"/>
                <w:color w:val="000000"/>
                <w:vertAlign w:val="subscript"/>
              </w:rPr>
              <w:t>7</w:t>
            </w:r>
            <w:r>
              <w:rPr>
                <w:rFonts w:cs="Times New Roman"/>
                <w:color w:val="000000"/>
              </w:rPr>
              <w:t>H</w:t>
            </w:r>
            <w:r>
              <w:rPr>
                <w:rFonts w:cs="Times New Roman"/>
                <w:color w:val="000000"/>
                <w:vertAlign w:val="subscript"/>
              </w:rPr>
              <w:t>3</w:t>
            </w:r>
            <w:r w:rsidRPr="00CE6F72">
              <w:rPr>
                <w:rFonts w:cs="Times New Roman"/>
                <w:color w:val="000000"/>
                <w:vertAlign w:val="subscript"/>
              </w:rPr>
              <w:t>0</w:t>
            </w:r>
            <w:r>
              <w:rPr>
                <w:rFonts w:cs="Times New Roman"/>
                <w:color w:val="000000"/>
              </w:rPr>
              <w:t>O</w:t>
            </w:r>
            <w:r>
              <w:rPr>
                <w:rFonts w:cs="Times New Roman"/>
                <w:color w:val="000000"/>
                <w:vertAlign w:val="subscript"/>
              </w:rPr>
              <w:t>1</w:t>
            </w:r>
            <w:r w:rsidRPr="00CE6F72">
              <w:rPr>
                <w:rFonts w:cs="Times New Roman"/>
                <w:color w:val="000000"/>
                <w:vertAlign w:val="subscript"/>
              </w:rPr>
              <w:t>5</w:t>
            </w:r>
          </w:p>
        </w:tc>
        <w:tc>
          <w:tcPr>
            <w:tcW w:w="1300"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594.1589</w:t>
            </w:r>
          </w:p>
        </w:tc>
        <w:tc>
          <w:tcPr>
            <w:tcW w:w="972"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0.64</w:t>
            </w:r>
          </w:p>
        </w:tc>
      </w:tr>
      <w:tr w:rsidR="008F638F" w:rsidRPr="00F210D7" w:rsidTr="00803245">
        <w:trPr>
          <w:trHeight w:val="346"/>
        </w:trPr>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hint="eastAsia"/>
                <w:szCs w:val="24"/>
              </w:rPr>
              <w:t>18</w:t>
            </w:r>
          </w:p>
        </w:tc>
        <w:tc>
          <w:tcPr>
            <w:tcW w:w="1164"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23.568</w:t>
            </w:r>
          </w:p>
        </w:tc>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corydamine</w:t>
            </w:r>
          </w:p>
        </w:tc>
        <w:tc>
          <w:tcPr>
            <w:tcW w:w="0" w:type="auto"/>
            <w:vAlign w:val="center"/>
          </w:tcPr>
          <w:p w:rsidR="008F638F" w:rsidRDefault="008F638F" w:rsidP="008F638F">
            <w:pPr>
              <w:jc w:val="center"/>
              <w:rPr>
                <w:rFonts w:cs="Times New Roman"/>
                <w:color w:val="000000"/>
              </w:rPr>
            </w:pPr>
            <w:r>
              <w:rPr>
                <w:rFonts w:cs="Times New Roman"/>
                <w:color w:val="000000"/>
              </w:rPr>
              <w:t>C</w:t>
            </w:r>
            <w:r>
              <w:rPr>
                <w:rFonts w:cs="Times New Roman"/>
                <w:color w:val="000000"/>
                <w:vertAlign w:val="subscript"/>
              </w:rPr>
              <w:t>2</w:t>
            </w:r>
            <w:r w:rsidRPr="00CE6F72">
              <w:rPr>
                <w:rFonts w:cs="Times New Roman"/>
                <w:color w:val="000000"/>
                <w:vertAlign w:val="subscript"/>
              </w:rPr>
              <w:t>0</w:t>
            </w:r>
            <w:r>
              <w:rPr>
                <w:rFonts w:cs="Times New Roman"/>
                <w:color w:val="000000"/>
              </w:rPr>
              <w:t>H</w:t>
            </w:r>
            <w:r>
              <w:rPr>
                <w:rFonts w:cs="Times New Roman"/>
                <w:color w:val="000000"/>
                <w:vertAlign w:val="subscript"/>
              </w:rPr>
              <w:t>1</w:t>
            </w:r>
            <w:r w:rsidRPr="00CE6F72">
              <w:rPr>
                <w:rFonts w:cs="Times New Roman"/>
                <w:color w:val="000000"/>
                <w:vertAlign w:val="subscript"/>
              </w:rPr>
              <w:t>8</w:t>
            </w:r>
            <w:r>
              <w:rPr>
                <w:rFonts w:cs="Times New Roman"/>
                <w:color w:val="000000"/>
              </w:rPr>
              <w:t>N</w:t>
            </w:r>
            <w:r>
              <w:rPr>
                <w:rFonts w:cs="Times New Roman"/>
                <w:color w:val="000000"/>
                <w:vertAlign w:val="subscript"/>
              </w:rPr>
              <w:t>2</w:t>
            </w:r>
            <w:r>
              <w:rPr>
                <w:rFonts w:cs="Times New Roman"/>
                <w:color w:val="000000"/>
              </w:rPr>
              <w:t>O</w:t>
            </w:r>
            <w:r>
              <w:rPr>
                <w:rFonts w:cs="Times New Roman"/>
                <w:color w:val="000000"/>
                <w:vertAlign w:val="subscript"/>
              </w:rPr>
              <w:t>4</w:t>
            </w:r>
          </w:p>
        </w:tc>
        <w:tc>
          <w:tcPr>
            <w:tcW w:w="1300"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350.1268</w:t>
            </w:r>
          </w:p>
        </w:tc>
        <w:tc>
          <w:tcPr>
            <w:tcW w:w="972"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0.31</w:t>
            </w:r>
          </w:p>
        </w:tc>
      </w:tr>
      <w:tr w:rsidR="008F638F" w:rsidRPr="00F210D7" w:rsidTr="00803245">
        <w:trPr>
          <w:trHeight w:val="346"/>
        </w:trPr>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hint="eastAsia"/>
                <w:szCs w:val="24"/>
              </w:rPr>
              <w:t>19</w:t>
            </w:r>
          </w:p>
        </w:tc>
        <w:tc>
          <w:tcPr>
            <w:tcW w:w="1164"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24.436</w:t>
            </w:r>
          </w:p>
        </w:tc>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tectoridin/isotrifolin/leptosin/isoshehkanin</w:t>
            </w:r>
          </w:p>
        </w:tc>
        <w:tc>
          <w:tcPr>
            <w:tcW w:w="0" w:type="auto"/>
            <w:vAlign w:val="center"/>
          </w:tcPr>
          <w:p w:rsidR="008F638F" w:rsidRDefault="008F638F" w:rsidP="008F638F">
            <w:pPr>
              <w:jc w:val="center"/>
              <w:rPr>
                <w:rFonts w:cs="Times New Roman"/>
                <w:color w:val="000000"/>
              </w:rPr>
            </w:pPr>
            <w:r>
              <w:rPr>
                <w:rFonts w:cs="Times New Roman"/>
                <w:color w:val="000000"/>
              </w:rPr>
              <w:t>C</w:t>
            </w:r>
            <w:r>
              <w:rPr>
                <w:rFonts w:cs="Times New Roman"/>
                <w:color w:val="000000"/>
                <w:vertAlign w:val="subscript"/>
              </w:rPr>
              <w:t>2</w:t>
            </w:r>
            <w:r w:rsidRPr="00CE6F72">
              <w:rPr>
                <w:rFonts w:cs="Times New Roman"/>
                <w:color w:val="000000"/>
                <w:vertAlign w:val="subscript"/>
              </w:rPr>
              <w:t>2</w:t>
            </w:r>
            <w:r>
              <w:rPr>
                <w:rFonts w:cs="Times New Roman"/>
                <w:color w:val="000000"/>
              </w:rPr>
              <w:t>H</w:t>
            </w:r>
            <w:r>
              <w:rPr>
                <w:rFonts w:cs="Times New Roman"/>
                <w:color w:val="000000"/>
                <w:vertAlign w:val="subscript"/>
              </w:rPr>
              <w:t>2</w:t>
            </w:r>
            <w:r w:rsidRPr="00CE6F72">
              <w:rPr>
                <w:rFonts w:cs="Times New Roman"/>
                <w:color w:val="000000"/>
                <w:vertAlign w:val="subscript"/>
              </w:rPr>
              <w:t>2</w:t>
            </w:r>
            <w:r>
              <w:rPr>
                <w:rFonts w:cs="Times New Roman"/>
                <w:color w:val="000000"/>
              </w:rPr>
              <w:t>O</w:t>
            </w:r>
            <w:r>
              <w:rPr>
                <w:rFonts w:cs="Times New Roman"/>
                <w:color w:val="000000"/>
                <w:vertAlign w:val="subscript"/>
              </w:rPr>
              <w:t>1</w:t>
            </w:r>
            <w:r w:rsidRPr="00CE6F72">
              <w:rPr>
                <w:rFonts w:cs="Times New Roman"/>
                <w:color w:val="000000"/>
                <w:vertAlign w:val="subscript"/>
              </w:rPr>
              <w:t>1</w:t>
            </w:r>
          </w:p>
        </w:tc>
        <w:tc>
          <w:tcPr>
            <w:tcW w:w="1300"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462.1165</w:t>
            </w:r>
          </w:p>
        </w:tc>
        <w:tc>
          <w:tcPr>
            <w:tcW w:w="972"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0.13</w:t>
            </w:r>
          </w:p>
        </w:tc>
      </w:tr>
      <w:tr w:rsidR="008F638F" w:rsidRPr="00F210D7" w:rsidTr="00803245">
        <w:trPr>
          <w:trHeight w:val="346"/>
        </w:trPr>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hint="eastAsia"/>
                <w:szCs w:val="24"/>
              </w:rPr>
              <w:t>20</w:t>
            </w:r>
          </w:p>
        </w:tc>
        <w:tc>
          <w:tcPr>
            <w:tcW w:w="1164"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24.550</w:t>
            </w:r>
          </w:p>
        </w:tc>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Mesembrine/galanthusidine</w:t>
            </w:r>
          </w:p>
        </w:tc>
        <w:tc>
          <w:tcPr>
            <w:tcW w:w="0" w:type="auto"/>
            <w:vAlign w:val="center"/>
          </w:tcPr>
          <w:p w:rsidR="008F638F" w:rsidRDefault="008F638F" w:rsidP="008F638F">
            <w:pPr>
              <w:jc w:val="center"/>
              <w:rPr>
                <w:rFonts w:cs="Times New Roman"/>
                <w:color w:val="000000"/>
              </w:rPr>
            </w:pPr>
            <w:r>
              <w:rPr>
                <w:rFonts w:cs="Times New Roman"/>
                <w:color w:val="000000"/>
              </w:rPr>
              <w:t>C</w:t>
            </w:r>
            <w:r>
              <w:rPr>
                <w:rFonts w:cs="Times New Roman"/>
                <w:color w:val="000000"/>
                <w:vertAlign w:val="subscript"/>
              </w:rPr>
              <w:t>1</w:t>
            </w:r>
            <w:r w:rsidRPr="00CE6F72">
              <w:rPr>
                <w:rFonts w:cs="Times New Roman"/>
                <w:color w:val="000000"/>
                <w:vertAlign w:val="subscript"/>
              </w:rPr>
              <w:t>8</w:t>
            </w:r>
            <w:r>
              <w:rPr>
                <w:rFonts w:cs="Times New Roman"/>
                <w:color w:val="000000"/>
              </w:rPr>
              <w:t>H</w:t>
            </w:r>
            <w:r>
              <w:rPr>
                <w:rFonts w:cs="Times New Roman"/>
                <w:color w:val="000000"/>
                <w:vertAlign w:val="subscript"/>
              </w:rPr>
              <w:t>1</w:t>
            </w:r>
            <w:r w:rsidRPr="00CE6F72">
              <w:rPr>
                <w:rFonts w:cs="Times New Roman"/>
                <w:color w:val="000000"/>
                <w:vertAlign w:val="subscript"/>
              </w:rPr>
              <w:t>9</w:t>
            </w:r>
            <w:r>
              <w:rPr>
                <w:rFonts w:cs="Times New Roman"/>
                <w:color w:val="000000"/>
              </w:rPr>
              <w:t>NO</w:t>
            </w:r>
            <w:r>
              <w:rPr>
                <w:rFonts w:cs="Times New Roman"/>
                <w:color w:val="000000"/>
                <w:vertAlign w:val="subscript"/>
              </w:rPr>
              <w:t>4</w:t>
            </w:r>
          </w:p>
        </w:tc>
        <w:tc>
          <w:tcPr>
            <w:tcW w:w="1300"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313.1314</w:t>
            </w:r>
          </w:p>
        </w:tc>
        <w:tc>
          <w:tcPr>
            <w:tcW w:w="972"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0.05</w:t>
            </w:r>
          </w:p>
        </w:tc>
      </w:tr>
      <w:tr w:rsidR="008F638F" w:rsidRPr="00F210D7" w:rsidTr="00803245">
        <w:trPr>
          <w:trHeight w:val="346"/>
        </w:trPr>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hint="eastAsia"/>
                <w:szCs w:val="24"/>
              </w:rPr>
              <w:t>21</w:t>
            </w:r>
          </w:p>
        </w:tc>
        <w:tc>
          <w:tcPr>
            <w:tcW w:w="1164"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25.342</w:t>
            </w:r>
          </w:p>
        </w:tc>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ε-Isorohodomycinone</w:t>
            </w:r>
          </w:p>
        </w:tc>
        <w:tc>
          <w:tcPr>
            <w:tcW w:w="0" w:type="auto"/>
            <w:vAlign w:val="center"/>
          </w:tcPr>
          <w:p w:rsidR="008F638F" w:rsidRDefault="008F638F" w:rsidP="008F638F">
            <w:pPr>
              <w:jc w:val="center"/>
              <w:rPr>
                <w:rFonts w:cs="Times New Roman"/>
                <w:color w:val="000000"/>
              </w:rPr>
            </w:pPr>
            <w:r>
              <w:rPr>
                <w:rFonts w:cs="Times New Roman"/>
                <w:color w:val="000000"/>
              </w:rPr>
              <w:t>C</w:t>
            </w:r>
            <w:r>
              <w:rPr>
                <w:rFonts w:cs="Times New Roman"/>
                <w:color w:val="000000"/>
                <w:vertAlign w:val="subscript"/>
              </w:rPr>
              <w:t>2</w:t>
            </w:r>
            <w:r w:rsidRPr="00CE6F72">
              <w:rPr>
                <w:rFonts w:cs="Times New Roman"/>
                <w:color w:val="000000"/>
                <w:vertAlign w:val="subscript"/>
              </w:rPr>
              <w:t>2</w:t>
            </w:r>
            <w:r>
              <w:rPr>
                <w:rFonts w:cs="Times New Roman"/>
                <w:color w:val="000000"/>
              </w:rPr>
              <w:t>H</w:t>
            </w:r>
            <w:r>
              <w:rPr>
                <w:rFonts w:cs="Times New Roman"/>
                <w:color w:val="000000"/>
                <w:vertAlign w:val="subscript"/>
              </w:rPr>
              <w:t>2</w:t>
            </w:r>
            <w:r w:rsidRPr="00CE6F72">
              <w:rPr>
                <w:rFonts w:cs="Times New Roman"/>
                <w:color w:val="000000"/>
                <w:vertAlign w:val="subscript"/>
              </w:rPr>
              <w:t>0</w:t>
            </w:r>
            <w:r>
              <w:rPr>
                <w:rFonts w:cs="Times New Roman"/>
                <w:color w:val="000000"/>
              </w:rPr>
              <w:t>O</w:t>
            </w:r>
            <w:r>
              <w:rPr>
                <w:rFonts w:cs="Times New Roman"/>
                <w:color w:val="000000"/>
                <w:vertAlign w:val="subscript"/>
              </w:rPr>
              <w:t>1</w:t>
            </w:r>
            <w:r>
              <w:rPr>
                <w:rFonts w:cs="Times New Roman"/>
                <w:color w:val="000000"/>
              </w:rPr>
              <w:t>0</w:t>
            </w:r>
          </w:p>
        </w:tc>
        <w:tc>
          <w:tcPr>
            <w:tcW w:w="1300"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444.1049</w:t>
            </w:r>
          </w:p>
        </w:tc>
        <w:tc>
          <w:tcPr>
            <w:tcW w:w="972"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1.61</w:t>
            </w:r>
          </w:p>
        </w:tc>
      </w:tr>
      <w:tr w:rsidR="008F638F" w:rsidRPr="00F210D7" w:rsidTr="00803245">
        <w:trPr>
          <w:trHeight w:val="346"/>
        </w:trPr>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hint="eastAsia"/>
                <w:szCs w:val="24"/>
              </w:rPr>
              <w:t>22</w:t>
            </w:r>
          </w:p>
        </w:tc>
        <w:tc>
          <w:tcPr>
            <w:tcW w:w="1164"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31.111</w:t>
            </w:r>
          </w:p>
        </w:tc>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Cryptotanshinone</w:t>
            </w:r>
          </w:p>
        </w:tc>
        <w:tc>
          <w:tcPr>
            <w:tcW w:w="0" w:type="auto"/>
            <w:vAlign w:val="center"/>
          </w:tcPr>
          <w:p w:rsidR="008F638F" w:rsidRDefault="008F638F" w:rsidP="008F638F">
            <w:pPr>
              <w:jc w:val="center"/>
              <w:rPr>
                <w:rFonts w:cs="Times New Roman"/>
                <w:color w:val="000000"/>
              </w:rPr>
            </w:pPr>
            <w:r>
              <w:rPr>
                <w:rFonts w:cs="Times New Roman"/>
                <w:color w:val="000000"/>
              </w:rPr>
              <w:t>C</w:t>
            </w:r>
            <w:r>
              <w:rPr>
                <w:rFonts w:cs="Times New Roman"/>
                <w:color w:val="000000"/>
                <w:vertAlign w:val="subscript"/>
              </w:rPr>
              <w:t>1</w:t>
            </w:r>
            <w:r w:rsidRPr="00CE6F72">
              <w:rPr>
                <w:rFonts w:cs="Times New Roman"/>
                <w:color w:val="000000"/>
                <w:vertAlign w:val="subscript"/>
              </w:rPr>
              <w:t>9</w:t>
            </w:r>
            <w:r>
              <w:rPr>
                <w:rFonts w:cs="Times New Roman"/>
                <w:color w:val="000000"/>
              </w:rPr>
              <w:t>H</w:t>
            </w:r>
            <w:r>
              <w:rPr>
                <w:rFonts w:cs="Times New Roman"/>
                <w:color w:val="000000"/>
                <w:vertAlign w:val="subscript"/>
              </w:rPr>
              <w:t>2</w:t>
            </w:r>
            <w:r w:rsidRPr="00CE6F72">
              <w:rPr>
                <w:rFonts w:cs="Times New Roman"/>
                <w:color w:val="000000"/>
                <w:vertAlign w:val="subscript"/>
              </w:rPr>
              <w:t>0</w:t>
            </w:r>
            <w:r>
              <w:rPr>
                <w:rFonts w:cs="Times New Roman"/>
                <w:color w:val="000000"/>
              </w:rPr>
              <w:t>O</w:t>
            </w:r>
            <w:r>
              <w:rPr>
                <w:rFonts w:cs="Times New Roman"/>
                <w:color w:val="000000"/>
                <w:vertAlign w:val="subscript"/>
              </w:rPr>
              <w:t>3</w:t>
            </w:r>
          </w:p>
        </w:tc>
        <w:tc>
          <w:tcPr>
            <w:tcW w:w="1300"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297.1486</w:t>
            </w:r>
          </w:p>
        </w:tc>
        <w:tc>
          <w:tcPr>
            <w:tcW w:w="972"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0.27</w:t>
            </w:r>
          </w:p>
        </w:tc>
      </w:tr>
      <w:tr w:rsidR="008F638F" w:rsidRPr="00F210D7" w:rsidTr="00803245">
        <w:trPr>
          <w:trHeight w:val="346"/>
        </w:trPr>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hint="eastAsia"/>
                <w:szCs w:val="24"/>
              </w:rPr>
              <w:t>23</w:t>
            </w:r>
          </w:p>
        </w:tc>
        <w:tc>
          <w:tcPr>
            <w:tcW w:w="1164"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35.566</w:t>
            </w:r>
          </w:p>
        </w:tc>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physalin B</w:t>
            </w:r>
          </w:p>
        </w:tc>
        <w:tc>
          <w:tcPr>
            <w:tcW w:w="0" w:type="auto"/>
            <w:vAlign w:val="center"/>
          </w:tcPr>
          <w:p w:rsidR="008F638F" w:rsidRDefault="008F638F" w:rsidP="008F638F">
            <w:pPr>
              <w:jc w:val="center"/>
              <w:rPr>
                <w:rFonts w:cs="Times New Roman"/>
                <w:color w:val="000000"/>
              </w:rPr>
            </w:pPr>
            <w:r>
              <w:rPr>
                <w:rFonts w:cs="Times New Roman"/>
                <w:color w:val="000000"/>
              </w:rPr>
              <w:t>C</w:t>
            </w:r>
            <w:r>
              <w:rPr>
                <w:rFonts w:cs="Times New Roman"/>
                <w:color w:val="000000"/>
                <w:vertAlign w:val="subscript"/>
              </w:rPr>
              <w:t>2</w:t>
            </w:r>
            <w:r w:rsidRPr="00CE6F72">
              <w:rPr>
                <w:rFonts w:cs="Times New Roman"/>
                <w:color w:val="000000"/>
                <w:vertAlign w:val="subscript"/>
              </w:rPr>
              <w:t>8</w:t>
            </w:r>
            <w:r>
              <w:rPr>
                <w:rFonts w:cs="Times New Roman"/>
                <w:color w:val="000000"/>
              </w:rPr>
              <w:t>H</w:t>
            </w:r>
            <w:r>
              <w:rPr>
                <w:rFonts w:cs="Times New Roman"/>
                <w:color w:val="000000"/>
                <w:vertAlign w:val="subscript"/>
              </w:rPr>
              <w:t>3</w:t>
            </w:r>
            <w:r w:rsidRPr="00CE6F72">
              <w:rPr>
                <w:rFonts w:cs="Times New Roman"/>
                <w:color w:val="000000"/>
                <w:vertAlign w:val="subscript"/>
              </w:rPr>
              <w:t>0</w:t>
            </w:r>
            <w:r>
              <w:rPr>
                <w:rFonts w:cs="Times New Roman"/>
                <w:color w:val="000000"/>
              </w:rPr>
              <w:t>O</w:t>
            </w:r>
            <w:r>
              <w:rPr>
                <w:rFonts w:cs="Times New Roman"/>
                <w:color w:val="000000"/>
                <w:vertAlign w:val="subscript"/>
              </w:rPr>
              <w:t>9</w:t>
            </w:r>
          </w:p>
        </w:tc>
        <w:tc>
          <w:tcPr>
            <w:tcW w:w="1300"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513.2119</w:t>
            </w:r>
          </w:p>
        </w:tc>
        <w:tc>
          <w:tcPr>
            <w:tcW w:w="972"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0.05</w:t>
            </w:r>
          </w:p>
        </w:tc>
      </w:tr>
      <w:tr w:rsidR="008F638F" w:rsidRPr="00F210D7" w:rsidTr="00803245">
        <w:trPr>
          <w:trHeight w:val="346"/>
        </w:trPr>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hint="eastAsia"/>
                <w:szCs w:val="24"/>
              </w:rPr>
              <w:t>24</w:t>
            </w:r>
          </w:p>
        </w:tc>
        <w:tc>
          <w:tcPr>
            <w:tcW w:w="1164"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36.619</w:t>
            </w:r>
          </w:p>
        </w:tc>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euchroquinol A</w:t>
            </w:r>
          </w:p>
        </w:tc>
        <w:tc>
          <w:tcPr>
            <w:tcW w:w="0" w:type="auto"/>
            <w:vAlign w:val="center"/>
          </w:tcPr>
          <w:p w:rsidR="008F638F" w:rsidRDefault="008F638F" w:rsidP="008F638F">
            <w:pPr>
              <w:jc w:val="center"/>
              <w:rPr>
                <w:rFonts w:cs="Times New Roman"/>
                <w:color w:val="000000"/>
              </w:rPr>
            </w:pPr>
            <w:r>
              <w:rPr>
                <w:rFonts w:cs="Times New Roman"/>
                <w:color w:val="000000"/>
              </w:rPr>
              <w:t>C</w:t>
            </w:r>
            <w:r>
              <w:rPr>
                <w:rFonts w:cs="Times New Roman"/>
                <w:color w:val="000000"/>
                <w:vertAlign w:val="subscript"/>
              </w:rPr>
              <w:t>1</w:t>
            </w:r>
            <w:r w:rsidRPr="00CE6F72">
              <w:rPr>
                <w:rFonts w:cs="Times New Roman"/>
                <w:color w:val="000000"/>
                <w:vertAlign w:val="subscript"/>
              </w:rPr>
              <w:t>6</w:t>
            </w:r>
            <w:r>
              <w:rPr>
                <w:rFonts w:cs="Times New Roman"/>
                <w:color w:val="000000"/>
              </w:rPr>
              <w:t>H</w:t>
            </w:r>
            <w:r>
              <w:rPr>
                <w:rFonts w:cs="Times New Roman"/>
                <w:color w:val="000000"/>
                <w:vertAlign w:val="subscript"/>
              </w:rPr>
              <w:t>1</w:t>
            </w:r>
            <w:r w:rsidRPr="00CE6F72">
              <w:rPr>
                <w:rFonts w:cs="Times New Roman"/>
                <w:color w:val="000000"/>
                <w:vertAlign w:val="subscript"/>
              </w:rPr>
              <w:t>8</w:t>
            </w:r>
            <w:r>
              <w:rPr>
                <w:rFonts w:cs="Times New Roman"/>
                <w:color w:val="000000"/>
              </w:rPr>
              <w:t>O</w:t>
            </w:r>
            <w:r>
              <w:rPr>
                <w:rFonts w:cs="Times New Roman"/>
                <w:color w:val="000000"/>
                <w:vertAlign w:val="subscript"/>
              </w:rPr>
              <w:t>3</w:t>
            </w:r>
          </w:p>
        </w:tc>
        <w:tc>
          <w:tcPr>
            <w:tcW w:w="1300"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259.1309</w:t>
            </w:r>
          </w:p>
        </w:tc>
        <w:tc>
          <w:tcPr>
            <w:tcW w:w="972"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7.76</w:t>
            </w:r>
          </w:p>
        </w:tc>
      </w:tr>
      <w:tr w:rsidR="008F638F" w:rsidRPr="00F210D7" w:rsidTr="00803245">
        <w:trPr>
          <w:trHeight w:val="346"/>
        </w:trPr>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hint="eastAsia"/>
                <w:szCs w:val="24"/>
              </w:rPr>
              <w:t>25</w:t>
            </w:r>
          </w:p>
        </w:tc>
        <w:tc>
          <w:tcPr>
            <w:tcW w:w="1164"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37.205</w:t>
            </w:r>
          </w:p>
        </w:tc>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marmin monoangelate</w:t>
            </w:r>
          </w:p>
        </w:tc>
        <w:tc>
          <w:tcPr>
            <w:tcW w:w="0" w:type="auto"/>
            <w:vAlign w:val="center"/>
          </w:tcPr>
          <w:p w:rsidR="008F638F" w:rsidRDefault="008F638F" w:rsidP="008F638F">
            <w:pPr>
              <w:jc w:val="center"/>
              <w:rPr>
                <w:rFonts w:cs="Times New Roman"/>
                <w:color w:val="000000"/>
              </w:rPr>
            </w:pPr>
            <w:r>
              <w:rPr>
                <w:rFonts w:cs="Times New Roman"/>
                <w:color w:val="000000"/>
              </w:rPr>
              <w:t>C</w:t>
            </w:r>
            <w:r>
              <w:rPr>
                <w:rFonts w:cs="Times New Roman"/>
                <w:color w:val="000000"/>
                <w:vertAlign w:val="subscript"/>
              </w:rPr>
              <w:t>2</w:t>
            </w:r>
            <w:r w:rsidRPr="00CE6F72">
              <w:rPr>
                <w:rFonts w:cs="Times New Roman"/>
                <w:color w:val="000000"/>
                <w:vertAlign w:val="subscript"/>
              </w:rPr>
              <w:t>4</w:t>
            </w:r>
            <w:r>
              <w:rPr>
                <w:rFonts w:cs="Times New Roman"/>
                <w:color w:val="000000"/>
              </w:rPr>
              <w:t>H</w:t>
            </w:r>
            <w:r>
              <w:rPr>
                <w:rFonts w:cs="Times New Roman"/>
                <w:color w:val="000000"/>
                <w:vertAlign w:val="subscript"/>
              </w:rPr>
              <w:t>3</w:t>
            </w:r>
            <w:r w:rsidRPr="00CE6F72">
              <w:rPr>
                <w:rFonts w:cs="Times New Roman"/>
                <w:color w:val="000000"/>
                <w:vertAlign w:val="subscript"/>
              </w:rPr>
              <w:t>0</w:t>
            </w:r>
            <w:r>
              <w:rPr>
                <w:rFonts w:cs="Times New Roman"/>
                <w:color w:val="000000"/>
              </w:rPr>
              <w:t>O</w:t>
            </w:r>
            <w:r>
              <w:rPr>
                <w:rFonts w:cs="Times New Roman"/>
                <w:color w:val="000000"/>
                <w:vertAlign w:val="subscript"/>
              </w:rPr>
              <w:t>6</w:t>
            </w:r>
          </w:p>
        </w:tc>
        <w:tc>
          <w:tcPr>
            <w:tcW w:w="1300"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415.2125</w:t>
            </w:r>
          </w:p>
        </w:tc>
        <w:tc>
          <w:tcPr>
            <w:tcW w:w="972"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2.38</w:t>
            </w:r>
          </w:p>
        </w:tc>
      </w:tr>
      <w:tr w:rsidR="008F638F" w:rsidRPr="00F210D7" w:rsidTr="00803245">
        <w:trPr>
          <w:trHeight w:val="346"/>
        </w:trPr>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hint="eastAsia"/>
                <w:szCs w:val="24"/>
              </w:rPr>
              <w:t>26</w:t>
            </w:r>
          </w:p>
        </w:tc>
        <w:tc>
          <w:tcPr>
            <w:tcW w:w="1164"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38.480</w:t>
            </w:r>
          </w:p>
        </w:tc>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Glycocholic Acid</w:t>
            </w:r>
          </w:p>
        </w:tc>
        <w:tc>
          <w:tcPr>
            <w:tcW w:w="0" w:type="auto"/>
            <w:vAlign w:val="center"/>
          </w:tcPr>
          <w:p w:rsidR="008F638F" w:rsidRDefault="008F638F" w:rsidP="008F638F">
            <w:pPr>
              <w:jc w:val="center"/>
              <w:rPr>
                <w:rFonts w:cs="Times New Roman"/>
                <w:color w:val="000000"/>
              </w:rPr>
            </w:pPr>
            <w:r>
              <w:rPr>
                <w:rFonts w:cs="Times New Roman"/>
                <w:color w:val="000000"/>
              </w:rPr>
              <w:t>C</w:t>
            </w:r>
            <w:r>
              <w:rPr>
                <w:rFonts w:cs="Times New Roman"/>
                <w:color w:val="000000"/>
                <w:vertAlign w:val="subscript"/>
              </w:rPr>
              <w:t>2</w:t>
            </w:r>
            <w:r w:rsidRPr="00CE6F72">
              <w:rPr>
                <w:rFonts w:cs="Times New Roman"/>
                <w:color w:val="000000"/>
                <w:vertAlign w:val="subscript"/>
              </w:rPr>
              <w:t>6</w:t>
            </w:r>
            <w:r>
              <w:rPr>
                <w:rFonts w:cs="Times New Roman"/>
                <w:color w:val="000000"/>
              </w:rPr>
              <w:t>H</w:t>
            </w:r>
            <w:r>
              <w:rPr>
                <w:rFonts w:cs="Times New Roman"/>
                <w:color w:val="000000"/>
                <w:vertAlign w:val="subscript"/>
              </w:rPr>
              <w:t>4</w:t>
            </w:r>
            <w:r w:rsidRPr="00CE6F72">
              <w:rPr>
                <w:rFonts w:cs="Times New Roman"/>
                <w:color w:val="000000"/>
                <w:vertAlign w:val="subscript"/>
              </w:rPr>
              <w:t>3</w:t>
            </w:r>
            <w:r>
              <w:rPr>
                <w:rFonts w:cs="Times New Roman"/>
                <w:color w:val="000000"/>
              </w:rPr>
              <w:t>NO</w:t>
            </w:r>
            <w:r>
              <w:rPr>
                <w:rFonts w:cs="Times New Roman"/>
                <w:color w:val="000000"/>
                <w:vertAlign w:val="subscript"/>
              </w:rPr>
              <w:t>6</w:t>
            </w:r>
          </w:p>
        </w:tc>
        <w:tc>
          <w:tcPr>
            <w:tcW w:w="1300"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466.3167</w:t>
            </w:r>
          </w:p>
        </w:tc>
        <w:tc>
          <w:tcPr>
            <w:tcW w:w="972"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0.01</w:t>
            </w:r>
          </w:p>
        </w:tc>
      </w:tr>
      <w:tr w:rsidR="008F638F" w:rsidRPr="00F210D7" w:rsidTr="00803245">
        <w:trPr>
          <w:trHeight w:val="346"/>
        </w:trPr>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hint="eastAsia"/>
                <w:szCs w:val="24"/>
              </w:rPr>
              <w:t>27</w:t>
            </w:r>
          </w:p>
        </w:tc>
        <w:tc>
          <w:tcPr>
            <w:tcW w:w="1164"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39.414</w:t>
            </w:r>
          </w:p>
        </w:tc>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Acerogenin G/Auraptene</w:t>
            </w:r>
          </w:p>
        </w:tc>
        <w:tc>
          <w:tcPr>
            <w:tcW w:w="0" w:type="auto"/>
            <w:vAlign w:val="center"/>
          </w:tcPr>
          <w:p w:rsidR="008F638F" w:rsidRDefault="008F638F" w:rsidP="008F638F">
            <w:pPr>
              <w:jc w:val="center"/>
              <w:rPr>
                <w:rFonts w:cs="Times New Roman"/>
                <w:color w:val="000000"/>
              </w:rPr>
            </w:pPr>
            <w:r>
              <w:rPr>
                <w:rFonts w:cs="Times New Roman"/>
                <w:color w:val="000000"/>
              </w:rPr>
              <w:t>C</w:t>
            </w:r>
            <w:r>
              <w:rPr>
                <w:rFonts w:cs="Times New Roman"/>
                <w:color w:val="000000"/>
                <w:vertAlign w:val="subscript"/>
              </w:rPr>
              <w:t>1</w:t>
            </w:r>
            <w:r w:rsidRPr="00CE6F72">
              <w:rPr>
                <w:rFonts w:cs="Times New Roman"/>
                <w:color w:val="000000"/>
                <w:vertAlign w:val="subscript"/>
              </w:rPr>
              <w:t>9</w:t>
            </w:r>
            <w:r>
              <w:rPr>
                <w:rFonts w:cs="Times New Roman"/>
                <w:color w:val="000000"/>
              </w:rPr>
              <w:t>H</w:t>
            </w:r>
            <w:r>
              <w:rPr>
                <w:rFonts w:cs="Times New Roman"/>
                <w:color w:val="000000"/>
                <w:vertAlign w:val="subscript"/>
              </w:rPr>
              <w:t>2</w:t>
            </w:r>
            <w:r w:rsidRPr="00CE6F72">
              <w:rPr>
                <w:rFonts w:cs="Times New Roman"/>
                <w:color w:val="000000"/>
                <w:vertAlign w:val="subscript"/>
              </w:rPr>
              <w:t>2</w:t>
            </w:r>
            <w:r>
              <w:rPr>
                <w:rFonts w:cs="Times New Roman"/>
                <w:color w:val="000000"/>
              </w:rPr>
              <w:t>O</w:t>
            </w:r>
            <w:r>
              <w:rPr>
                <w:rFonts w:cs="Times New Roman"/>
                <w:color w:val="000000"/>
                <w:vertAlign w:val="subscript"/>
              </w:rPr>
              <w:t>3</w:t>
            </w:r>
          </w:p>
        </w:tc>
        <w:tc>
          <w:tcPr>
            <w:tcW w:w="1300"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299.1623</w:t>
            </w:r>
          </w:p>
        </w:tc>
        <w:tc>
          <w:tcPr>
            <w:tcW w:w="972"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6.28</w:t>
            </w:r>
          </w:p>
        </w:tc>
      </w:tr>
      <w:tr w:rsidR="008F638F" w:rsidRPr="00F210D7" w:rsidTr="00803245">
        <w:trPr>
          <w:trHeight w:val="346"/>
        </w:trPr>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hint="eastAsia"/>
                <w:szCs w:val="24"/>
              </w:rPr>
              <w:t>28</w:t>
            </w:r>
          </w:p>
        </w:tc>
        <w:tc>
          <w:tcPr>
            <w:tcW w:w="1164"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40.808</w:t>
            </w:r>
          </w:p>
        </w:tc>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dehydroemodinanthranol monomethyl ether</w:t>
            </w:r>
          </w:p>
        </w:tc>
        <w:tc>
          <w:tcPr>
            <w:tcW w:w="0" w:type="auto"/>
            <w:vAlign w:val="center"/>
          </w:tcPr>
          <w:p w:rsidR="008F638F" w:rsidRDefault="008F638F" w:rsidP="008F638F">
            <w:pPr>
              <w:jc w:val="center"/>
              <w:rPr>
                <w:rFonts w:cs="Times New Roman"/>
                <w:color w:val="000000"/>
              </w:rPr>
            </w:pPr>
            <w:r>
              <w:rPr>
                <w:rFonts w:cs="Times New Roman"/>
                <w:color w:val="000000"/>
              </w:rPr>
              <w:t>C</w:t>
            </w:r>
            <w:r>
              <w:rPr>
                <w:rFonts w:cs="Times New Roman"/>
                <w:color w:val="000000"/>
                <w:vertAlign w:val="subscript"/>
              </w:rPr>
              <w:t>1</w:t>
            </w:r>
            <w:r w:rsidRPr="00CE6F72">
              <w:rPr>
                <w:rFonts w:cs="Times New Roman"/>
                <w:color w:val="000000"/>
                <w:vertAlign w:val="subscript"/>
              </w:rPr>
              <w:t>6</w:t>
            </w:r>
            <w:r>
              <w:rPr>
                <w:rFonts w:cs="Times New Roman"/>
                <w:color w:val="000000"/>
              </w:rPr>
              <w:t>H</w:t>
            </w:r>
            <w:r>
              <w:rPr>
                <w:rFonts w:cs="Times New Roman"/>
                <w:color w:val="000000"/>
                <w:vertAlign w:val="subscript"/>
              </w:rPr>
              <w:t>2</w:t>
            </w:r>
            <w:r w:rsidRPr="00CE6F72">
              <w:rPr>
                <w:rFonts w:cs="Times New Roman"/>
                <w:color w:val="000000"/>
                <w:vertAlign w:val="subscript"/>
              </w:rPr>
              <w:t>2</w:t>
            </w:r>
            <w:r>
              <w:rPr>
                <w:rFonts w:cs="Times New Roman"/>
                <w:color w:val="000000"/>
              </w:rPr>
              <w:t>O</w:t>
            </w:r>
            <w:r>
              <w:rPr>
                <w:rFonts w:cs="Times New Roman"/>
                <w:color w:val="000000"/>
                <w:vertAlign w:val="subscript"/>
              </w:rPr>
              <w:t>4</w:t>
            </w:r>
          </w:p>
        </w:tc>
        <w:tc>
          <w:tcPr>
            <w:tcW w:w="1300"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279.1611</w:t>
            </w:r>
          </w:p>
        </w:tc>
        <w:tc>
          <w:tcPr>
            <w:tcW w:w="972"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7.32</w:t>
            </w:r>
          </w:p>
        </w:tc>
      </w:tr>
      <w:tr w:rsidR="008F638F" w:rsidRPr="00F210D7" w:rsidTr="00803245">
        <w:trPr>
          <w:trHeight w:val="346"/>
        </w:trPr>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hint="eastAsia"/>
                <w:szCs w:val="24"/>
              </w:rPr>
              <w:t>29</w:t>
            </w:r>
          </w:p>
        </w:tc>
        <w:tc>
          <w:tcPr>
            <w:tcW w:w="1164"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41.194</w:t>
            </w:r>
          </w:p>
        </w:tc>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4',5,7-Trimethoxyflavan</w:t>
            </w:r>
          </w:p>
        </w:tc>
        <w:tc>
          <w:tcPr>
            <w:tcW w:w="0" w:type="auto"/>
            <w:vAlign w:val="center"/>
          </w:tcPr>
          <w:p w:rsidR="008F638F" w:rsidRDefault="008F638F" w:rsidP="008F638F">
            <w:pPr>
              <w:jc w:val="center"/>
              <w:rPr>
                <w:rFonts w:cs="Times New Roman"/>
                <w:color w:val="000000"/>
              </w:rPr>
            </w:pPr>
            <w:r>
              <w:rPr>
                <w:rFonts w:cs="Times New Roman"/>
                <w:color w:val="000000"/>
              </w:rPr>
              <w:t>C</w:t>
            </w:r>
            <w:r>
              <w:rPr>
                <w:rFonts w:cs="Times New Roman"/>
                <w:color w:val="000000"/>
                <w:vertAlign w:val="subscript"/>
              </w:rPr>
              <w:t>1</w:t>
            </w:r>
            <w:r w:rsidRPr="00CE6F72">
              <w:rPr>
                <w:rFonts w:cs="Times New Roman"/>
                <w:color w:val="000000"/>
                <w:vertAlign w:val="subscript"/>
              </w:rPr>
              <w:t>8</w:t>
            </w:r>
            <w:r>
              <w:rPr>
                <w:rFonts w:cs="Times New Roman"/>
                <w:color w:val="000000"/>
              </w:rPr>
              <w:t>H</w:t>
            </w:r>
            <w:r>
              <w:rPr>
                <w:rFonts w:cs="Times New Roman"/>
                <w:color w:val="000000"/>
                <w:vertAlign w:val="subscript"/>
              </w:rPr>
              <w:t>2</w:t>
            </w:r>
            <w:r w:rsidRPr="00CE6F72">
              <w:rPr>
                <w:rFonts w:cs="Times New Roman"/>
                <w:color w:val="000000"/>
                <w:vertAlign w:val="subscript"/>
              </w:rPr>
              <w:t>0</w:t>
            </w:r>
            <w:r>
              <w:rPr>
                <w:rFonts w:cs="Times New Roman"/>
                <w:color w:val="000000"/>
              </w:rPr>
              <w:t>O</w:t>
            </w:r>
            <w:r>
              <w:rPr>
                <w:rFonts w:cs="Times New Roman"/>
                <w:color w:val="000000"/>
                <w:vertAlign w:val="subscript"/>
              </w:rPr>
              <w:t>4</w:t>
            </w:r>
          </w:p>
        </w:tc>
        <w:tc>
          <w:tcPr>
            <w:tcW w:w="1300"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301.1420</w:t>
            </w:r>
          </w:p>
        </w:tc>
        <w:tc>
          <w:tcPr>
            <w:tcW w:w="972"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4.91</w:t>
            </w:r>
          </w:p>
        </w:tc>
      </w:tr>
      <w:tr w:rsidR="008F638F" w:rsidRPr="00F210D7" w:rsidTr="00803245">
        <w:trPr>
          <w:trHeight w:val="346"/>
        </w:trPr>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hint="eastAsia"/>
                <w:szCs w:val="24"/>
              </w:rPr>
              <w:t>30</w:t>
            </w:r>
          </w:p>
        </w:tc>
        <w:tc>
          <w:tcPr>
            <w:tcW w:w="1164"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42.393</w:t>
            </w:r>
          </w:p>
        </w:tc>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Allopseudocodeine/desoxycodeine</w:t>
            </w:r>
          </w:p>
        </w:tc>
        <w:tc>
          <w:tcPr>
            <w:tcW w:w="0" w:type="auto"/>
            <w:vAlign w:val="center"/>
          </w:tcPr>
          <w:p w:rsidR="008F638F" w:rsidRDefault="008F638F" w:rsidP="008F638F">
            <w:pPr>
              <w:jc w:val="center"/>
              <w:rPr>
                <w:rFonts w:cs="Times New Roman"/>
                <w:color w:val="000000"/>
              </w:rPr>
            </w:pPr>
            <w:r>
              <w:rPr>
                <w:rFonts w:cs="Times New Roman"/>
                <w:color w:val="000000"/>
              </w:rPr>
              <w:t>C</w:t>
            </w:r>
            <w:r>
              <w:rPr>
                <w:rFonts w:cs="Times New Roman"/>
                <w:color w:val="000000"/>
                <w:vertAlign w:val="subscript"/>
              </w:rPr>
              <w:t>1</w:t>
            </w:r>
            <w:r w:rsidRPr="00CE6F72">
              <w:rPr>
                <w:rFonts w:cs="Times New Roman"/>
                <w:color w:val="000000"/>
                <w:vertAlign w:val="subscript"/>
              </w:rPr>
              <w:t>8</w:t>
            </w:r>
            <w:r>
              <w:rPr>
                <w:rFonts w:cs="Times New Roman"/>
                <w:color w:val="000000"/>
              </w:rPr>
              <w:t>H</w:t>
            </w:r>
            <w:r>
              <w:rPr>
                <w:rFonts w:cs="Times New Roman"/>
                <w:color w:val="000000"/>
                <w:vertAlign w:val="subscript"/>
              </w:rPr>
              <w:t>3</w:t>
            </w:r>
            <w:r w:rsidRPr="00CE6F72">
              <w:rPr>
                <w:rFonts w:cs="Times New Roman"/>
                <w:color w:val="000000"/>
                <w:vertAlign w:val="subscript"/>
              </w:rPr>
              <w:t>1</w:t>
            </w:r>
            <w:r>
              <w:rPr>
                <w:rFonts w:cs="Times New Roman"/>
                <w:color w:val="000000"/>
              </w:rPr>
              <w:t>NO</w:t>
            </w:r>
            <w:r>
              <w:rPr>
                <w:rFonts w:cs="Times New Roman"/>
                <w:color w:val="000000"/>
                <w:vertAlign w:val="subscript"/>
              </w:rPr>
              <w:t>3</w:t>
            </w:r>
          </w:p>
        </w:tc>
        <w:tc>
          <w:tcPr>
            <w:tcW w:w="1300"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310.2381</w:t>
            </w:r>
          </w:p>
        </w:tc>
        <w:tc>
          <w:tcPr>
            <w:tcW w:w="972"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1.29</w:t>
            </w:r>
          </w:p>
        </w:tc>
      </w:tr>
      <w:tr w:rsidR="008F638F" w:rsidRPr="00F210D7" w:rsidTr="00803245">
        <w:trPr>
          <w:trHeight w:val="346"/>
        </w:trPr>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hint="eastAsia"/>
                <w:szCs w:val="24"/>
              </w:rPr>
              <w:t>31</w:t>
            </w:r>
          </w:p>
        </w:tc>
        <w:tc>
          <w:tcPr>
            <w:tcW w:w="1164"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43.413</w:t>
            </w:r>
          </w:p>
        </w:tc>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Reductodehydrocholic acid</w:t>
            </w:r>
          </w:p>
        </w:tc>
        <w:tc>
          <w:tcPr>
            <w:tcW w:w="0" w:type="auto"/>
            <w:vAlign w:val="center"/>
          </w:tcPr>
          <w:p w:rsidR="008F638F" w:rsidRDefault="008F638F" w:rsidP="008F638F">
            <w:pPr>
              <w:jc w:val="center"/>
              <w:rPr>
                <w:rFonts w:cs="Times New Roman"/>
                <w:color w:val="000000"/>
              </w:rPr>
            </w:pPr>
            <w:r>
              <w:rPr>
                <w:rFonts w:cs="Times New Roman"/>
                <w:color w:val="000000"/>
              </w:rPr>
              <w:t>C</w:t>
            </w:r>
            <w:r>
              <w:rPr>
                <w:rFonts w:cs="Times New Roman"/>
                <w:color w:val="000000"/>
                <w:vertAlign w:val="subscript"/>
              </w:rPr>
              <w:t>2</w:t>
            </w:r>
            <w:r w:rsidRPr="00CE6F72">
              <w:rPr>
                <w:rFonts w:cs="Times New Roman"/>
                <w:color w:val="000000"/>
                <w:vertAlign w:val="subscript"/>
              </w:rPr>
              <w:t>4</w:t>
            </w:r>
            <w:r>
              <w:rPr>
                <w:rFonts w:cs="Times New Roman"/>
                <w:color w:val="000000"/>
              </w:rPr>
              <w:t>H</w:t>
            </w:r>
            <w:r>
              <w:rPr>
                <w:rFonts w:cs="Times New Roman"/>
                <w:color w:val="000000"/>
                <w:vertAlign w:val="subscript"/>
              </w:rPr>
              <w:t>3</w:t>
            </w:r>
            <w:r w:rsidRPr="00CE6F72">
              <w:rPr>
                <w:rFonts w:cs="Times New Roman"/>
                <w:color w:val="000000"/>
                <w:vertAlign w:val="subscript"/>
              </w:rPr>
              <w:t>6</w:t>
            </w:r>
            <w:r>
              <w:rPr>
                <w:rFonts w:cs="Times New Roman"/>
                <w:color w:val="000000"/>
              </w:rPr>
              <w:t>O</w:t>
            </w:r>
            <w:r>
              <w:rPr>
                <w:rFonts w:cs="Times New Roman"/>
                <w:color w:val="000000"/>
                <w:vertAlign w:val="subscript"/>
              </w:rPr>
              <w:t>5</w:t>
            </w:r>
          </w:p>
        </w:tc>
        <w:tc>
          <w:tcPr>
            <w:tcW w:w="1300"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493.3150</w:t>
            </w:r>
          </w:p>
        </w:tc>
        <w:tc>
          <w:tcPr>
            <w:tcW w:w="972"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3.7</w:t>
            </w:r>
          </w:p>
        </w:tc>
      </w:tr>
      <w:tr w:rsidR="008F638F" w:rsidRPr="00F210D7" w:rsidTr="00803245">
        <w:trPr>
          <w:trHeight w:val="346"/>
        </w:trPr>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hint="eastAsia"/>
                <w:szCs w:val="24"/>
              </w:rPr>
              <w:t>32</w:t>
            </w:r>
          </w:p>
        </w:tc>
        <w:tc>
          <w:tcPr>
            <w:tcW w:w="1164"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47.320</w:t>
            </w:r>
          </w:p>
        </w:tc>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Panaxoside A</w:t>
            </w:r>
          </w:p>
        </w:tc>
        <w:tc>
          <w:tcPr>
            <w:tcW w:w="0" w:type="auto"/>
            <w:vAlign w:val="center"/>
          </w:tcPr>
          <w:p w:rsidR="008F638F" w:rsidRDefault="008F638F" w:rsidP="008F638F">
            <w:pPr>
              <w:jc w:val="center"/>
              <w:rPr>
                <w:rFonts w:cs="Times New Roman"/>
                <w:color w:val="000000"/>
              </w:rPr>
            </w:pPr>
            <w:r>
              <w:rPr>
                <w:rFonts w:cs="Times New Roman"/>
                <w:color w:val="000000"/>
              </w:rPr>
              <w:t>C</w:t>
            </w:r>
            <w:r>
              <w:rPr>
                <w:rFonts w:cs="Times New Roman"/>
                <w:color w:val="000000"/>
                <w:vertAlign w:val="subscript"/>
              </w:rPr>
              <w:t>3</w:t>
            </w:r>
            <w:r w:rsidRPr="00CE6F72">
              <w:rPr>
                <w:rFonts w:cs="Times New Roman"/>
                <w:color w:val="000000"/>
                <w:vertAlign w:val="subscript"/>
              </w:rPr>
              <w:t>0</w:t>
            </w:r>
            <w:r>
              <w:rPr>
                <w:rFonts w:cs="Times New Roman"/>
                <w:color w:val="000000"/>
              </w:rPr>
              <w:t>H</w:t>
            </w:r>
            <w:r>
              <w:rPr>
                <w:rFonts w:cs="Times New Roman"/>
                <w:color w:val="000000"/>
                <w:vertAlign w:val="subscript"/>
              </w:rPr>
              <w:t>5</w:t>
            </w:r>
            <w:r w:rsidRPr="00CE6F72">
              <w:rPr>
                <w:rFonts w:cs="Times New Roman"/>
                <w:color w:val="000000"/>
                <w:vertAlign w:val="subscript"/>
              </w:rPr>
              <w:t>2</w:t>
            </w:r>
            <w:r>
              <w:rPr>
                <w:rFonts w:cs="Times New Roman"/>
                <w:color w:val="000000"/>
              </w:rPr>
              <w:t>O</w:t>
            </w:r>
            <w:r>
              <w:rPr>
                <w:rFonts w:cs="Times New Roman"/>
                <w:color w:val="000000"/>
                <w:vertAlign w:val="subscript"/>
              </w:rPr>
              <w:t>8</w:t>
            </w:r>
          </w:p>
        </w:tc>
        <w:tc>
          <w:tcPr>
            <w:tcW w:w="1300"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541.3736</w:t>
            </w:r>
          </w:p>
        </w:tc>
        <w:tc>
          <w:tcPr>
            <w:tcW w:w="972"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0.87</w:t>
            </w:r>
          </w:p>
        </w:tc>
      </w:tr>
      <w:tr w:rsidR="008F638F" w:rsidRPr="00F210D7" w:rsidTr="00803245">
        <w:trPr>
          <w:trHeight w:val="346"/>
        </w:trPr>
        <w:tc>
          <w:tcPr>
            <w:tcW w:w="0" w:type="auto"/>
            <w:vAlign w:val="center"/>
          </w:tcPr>
          <w:p w:rsidR="008F638F" w:rsidRPr="00F210D7" w:rsidRDefault="008F638F" w:rsidP="008F638F">
            <w:pPr>
              <w:adjustRightInd w:val="0"/>
              <w:snapToGrid w:val="0"/>
              <w:jc w:val="center"/>
              <w:rPr>
                <w:rFonts w:cs="Times New Roman"/>
                <w:szCs w:val="24"/>
              </w:rPr>
            </w:pPr>
            <w:bookmarkStart w:id="5" w:name="_Hlk515409006"/>
            <w:r w:rsidRPr="00F210D7">
              <w:rPr>
                <w:rFonts w:cs="Times New Roman" w:hint="eastAsia"/>
                <w:szCs w:val="24"/>
              </w:rPr>
              <w:t>33</w:t>
            </w:r>
          </w:p>
        </w:tc>
        <w:bookmarkEnd w:id="5"/>
        <w:tc>
          <w:tcPr>
            <w:tcW w:w="1164"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52.080</w:t>
            </w:r>
          </w:p>
        </w:tc>
        <w:tc>
          <w:tcPr>
            <w:tcW w:w="0" w:type="auto"/>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5β-Pregnane-3β,4α,5,20β-tetrol</w:t>
            </w:r>
          </w:p>
        </w:tc>
        <w:tc>
          <w:tcPr>
            <w:tcW w:w="0" w:type="auto"/>
            <w:vAlign w:val="center"/>
          </w:tcPr>
          <w:p w:rsidR="008F638F" w:rsidRDefault="008F638F" w:rsidP="008F638F">
            <w:pPr>
              <w:jc w:val="center"/>
              <w:rPr>
                <w:rFonts w:cs="Times New Roman"/>
                <w:color w:val="000000"/>
              </w:rPr>
            </w:pPr>
            <w:r>
              <w:rPr>
                <w:rFonts w:cs="Times New Roman"/>
                <w:color w:val="000000"/>
              </w:rPr>
              <w:t>C</w:t>
            </w:r>
            <w:r>
              <w:rPr>
                <w:rFonts w:cs="Times New Roman"/>
                <w:color w:val="000000"/>
                <w:vertAlign w:val="subscript"/>
              </w:rPr>
              <w:t>2</w:t>
            </w:r>
            <w:r w:rsidRPr="00CE6F72">
              <w:rPr>
                <w:rFonts w:cs="Times New Roman"/>
                <w:color w:val="000000"/>
                <w:vertAlign w:val="subscript"/>
              </w:rPr>
              <w:t>1</w:t>
            </w:r>
            <w:r>
              <w:rPr>
                <w:rFonts w:cs="Times New Roman"/>
                <w:color w:val="000000"/>
              </w:rPr>
              <w:t>H</w:t>
            </w:r>
            <w:r>
              <w:rPr>
                <w:rFonts w:cs="Times New Roman"/>
                <w:color w:val="000000"/>
                <w:vertAlign w:val="subscript"/>
              </w:rPr>
              <w:t>3</w:t>
            </w:r>
            <w:r w:rsidRPr="00CE6F72">
              <w:rPr>
                <w:rFonts w:cs="Times New Roman"/>
                <w:color w:val="000000"/>
                <w:vertAlign w:val="subscript"/>
              </w:rPr>
              <w:t>6</w:t>
            </w:r>
            <w:r>
              <w:rPr>
                <w:rFonts w:cs="Times New Roman"/>
                <w:color w:val="000000"/>
              </w:rPr>
              <w:t>O</w:t>
            </w:r>
            <w:r>
              <w:rPr>
                <w:rFonts w:cs="Times New Roman"/>
                <w:color w:val="000000"/>
                <w:vertAlign w:val="subscript"/>
              </w:rPr>
              <w:t>4</w:t>
            </w:r>
          </w:p>
        </w:tc>
        <w:tc>
          <w:tcPr>
            <w:tcW w:w="1300"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353.2667</w:t>
            </w:r>
          </w:p>
        </w:tc>
        <w:tc>
          <w:tcPr>
            <w:tcW w:w="972" w:type="dxa"/>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5.38</w:t>
            </w:r>
          </w:p>
        </w:tc>
      </w:tr>
      <w:tr w:rsidR="008F638F" w:rsidRPr="00F210D7" w:rsidTr="00803245">
        <w:trPr>
          <w:trHeight w:val="346"/>
        </w:trPr>
        <w:tc>
          <w:tcPr>
            <w:tcW w:w="0" w:type="auto"/>
            <w:tcBorders>
              <w:bottom w:val="single" w:sz="4" w:space="0" w:color="auto"/>
            </w:tcBorders>
            <w:vAlign w:val="center"/>
          </w:tcPr>
          <w:p w:rsidR="008F638F" w:rsidRPr="00F210D7" w:rsidRDefault="008F638F" w:rsidP="008F638F">
            <w:pPr>
              <w:adjustRightInd w:val="0"/>
              <w:snapToGrid w:val="0"/>
              <w:jc w:val="center"/>
              <w:rPr>
                <w:rFonts w:cs="Times New Roman"/>
                <w:szCs w:val="24"/>
              </w:rPr>
            </w:pPr>
            <w:r w:rsidRPr="00F210D7">
              <w:rPr>
                <w:rFonts w:cs="Times New Roman" w:hint="eastAsia"/>
                <w:szCs w:val="24"/>
              </w:rPr>
              <w:t>34</w:t>
            </w:r>
          </w:p>
        </w:tc>
        <w:tc>
          <w:tcPr>
            <w:tcW w:w="1164" w:type="dxa"/>
            <w:tcBorders>
              <w:bottom w:val="single" w:sz="4" w:space="0" w:color="auto"/>
            </w:tcBorders>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57.702</w:t>
            </w:r>
          </w:p>
        </w:tc>
        <w:tc>
          <w:tcPr>
            <w:tcW w:w="0" w:type="auto"/>
            <w:tcBorders>
              <w:bottom w:val="single" w:sz="4" w:space="0" w:color="auto"/>
            </w:tcBorders>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Elemic acid</w:t>
            </w:r>
          </w:p>
        </w:tc>
        <w:tc>
          <w:tcPr>
            <w:tcW w:w="0" w:type="auto"/>
            <w:tcBorders>
              <w:bottom w:val="single" w:sz="4" w:space="0" w:color="auto"/>
            </w:tcBorders>
            <w:vAlign w:val="center"/>
          </w:tcPr>
          <w:p w:rsidR="008F638F" w:rsidRDefault="008F638F" w:rsidP="008F638F">
            <w:pPr>
              <w:jc w:val="center"/>
              <w:rPr>
                <w:rFonts w:cs="Times New Roman"/>
                <w:color w:val="000000"/>
              </w:rPr>
            </w:pPr>
            <w:bookmarkStart w:id="6" w:name="RANGE!N36"/>
            <w:r>
              <w:rPr>
                <w:rFonts w:cs="Times New Roman"/>
                <w:color w:val="000000"/>
              </w:rPr>
              <w:t>C</w:t>
            </w:r>
            <w:r>
              <w:rPr>
                <w:rFonts w:cs="Times New Roman"/>
                <w:color w:val="000000"/>
                <w:vertAlign w:val="subscript"/>
              </w:rPr>
              <w:t>3</w:t>
            </w:r>
            <w:r w:rsidRPr="00CE6F72">
              <w:rPr>
                <w:rFonts w:cs="Times New Roman"/>
                <w:color w:val="000000"/>
                <w:vertAlign w:val="subscript"/>
              </w:rPr>
              <w:t>0</w:t>
            </w:r>
            <w:r>
              <w:rPr>
                <w:rFonts w:cs="Times New Roman"/>
                <w:color w:val="000000"/>
              </w:rPr>
              <w:t>H</w:t>
            </w:r>
            <w:r>
              <w:rPr>
                <w:rFonts w:cs="Times New Roman"/>
                <w:color w:val="000000"/>
                <w:vertAlign w:val="subscript"/>
              </w:rPr>
              <w:t>4</w:t>
            </w:r>
            <w:r w:rsidRPr="00CE6F72">
              <w:rPr>
                <w:rFonts w:cs="Times New Roman"/>
                <w:color w:val="000000"/>
                <w:vertAlign w:val="subscript"/>
              </w:rPr>
              <w:t>8</w:t>
            </w:r>
            <w:r>
              <w:rPr>
                <w:rFonts w:cs="Times New Roman"/>
                <w:color w:val="000000"/>
              </w:rPr>
              <w:t>O</w:t>
            </w:r>
            <w:r>
              <w:rPr>
                <w:rFonts w:cs="Times New Roman"/>
                <w:color w:val="000000"/>
                <w:vertAlign w:val="subscript"/>
              </w:rPr>
              <w:t>3</w:t>
            </w:r>
            <w:bookmarkEnd w:id="6"/>
          </w:p>
        </w:tc>
        <w:tc>
          <w:tcPr>
            <w:tcW w:w="1300" w:type="dxa"/>
            <w:tcBorders>
              <w:bottom w:val="single" w:sz="4" w:space="0" w:color="auto"/>
            </w:tcBorders>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301.2124</w:t>
            </w:r>
          </w:p>
        </w:tc>
        <w:tc>
          <w:tcPr>
            <w:tcW w:w="972" w:type="dxa"/>
            <w:tcBorders>
              <w:bottom w:val="single" w:sz="4" w:space="0" w:color="auto"/>
            </w:tcBorders>
            <w:vAlign w:val="center"/>
          </w:tcPr>
          <w:p w:rsidR="008F638F" w:rsidRPr="00F210D7" w:rsidRDefault="008F638F" w:rsidP="008F638F">
            <w:pPr>
              <w:adjustRightInd w:val="0"/>
              <w:snapToGrid w:val="0"/>
              <w:jc w:val="center"/>
              <w:rPr>
                <w:rFonts w:cs="Times New Roman"/>
                <w:szCs w:val="24"/>
              </w:rPr>
            </w:pPr>
            <w:r w:rsidRPr="00F210D7">
              <w:rPr>
                <w:rFonts w:cs="Times New Roman"/>
                <w:szCs w:val="24"/>
              </w:rPr>
              <w:t>3</w:t>
            </w:r>
            <w:r w:rsidRPr="00F210D7">
              <w:rPr>
                <w:rFonts w:cs="Times New Roman" w:hint="eastAsia"/>
                <w:szCs w:val="24"/>
              </w:rPr>
              <w:t>.32</w:t>
            </w:r>
          </w:p>
        </w:tc>
      </w:tr>
      <w:bookmarkEnd w:id="2"/>
      <w:bookmarkEnd w:id="3"/>
    </w:tbl>
    <w:p w:rsidR="00F210D7" w:rsidRPr="00F210D7" w:rsidRDefault="00F210D7" w:rsidP="00F210D7">
      <w:pPr>
        <w:shd w:val="clear" w:color="auto" w:fill="FFFFFF"/>
        <w:spacing w:line="360" w:lineRule="auto"/>
        <w:rPr>
          <w:rFonts w:eastAsia="宋体" w:cs="Times New Roman"/>
          <w:szCs w:val="24"/>
        </w:rPr>
      </w:pPr>
    </w:p>
    <w:p w:rsidR="007F2F16" w:rsidRDefault="007F2F16" w:rsidP="00193005">
      <w:pPr>
        <w:spacing w:before="0" w:after="0" w:line="480" w:lineRule="auto"/>
        <w:rPr>
          <w:rFonts w:cs="Times New Roman"/>
        </w:rPr>
      </w:pPr>
      <w:bookmarkStart w:id="7" w:name="OLE_LINK300"/>
      <w:bookmarkStart w:id="8" w:name="OLE_LINK301"/>
    </w:p>
    <w:p w:rsidR="00634D13" w:rsidRDefault="0024411E" w:rsidP="00193005">
      <w:pPr>
        <w:spacing w:before="0" w:after="0" w:line="480" w:lineRule="auto"/>
        <w:rPr>
          <w:rFonts w:cs="Times New Roman"/>
        </w:rPr>
      </w:pPr>
      <w:r w:rsidRPr="0024411E">
        <w:rPr>
          <w:rFonts w:cs="Times New Roman"/>
          <w:noProof/>
          <w:lang w:eastAsia="zh-CN"/>
        </w:rPr>
        <w:drawing>
          <wp:inline distT="0" distB="0" distL="0" distR="0">
            <wp:extent cx="6208395" cy="1813854"/>
            <wp:effectExtent l="0" t="0" r="1905" b="0"/>
            <wp:docPr id="2" name="图片 2" descr="C:\Users\lmh\Desktop\无标题.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mh\Desktop\无标题.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08395" cy="1813854"/>
                    </a:xfrm>
                    <a:prstGeom prst="rect">
                      <a:avLst/>
                    </a:prstGeom>
                    <a:noFill/>
                    <a:ln>
                      <a:noFill/>
                    </a:ln>
                  </pic:spPr>
                </pic:pic>
              </a:graphicData>
            </a:graphic>
          </wp:inline>
        </w:drawing>
      </w:r>
    </w:p>
    <w:p w:rsidR="00835AA1" w:rsidRPr="00835AA1" w:rsidRDefault="00835AA1" w:rsidP="00193005">
      <w:pPr>
        <w:spacing w:before="0" w:after="0" w:line="480" w:lineRule="auto"/>
        <w:rPr>
          <w:rFonts w:cs="Times New Roman"/>
        </w:rPr>
      </w:pPr>
      <w:r>
        <w:rPr>
          <w:rFonts w:cs="Times New Roman"/>
        </w:rPr>
        <w:t xml:space="preserve">Figure S1. </w:t>
      </w:r>
      <w:r w:rsidRPr="00835AA1">
        <w:rPr>
          <w:rFonts w:cs="Times New Roman"/>
        </w:rPr>
        <w:t xml:space="preserve">The </w:t>
      </w:r>
      <w:bookmarkStart w:id="9" w:name="OLE_LINK236"/>
      <w:bookmarkStart w:id="10" w:name="OLE_LINK237"/>
      <w:r w:rsidR="00F627E4">
        <w:rPr>
          <w:rFonts w:eastAsia="宋体" w:cs="Times New Roman"/>
          <w:color w:val="000000"/>
          <w:szCs w:val="21"/>
        </w:rPr>
        <w:t>total i</w:t>
      </w:r>
      <w:r w:rsidRPr="00835AA1">
        <w:rPr>
          <w:rFonts w:eastAsia="宋体" w:cs="Times New Roman"/>
          <w:color w:val="000000"/>
          <w:szCs w:val="21"/>
        </w:rPr>
        <w:t>on</w:t>
      </w:r>
      <w:r w:rsidRPr="00835AA1">
        <w:rPr>
          <w:rFonts w:eastAsia="宋体" w:cs="Times New Roman"/>
        </w:rPr>
        <w:t xml:space="preserve"> </w:t>
      </w:r>
      <w:r w:rsidR="00F627E4">
        <w:rPr>
          <w:rFonts w:eastAsia="宋体" w:cs="Times New Roman"/>
          <w:color w:val="000000"/>
          <w:szCs w:val="21"/>
        </w:rPr>
        <w:t>c</w:t>
      </w:r>
      <w:bookmarkStart w:id="11" w:name="_GoBack"/>
      <w:bookmarkEnd w:id="11"/>
      <w:r w:rsidRPr="00835AA1">
        <w:rPr>
          <w:rFonts w:eastAsia="宋体" w:cs="Times New Roman"/>
          <w:color w:val="000000"/>
          <w:szCs w:val="21"/>
        </w:rPr>
        <w:t>hromatograms</w:t>
      </w:r>
      <w:bookmarkEnd w:id="9"/>
      <w:bookmarkEnd w:id="10"/>
      <w:r w:rsidRPr="00835AA1">
        <w:rPr>
          <w:rFonts w:cs="Times New Roman"/>
        </w:rPr>
        <w:t xml:space="preserve"> of </w:t>
      </w:r>
      <w:r w:rsidR="00737676">
        <w:rPr>
          <w:rFonts w:cs="Times New Roman"/>
        </w:rPr>
        <w:t>SWGNP</w:t>
      </w:r>
      <w:r w:rsidR="00DC1595">
        <w:rPr>
          <w:rFonts w:cs="Times New Roman"/>
        </w:rPr>
        <w:t xml:space="preserve"> </w:t>
      </w:r>
      <w:r w:rsidRPr="00835AA1">
        <w:rPr>
          <w:rFonts w:cs="Times New Roman"/>
          <w:szCs w:val="21"/>
        </w:rPr>
        <w:t>extract</w:t>
      </w:r>
      <w:r w:rsidR="00DC1595">
        <w:rPr>
          <w:rFonts w:cs="Times New Roman"/>
          <w:szCs w:val="21"/>
        </w:rPr>
        <w:t>s</w:t>
      </w:r>
      <w:r w:rsidRPr="00835AA1">
        <w:rPr>
          <w:rFonts w:cs="Times New Roman"/>
          <w:szCs w:val="21"/>
        </w:rPr>
        <w:t xml:space="preserve"> analyzed by HPLC-Q</w:t>
      </w:r>
      <w:r w:rsidR="001D6B0C">
        <w:rPr>
          <w:rFonts w:cs="Times New Roman"/>
          <w:szCs w:val="21"/>
        </w:rPr>
        <w:t>/</w:t>
      </w:r>
      <w:r w:rsidRPr="00835AA1">
        <w:rPr>
          <w:rFonts w:cs="Times New Roman"/>
          <w:szCs w:val="21"/>
        </w:rPr>
        <w:t>TOF-MS</w:t>
      </w:r>
      <w:bookmarkEnd w:id="7"/>
      <w:bookmarkEnd w:id="8"/>
    </w:p>
    <w:sectPr w:rsidR="00835AA1" w:rsidRPr="00835AA1" w:rsidSect="00D537FA">
      <w:headerReference w:type="even" r:id="rId9"/>
      <w:headerReference w:type="default" r:id="rId10"/>
      <w:footerReference w:type="even" r:id="rId11"/>
      <w:footerReference w:type="default" r:id="rId12"/>
      <w:headerReference w:type="first" r:id="rId13"/>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56BC4" w:rsidRDefault="00D56BC4" w:rsidP="00117666">
      <w:pPr>
        <w:spacing w:after="0"/>
      </w:pPr>
      <w:r>
        <w:separator/>
      </w:r>
    </w:p>
  </w:endnote>
  <w:endnote w:type="continuationSeparator" w:id="0">
    <w:p w:rsidR="00D56BC4" w:rsidRDefault="00D56BC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0000000000000000000"/>
    <w:charset w:val="00"/>
    <w:family w:val="roman"/>
    <w:notTrueType/>
    <w:pitch w:val="default"/>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F2785" w:rsidRPr="00577C4C" w:rsidRDefault="00BF2785">
    <w:pPr>
      <w:pStyle w:val="a8"/>
      <w:rPr>
        <w:color w:val="C00000"/>
        <w:szCs w:val="24"/>
      </w:rPr>
    </w:pPr>
    <w:r>
      <w:rPr>
        <w:noProof/>
        <w:lang w:eastAsia="zh-CN"/>
      </w:rPr>
      <mc:AlternateContent>
        <mc:Choice Requires="wps">
          <w:drawing>
            <wp:anchor distT="0" distB="0" distL="114300" distR="114300" simplePos="0" relativeHeight="251665408" behindDoc="0" locked="0" layoutInCell="1" allowOverlap="1" wp14:anchorId="131B81B7" wp14:editId="214BF7DD">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BF2785" w:rsidRPr="00577C4C" w:rsidRDefault="00BF2785">
                          <w:pPr>
                            <w:pStyle w:val="a8"/>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627E4" w:rsidRPr="00F627E4">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31B81B7"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BF2785" w:rsidRPr="00577C4C" w:rsidRDefault="00BF2785">
                    <w:pPr>
                      <w:pStyle w:val="a8"/>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627E4" w:rsidRPr="00F627E4">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F2785" w:rsidRPr="00577C4C" w:rsidRDefault="00BF2785">
    <w:pPr>
      <w:pStyle w:val="a8"/>
      <w:rPr>
        <w:b/>
        <w:sz w:val="20"/>
        <w:szCs w:val="24"/>
      </w:rPr>
    </w:pPr>
    <w:r>
      <w:rPr>
        <w:noProof/>
        <w:lang w:eastAsia="zh-CN"/>
      </w:rPr>
      <mc:AlternateContent>
        <mc:Choice Requires="wps">
          <w:drawing>
            <wp:anchor distT="0" distB="0" distL="114300" distR="114300" simplePos="0" relativeHeight="251646976" behindDoc="0" locked="0" layoutInCell="1" allowOverlap="1" wp14:anchorId="73F246AB" wp14:editId="308E107F">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BF2785" w:rsidRPr="00577C4C" w:rsidRDefault="00BF2785">
                          <w:pPr>
                            <w:pStyle w:val="a8"/>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627E4" w:rsidRPr="00F627E4">
                            <w:rPr>
                              <w:noProof/>
                              <w:color w:val="000000" w:themeColor="text1"/>
                              <w:sz w:val="22"/>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3F246AB"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BF2785" w:rsidRPr="00577C4C" w:rsidRDefault="00BF2785">
                    <w:pPr>
                      <w:pStyle w:val="a8"/>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627E4" w:rsidRPr="00F627E4">
                      <w:rPr>
                        <w:noProof/>
                        <w:color w:val="000000" w:themeColor="text1"/>
                        <w:sz w:val="22"/>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56BC4" w:rsidRDefault="00D56BC4" w:rsidP="00117666">
      <w:pPr>
        <w:spacing w:after="0"/>
      </w:pPr>
      <w:r>
        <w:separator/>
      </w:r>
    </w:p>
  </w:footnote>
  <w:footnote w:type="continuationSeparator" w:id="0">
    <w:p w:rsidR="00D56BC4" w:rsidRDefault="00D56BC4"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F2785" w:rsidRPr="007E3148" w:rsidRDefault="00BF2785" w:rsidP="00A53000">
    <w:pPr>
      <w:pStyle w:val="a7"/>
    </w:pPr>
    <w:r w:rsidRPr="007E3148">
      <w:ptab w:relativeTo="margin" w:alignment="center" w:leader="none"/>
    </w:r>
    <w:r w:rsidRPr="007E3148">
      <w:ptab w:relativeTo="margin" w:alignment="right" w:leader="none"/>
    </w:r>
    <w:r>
      <w:t>SWGNP heal CCl</w:t>
    </w:r>
    <w:r w:rsidRPr="007A065E">
      <w:rPr>
        <w:vertAlign w:val="subscript"/>
      </w:rPr>
      <w:t>4</w:t>
    </w:r>
    <w:r>
      <w:t>-induced liver fibrosis</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F2785" w:rsidRPr="00A53000" w:rsidRDefault="00BF2785" w:rsidP="00A53000">
    <w:pPr>
      <w:pStyle w:val="a7"/>
    </w:pPr>
    <w:r w:rsidRPr="007E3148">
      <w:ptab w:relativeTo="margin" w:alignment="center" w:leader="none"/>
    </w:r>
    <w:r w:rsidRPr="007E3148">
      <w:ptab w:relativeTo="margin" w:alignment="right" w:leader="none"/>
    </w:r>
    <w:r w:rsidRPr="003A1778">
      <w:t xml:space="preserve"> </w:t>
    </w:r>
    <w:r>
      <w:t>SWGNP heal CCl</w:t>
    </w:r>
    <w:r w:rsidRPr="007A065E">
      <w:rPr>
        <w:vertAlign w:val="subscript"/>
      </w:rPr>
      <w:t>4</w:t>
    </w:r>
    <w:r>
      <w:t>-induced liver fibrosi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F2785" w:rsidRDefault="00BF2785" w:rsidP="00A53000">
    <w:pPr>
      <w:pStyle w:val="a7"/>
    </w:pPr>
    <w:r w:rsidRPr="005A1D84">
      <w:rPr>
        <w:noProof/>
        <w:color w:val="A6A6A6" w:themeColor="background1" w:themeShade="A6"/>
        <w:lang w:eastAsia="zh-CN"/>
      </w:rPr>
      <w:drawing>
        <wp:inline distT="0" distB="0" distL="0" distR="0">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7"/>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6"/>
  </w:num>
  <w:num w:numId="21">
    <w:abstractNumId w:val="3"/>
  </w:num>
  <w:num w:numId="22">
    <w:abstractNumId w:val="3"/>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0a9a99d9aevqew5zevespa52dxd20pafaf&quot;&gt;liver fibrosis&lt;record-ids&gt;&lt;item&gt;1&lt;/item&gt;&lt;item&gt;2148&lt;/item&gt;&lt;item&gt;2437&lt;/item&gt;&lt;item&gt;3680&lt;/item&gt;&lt;item&gt;3681&lt;/item&gt;&lt;item&gt;3682&lt;/item&gt;&lt;item&gt;3683&lt;/item&gt;&lt;item&gt;3684&lt;/item&gt;&lt;item&gt;3691&lt;/item&gt;&lt;item&gt;3692&lt;/item&gt;&lt;item&gt;3699&lt;/item&gt;&lt;item&gt;3701&lt;/item&gt;&lt;item&gt;3702&lt;/item&gt;&lt;item&gt;3703&lt;/item&gt;&lt;item&gt;3704&lt;/item&gt;&lt;item&gt;3705&lt;/item&gt;&lt;item&gt;3706&lt;/item&gt;&lt;item&gt;3708&lt;/item&gt;&lt;item&gt;3709&lt;/item&gt;&lt;item&gt;3710&lt;/item&gt;&lt;item&gt;3804&lt;/item&gt;&lt;item&gt;3825&lt;/item&gt;&lt;item&gt;3826&lt;/item&gt;&lt;item&gt;3827&lt;/item&gt;&lt;item&gt;3828&lt;/item&gt;&lt;item&gt;3836&lt;/item&gt;&lt;item&gt;3837&lt;/item&gt;&lt;item&gt;3838&lt;/item&gt;&lt;item&gt;3851&lt;/item&gt;&lt;/record-ids&gt;&lt;/item&gt;&lt;item db-id=&quot;t92ex0wfmzzarne9r0p5ass25fwfxxzae5xf&quot;&gt;Statistical&lt;record-ids&gt;&lt;item&gt;6275&lt;/item&gt;&lt;item&gt;6797&lt;/item&gt;&lt;/record-ids&gt;&lt;/item&gt;&lt;/Libraries&gt;"/>
  </w:docVars>
  <w:rsids>
    <w:rsidRoot w:val="008360E1"/>
    <w:rsid w:val="00000648"/>
    <w:rsid w:val="000012B6"/>
    <w:rsid w:val="000066CD"/>
    <w:rsid w:val="00006B2C"/>
    <w:rsid w:val="00007247"/>
    <w:rsid w:val="000127F9"/>
    <w:rsid w:val="0001507C"/>
    <w:rsid w:val="000162EF"/>
    <w:rsid w:val="00016DC5"/>
    <w:rsid w:val="00017A6C"/>
    <w:rsid w:val="00017D6F"/>
    <w:rsid w:val="00020D25"/>
    <w:rsid w:val="00023FE4"/>
    <w:rsid w:val="00030B75"/>
    <w:rsid w:val="00031908"/>
    <w:rsid w:val="00034304"/>
    <w:rsid w:val="00035434"/>
    <w:rsid w:val="000361CC"/>
    <w:rsid w:val="000375D0"/>
    <w:rsid w:val="00040992"/>
    <w:rsid w:val="00043160"/>
    <w:rsid w:val="00045678"/>
    <w:rsid w:val="000458E4"/>
    <w:rsid w:val="00046E7C"/>
    <w:rsid w:val="00046FE2"/>
    <w:rsid w:val="00052EC6"/>
    <w:rsid w:val="00054EE5"/>
    <w:rsid w:val="00055471"/>
    <w:rsid w:val="00061224"/>
    <w:rsid w:val="00061AB9"/>
    <w:rsid w:val="00061C5A"/>
    <w:rsid w:val="00063D84"/>
    <w:rsid w:val="00064384"/>
    <w:rsid w:val="00064E56"/>
    <w:rsid w:val="0006636D"/>
    <w:rsid w:val="00071C20"/>
    <w:rsid w:val="00071C2A"/>
    <w:rsid w:val="00072776"/>
    <w:rsid w:val="00072876"/>
    <w:rsid w:val="00072B20"/>
    <w:rsid w:val="00074B6B"/>
    <w:rsid w:val="0007505B"/>
    <w:rsid w:val="0007665E"/>
    <w:rsid w:val="00077D53"/>
    <w:rsid w:val="00077E1D"/>
    <w:rsid w:val="0008055D"/>
    <w:rsid w:val="00080965"/>
    <w:rsid w:val="00081394"/>
    <w:rsid w:val="00081991"/>
    <w:rsid w:val="000820A2"/>
    <w:rsid w:val="000823B5"/>
    <w:rsid w:val="00085088"/>
    <w:rsid w:val="000850F6"/>
    <w:rsid w:val="00085AE6"/>
    <w:rsid w:val="00085C0B"/>
    <w:rsid w:val="0008779A"/>
    <w:rsid w:val="00087ACB"/>
    <w:rsid w:val="00090B61"/>
    <w:rsid w:val="00091DB9"/>
    <w:rsid w:val="00095516"/>
    <w:rsid w:val="00095760"/>
    <w:rsid w:val="00095D05"/>
    <w:rsid w:val="00096AA0"/>
    <w:rsid w:val="00097285"/>
    <w:rsid w:val="00097506"/>
    <w:rsid w:val="00097D01"/>
    <w:rsid w:val="000A0299"/>
    <w:rsid w:val="000A12E0"/>
    <w:rsid w:val="000A29DE"/>
    <w:rsid w:val="000A34A8"/>
    <w:rsid w:val="000A49DC"/>
    <w:rsid w:val="000A55DD"/>
    <w:rsid w:val="000A61EA"/>
    <w:rsid w:val="000A62B8"/>
    <w:rsid w:val="000A62E9"/>
    <w:rsid w:val="000A6A48"/>
    <w:rsid w:val="000B0F81"/>
    <w:rsid w:val="000B2085"/>
    <w:rsid w:val="000B3486"/>
    <w:rsid w:val="000B34BD"/>
    <w:rsid w:val="000B6302"/>
    <w:rsid w:val="000B7C46"/>
    <w:rsid w:val="000C0756"/>
    <w:rsid w:val="000C2867"/>
    <w:rsid w:val="000C7A19"/>
    <w:rsid w:val="000C7E2A"/>
    <w:rsid w:val="000D0511"/>
    <w:rsid w:val="000D0C57"/>
    <w:rsid w:val="000D14A7"/>
    <w:rsid w:val="000D2079"/>
    <w:rsid w:val="000D2E14"/>
    <w:rsid w:val="000D49F3"/>
    <w:rsid w:val="000D4D42"/>
    <w:rsid w:val="000D57A7"/>
    <w:rsid w:val="000D6F57"/>
    <w:rsid w:val="000D6F75"/>
    <w:rsid w:val="000D7CEA"/>
    <w:rsid w:val="000D7F4C"/>
    <w:rsid w:val="000E036B"/>
    <w:rsid w:val="000E26B0"/>
    <w:rsid w:val="000E27DC"/>
    <w:rsid w:val="000E3962"/>
    <w:rsid w:val="000E4636"/>
    <w:rsid w:val="000E4803"/>
    <w:rsid w:val="000E4AB4"/>
    <w:rsid w:val="000E4C3B"/>
    <w:rsid w:val="000E55D7"/>
    <w:rsid w:val="000E6FB5"/>
    <w:rsid w:val="000F1359"/>
    <w:rsid w:val="000F149D"/>
    <w:rsid w:val="000F202D"/>
    <w:rsid w:val="000F26E6"/>
    <w:rsid w:val="000F3777"/>
    <w:rsid w:val="000F4CFB"/>
    <w:rsid w:val="000F4E21"/>
    <w:rsid w:val="000F5745"/>
    <w:rsid w:val="000F5F4D"/>
    <w:rsid w:val="000F7E5A"/>
    <w:rsid w:val="0010193D"/>
    <w:rsid w:val="0010345B"/>
    <w:rsid w:val="0010647E"/>
    <w:rsid w:val="00111C9C"/>
    <w:rsid w:val="001129B8"/>
    <w:rsid w:val="00113425"/>
    <w:rsid w:val="00113525"/>
    <w:rsid w:val="00117550"/>
    <w:rsid w:val="00117666"/>
    <w:rsid w:val="00121FDB"/>
    <w:rsid w:val="001223A7"/>
    <w:rsid w:val="00122F23"/>
    <w:rsid w:val="001242DC"/>
    <w:rsid w:val="00124D87"/>
    <w:rsid w:val="00124E76"/>
    <w:rsid w:val="00125E37"/>
    <w:rsid w:val="00130110"/>
    <w:rsid w:val="00130436"/>
    <w:rsid w:val="00130437"/>
    <w:rsid w:val="00134176"/>
    <w:rsid w:val="00134256"/>
    <w:rsid w:val="0013500F"/>
    <w:rsid w:val="001375F8"/>
    <w:rsid w:val="00137FF0"/>
    <w:rsid w:val="0014081E"/>
    <w:rsid w:val="001411EE"/>
    <w:rsid w:val="00144A04"/>
    <w:rsid w:val="001466A4"/>
    <w:rsid w:val="00147395"/>
    <w:rsid w:val="00147B35"/>
    <w:rsid w:val="0015166E"/>
    <w:rsid w:val="00151C07"/>
    <w:rsid w:val="0015224C"/>
    <w:rsid w:val="00154037"/>
    <w:rsid w:val="00154112"/>
    <w:rsid w:val="001552C9"/>
    <w:rsid w:val="001579ED"/>
    <w:rsid w:val="001611ED"/>
    <w:rsid w:val="0016369B"/>
    <w:rsid w:val="00164002"/>
    <w:rsid w:val="00164F2D"/>
    <w:rsid w:val="001651ED"/>
    <w:rsid w:val="00166528"/>
    <w:rsid w:val="001702A6"/>
    <w:rsid w:val="00170D15"/>
    <w:rsid w:val="001718E6"/>
    <w:rsid w:val="00173EB4"/>
    <w:rsid w:val="0017430E"/>
    <w:rsid w:val="0017544E"/>
    <w:rsid w:val="0017649F"/>
    <w:rsid w:val="00177A1A"/>
    <w:rsid w:val="00177A32"/>
    <w:rsid w:val="00177D84"/>
    <w:rsid w:val="00180779"/>
    <w:rsid w:val="00180B94"/>
    <w:rsid w:val="00180CC7"/>
    <w:rsid w:val="00181119"/>
    <w:rsid w:val="0018255D"/>
    <w:rsid w:val="00182674"/>
    <w:rsid w:val="0018479B"/>
    <w:rsid w:val="00184BE1"/>
    <w:rsid w:val="00186D31"/>
    <w:rsid w:val="00191254"/>
    <w:rsid w:val="00192FD8"/>
    <w:rsid w:val="00193005"/>
    <w:rsid w:val="001953A1"/>
    <w:rsid w:val="001964EF"/>
    <w:rsid w:val="00197F47"/>
    <w:rsid w:val="001A64C0"/>
    <w:rsid w:val="001A714A"/>
    <w:rsid w:val="001B08CC"/>
    <w:rsid w:val="001B1A2C"/>
    <w:rsid w:val="001B279C"/>
    <w:rsid w:val="001B28FC"/>
    <w:rsid w:val="001B4231"/>
    <w:rsid w:val="001B462A"/>
    <w:rsid w:val="001B68C2"/>
    <w:rsid w:val="001B79D6"/>
    <w:rsid w:val="001C0969"/>
    <w:rsid w:val="001C1249"/>
    <w:rsid w:val="001C2775"/>
    <w:rsid w:val="001C2B46"/>
    <w:rsid w:val="001C5D82"/>
    <w:rsid w:val="001C60FF"/>
    <w:rsid w:val="001C6CE2"/>
    <w:rsid w:val="001C7C01"/>
    <w:rsid w:val="001D01AE"/>
    <w:rsid w:val="001D181A"/>
    <w:rsid w:val="001D346B"/>
    <w:rsid w:val="001D5210"/>
    <w:rsid w:val="001D5C23"/>
    <w:rsid w:val="001D6B0C"/>
    <w:rsid w:val="001D76F3"/>
    <w:rsid w:val="001D7E70"/>
    <w:rsid w:val="001E2769"/>
    <w:rsid w:val="001E353E"/>
    <w:rsid w:val="001E5F7F"/>
    <w:rsid w:val="001E638F"/>
    <w:rsid w:val="001F1FE7"/>
    <w:rsid w:val="001F2A11"/>
    <w:rsid w:val="001F4C07"/>
    <w:rsid w:val="001F509E"/>
    <w:rsid w:val="0020284F"/>
    <w:rsid w:val="002032FC"/>
    <w:rsid w:val="0020449A"/>
    <w:rsid w:val="00205A62"/>
    <w:rsid w:val="002148EE"/>
    <w:rsid w:val="00215D44"/>
    <w:rsid w:val="00215D6D"/>
    <w:rsid w:val="00217334"/>
    <w:rsid w:val="0021747F"/>
    <w:rsid w:val="00220AEA"/>
    <w:rsid w:val="00222916"/>
    <w:rsid w:val="00222D20"/>
    <w:rsid w:val="00223E88"/>
    <w:rsid w:val="002241ED"/>
    <w:rsid w:val="0022645E"/>
    <w:rsid w:val="00226954"/>
    <w:rsid w:val="00226A94"/>
    <w:rsid w:val="00227F51"/>
    <w:rsid w:val="002307FA"/>
    <w:rsid w:val="002314E8"/>
    <w:rsid w:val="00234C7A"/>
    <w:rsid w:val="00235B21"/>
    <w:rsid w:val="00240A61"/>
    <w:rsid w:val="00241D3B"/>
    <w:rsid w:val="0024253D"/>
    <w:rsid w:val="0024411E"/>
    <w:rsid w:val="00244E2E"/>
    <w:rsid w:val="002479F1"/>
    <w:rsid w:val="00253FA1"/>
    <w:rsid w:val="00254245"/>
    <w:rsid w:val="00254599"/>
    <w:rsid w:val="00255200"/>
    <w:rsid w:val="00255C22"/>
    <w:rsid w:val="0026077B"/>
    <w:rsid w:val="002629A3"/>
    <w:rsid w:val="002632D3"/>
    <w:rsid w:val="00263B47"/>
    <w:rsid w:val="00265660"/>
    <w:rsid w:val="00266125"/>
    <w:rsid w:val="00267D18"/>
    <w:rsid w:val="0027094C"/>
    <w:rsid w:val="00271D02"/>
    <w:rsid w:val="00272805"/>
    <w:rsid w:val="00273A3C"/>
    <w:rsid w:val="00276A0D"/>
    <w:rsid w:val="00276C4F"/>
    <w:rsid w:val="00282BA5"/>
    <w:rsid w:val="002834CA"/>
    <w:rsid w:val="002850B6"/>
    <w:rsid w:val="00285557"/>
    <w:rsid w:val="00285984"/>
    <w:rsid w:val="00286345"/>
    <w:rsid w:val="002868E2"/>
    <w:rsid w:val="002869C3"/>
    <w:rsid w:val="002874C4"/>
    <w:rsid w:val="00287FA2"/>
    <w:rsid w:val="002936E4"/>
    <w:rsid w:val="00296B88"/>
    <w:rsid w:val="002A2B78"/>
    <w:rsid w:val="002A4DA7"/>
    <w:rsid w:val="002A5D59"/>
    <w:rsid w:val="002A6093"/>
    <w:rsid w:val="002A6835"/>
    <w:rsid w:val="002A6F3C"/>
    <w:rsid w:val="002B1671"/>
    <w:rsid w:val="002B2653"/>
    <w:rsid w:val="002B3CA7"/>
    <w:rsid w:val="002B497B"/>
    <w:rsid w:val="002B596C"/>
    <w:rsid w:val="002B5BE7"/>
    <w:rsid w:val="002B679A"/>
    <w:rsid w:val="002B7737"/>
    <w:rsid w:val="002C15F8"/>
    <w:rsid w:val="002C4826"/>
    <w:rsid w:val="002C4B26"/>
    <w:rsid w:val="002C514C"/>
    <w:rsid w:val="002C713E"/>
    <w:rsid w:val="002C74CA"/>
    <w:rsid w:val="002C7EEA"/>
    <w:rsid w:val="002D0F33"/>
    <w:rsid w:val="002D1699"/>
    <w:rsid w:val="002D216E"/>
    <w:rsid w:val="002D2922"/>
    <w:rsid w:val="002D2DC1"/>
    <w:rsid w:val="002D2E0C"/>
    <w:rsid w:val="002D3274"/>
    <w:rsid w:val="002D3B8D"/>
    <w:rsid w:val="002D455D"/>
    <w:rsid w:val="002D49EB"/>
    <w:rsid w:val="002D68B1"/>
    <w:rsid w:val="002D6DC0"/>
    <w:rsid w:val="002D77B6"/>
    <w:rsid w:val="002E2C93"/>
    <w:rsid w:val="002E4E1F"/>
    <w:rsid w:val="002E5852"/>
    <w:rsid w:val="002F1795"/>
    <w:rsid w:val="002F3628"/>
    <w:rsid w:val="002F4A03"/>
    <w:rsid w:val="002F717F"/>
    <w:rsid w:val="002F744D"/>
    <w:rsid w:val="002F7BC7"/>
    <w:rsid w:val="003033C1"/>
    <w:rsid w:val="00303DE6"/>
    <w:rsid w:val="00306542"/>
    <w:rsid w:val="00310124"/>
    <w:rsid w:val="00310EA0"/>
    <w:rsid w:val="003116B8"/>
    <w:rsid w:val="00314324"/>
    <w:rsid w:val="0031555A"/>
    <w:rsid w:val="0031789B"/>
    <w:rsid w:val="00317FBB"/>
    <w:rsid w:val="00320A66"/>
    <w:rsid w:val="00324F68"/>
    <w:rsid w:val="003254DE"/>
    <w:rsid w:val="00327ED2"/>
    <w:rsid w:val="003331D8"/>
    <w:rsid w:val="00336C92"/>
    <w:rsid w:val="0033723C"/>
    <w:rsid w:val="00337D26"/>
    <w:rsid w:val="00340A6D"/>
    <w:rsid w:val="00342BFC"/>
    <w:rsid w:val="003430DA"/>
    <w:rsid w:val="00347D9E"/>
    <w:rsid w:val="0035151E"/>
    <w:rsid w:val="003531AA"/>
    <w:rsid w:val="003544FB"/>
    <w:rsid w:val="00354712"/>
    <w:rsid w:val="0035486B"/>
    <w:rsid w:val="003577C4"/>
    <w:rsid w:val="0035791A"/>
    <w:rsid w:val="003615CC"/>
    <w:rsid w:val="003615DA"/>
    <w:rsid w:val="003618F1"/>
    <w:rsid w:val="003621FE"/>
    <w:rsid w:val="0036329E"/>
    <w:rsid w:val="003655A0"/>
    <w:rsid w:val="00365D63"/>
    <w:rsid w:val="0036793B"/>
    <w:rsid w:val="00371620"/>
    <w:rsid w:val="00372188"/>
    <w:rsid w:val="00372301"/>
    <w:rsid w:val="00372682"/>
    <w:rsid w:val="00372FF3"/>
    <w:rsid w:val="00373E1B"/>
    <w:rsid w:val="00376CC5"/>
    <w:rsid w:val="003774F0"/>
    <w:rsid w:val="00377D65"/>
    <w:rsid w:val="00380B44"/>
    <w:rsid w:val="00381892"/>
    <w:rsid w:val="00383E53"/>
    <w:rsid w:val="0038413F"/>
    <w:rsid w:val="003858F3"/>
    <w:rsid w:val="00386350"/>
    <w:rsid w:val="0039033A"/>
    <w:rsid w:val="00391520"/>
    <w:rsid w:val="00392410"/>
    <w:rsid w:val="00392E1A"/>
    <w:rsid w:val="00393BE4"/>
    <w:rsid w:val="00395269"/>
    <w:rsid w:val="00396771"/>
    <w:rsid w:val="0039693B"/>
    <w:rsid w:val="003A1778"/>
    <w:rsid w:val="003A47E5"/>
    <w:rsid w:val="003A4BC2"/>
    <w:rsid w:val="003A4F55"/>
    <w:rsid w:val="003A5417"/>
    <w:rsid w:val="003A59DF"/>
    <w:rsid w:val="003A5D38"/>
    <w:rsid w:val="003A71A3"/>
    <w:rsid w:val="003A7D0E"/>
    <w:rsid w:val="003B066C"/>
    <w:rsid w:val="003B5A7E"/>
    <w:rsid w:val="003B7995"/>
    <w:rsid w:val="003C22C6"/>
    <w:rsid w:val="003C3D77"/>
    <w:rsid w:val="003C681C"/>
    <w:rsid w:val="003C7F71"/>
    <w:rsid w:val="003D2F2D"/>
    <w:rsid w:val="003D3581"/>
    <w:rsid w:val="003D3F51"/>
    <w:rsid w:val="003D480B"/>
    <w:rsid w:val="003D4C29"/>
    <w:rsid w:val="003D504B"/>
    <w:rsid w:val="003D7A7F"/>
    <w:rsid w:val="003E0B8E"/>
    <w:rsid w:val="003E0DC7"/>
    <w:rsid w:val="003E1B06"/>
    <w:rsid w:val="003E1BC7"/>
    <w:rsid w:val="003E2F59"/>
    <w:rsid w:val="003E3E1B"/>
    <w:rsid w:val="003E40F8"/>
    <w:rsid w:val="003E4342"/>
    <w:rsid w:val="003E7D54"/>
    <w:rsid w:val="003F0DF0"/>
    <w:rsid w:val="003F7794"/>
    <w:rsid w:val="003F7EE7"/>
    <w:rsid w:val="003F7EEF"/>
    <w:rsid w:val="00400564"/>
    <w:rsid w:val="0040153F"/>
    <w:rsid w:val="00401590"/>
    <w:rsid w:val="00402422"/>
    <w:rsid w:val="00406BC5"/>
    <w:rsid w:val="00407305"/>
    <w:rsid w:val="004121DC"/>
    <w:rsid w:val="004148B5"/>
    <w:rsid w:val="00415ECA"/>
    <w:rsid w:val="004222EC"/>
    <w:rsid w:val="00424A03"/>
    <w:rsid w:val="00424EF5"/>
    <w:rsid w:val="0042557F"/>
    <w:rsid w:val="00426DB6"/>
    <w:rsid w:val="00426E20"/>
    <w:rsid w:val="00426F18"/>
    <w:rsid w:val="004362BC"/>
    <w:rsid w:val="0043674D"/>
    <w:rsid w:val="00436D4F"/>
    <w:rsid w:val="00436E24"/>
    <w:rsid w:val="00437571"/>
    <w:rsid w:val="00441F4B"/>
    <w:rsid w:val="00444509"/>
    <w:rsid w:val="004447E0"/>
    <w:rsid w:val="004449A1"/>
    <w:rsid w:val="00445916"/>
    <w:rsid w:val="00445AE8"/>
    <w:rsid w:val="004462D2"/>
    <w:rsid w:val="00446E0E"/>
    <w:rsid w:val="004476E3"/>
    <w:rsid w:val="00447FF2"/>
    <w:rsid w:val="00450361"/>
    <w:rsid w:val="0045344C"/>
    <w:rsid w:val="00453488"/>
    <w:rsid w:val="00455C5A"/>
    <w:rsid w:val="00455E0A"/>
    <w:rsid w:val="00456058"/>
    <w:rsid w:val="00456115"/>
    <w:rsid w:val="00457D6B"/>
    <w:rsid w:val="004618B0"/>
    <w:rsid w:val="00463D5D"/>
    <w:rsid w:val="00463E3D"/>
    <w:rsid w:val="004645AE"/>
    <w:rsid w:val="00465953"/>
    <w:rsid w:val="00466159"/>
    <w:rsid w:val="00466CA6"/>
    <w:rsid w:val="0046704E"/>
    <w:rsid w:val="0046712A"/>
    <w:rsid w:val="0047063A"/>
    <w:rsid w:val="0047183F"/>
    <w:rsid w:val="0047528A"/>
    <w:rsid w:val="0047538F"/>
    <w:rsid w:val="004811D4"/>
    <w:rsid w:val="00481C0D"/>
    <w:rsid w:val="00482043"/>
    <w:rsid w:val="00482373"/>
    <w:rsid w:val="004840A8"/>
    <w:rsid w:val="004846ED"/>
    <w:rsid w:val="004868D0"/>
    <w:rsid w:val="00491E4E"/>
    <w:rsid w:val="00496115"/>
    <w:rsid w:val="004A3EF6"/>
    <w:rsid w:val="004A5968"/>
    <w:rsid w:val="004A6790"/>
    <w:rsid w:val="004A7158"/>
    <w:rsid w:val="004A79F5"/>
    <w:rsid w:val="004A7CC3"/>
    <w:rsid w:val="004B44C0"/>
    <w:rsid w:val="004B5C6E"/>
    <w:rsid w:val="004B7BC8"/>
    <w:rsid w:val="004B7CF2"/>
    <w:rsid w:val="004C02A6"/>
    <w:rsid w:val="004C0B0C"/>
    <w:rsid w:val="004C2899"/>
    <w:rsid w:val="004C37B6"/>
    <w:rsid w:val="004C455F"/>
    <w:rsid w:val="004C5385"/>
    <w:rsid w:val="004C55E9"/>
    <w:rsid w:val="004C6CDA"/>
    <w:rsid w:val="004D17A7"/>
    <w:rsid w:val="004D2C31"/>
    <w:rsid w:val="004D391A"/>
    <w:rsid w:val="004D3E33"/>
    <w:rsid w:val="004D42D4"/>
    <w:rsid w:val="004D4EEC"/>
    <w:rsid w:val="004D506B"/>
    <w:rsid w:val="004D5DC5"/>
    <w:rsid w:val="004D7997"/>
    <w:rsid w:val="004E1EAE"/>
    <w:rsid w:val="004E6DE4"/>
    <w:rsid w:val="004F01A9"/>
    <w:rsid w:val="004F045D"/>
    <w:rsid w:val="004F076C"/>
    <w:rsid w:val="004F4552"/>
    <w:rsid w:val="004F4E9D"/>
    <w:rsid w:val="004F5F00"/>
    <w:rsid w:val="004F60DE"/>
    <w:rsid w:val="004F70D4"/>
    <w:rsid w:val="004F760C"/>
    <w:rsid w:val="00501C5F"/>
    <w:rsid w:val="00501DF7"/>
    <w:rsid w:val="00504B86"/>
    <w:rsid w:val="00506816"/>
    <w:rsid w:val="005068A7"/>
    <w:rsid w:val="005079B5"/>
    <w:rsid w:val="00510CB4"/>
    <w:rsid w:val="005139FF"/>
    <w:rsid w:val="005162CD"/>
    <w:rsid w:val="00517FCC"/>
    <w:rsid w:val="00520B1B"/>
    <w:rsid w:val="00522178"/>
    <w:rsid w:val="005227E9"/>
    <w:rsid w:val="00523087"/>
    <w:rsid w:val="005250F2"/>
    <w:rsid w:val="00526C39"/>
    <w:rsid w:val="00527195"/>
    <w:rsid w:val="005276A4"/>
    <w:rsid w:val="00532A75"/>
    <w:rsid w:val="00532B39"/>
    <w:rsid w:val="00532DD9"/>
    <w:rsid w:val="00534C13"/>
    <w:rsid w:val="005352AC"/>
    <w:rsid w:val="00537607"/>
    <w:rsid w:val="005437DF"/>
    <w:rsid w:val="00543DA5"/>
    <w:rsid w:val="00546ADC"/>
    <w:rsid w:val="005507AF"/>
    <w:rsid w:val="005512B9"/>
    <w:rsid w:val="0055390C"/>
    <w:rsid w:val="0055477B"/>
    <w:rsid w:val="005566E2"/>
    <w:rsid w:val="00557DCA"/>
    <w:rsid w:val="00562AC7"/>
    <w:rsid w:val="005639F7"/>
    <w:rsid w:val="005651E6"/>
    <w:rsid w:val="0056573B"/>
    <w:rsid w:val="00565C38"/>
    <w:rsid w:val="00567FEB"/>
    <w:rsid w:val="00576A29"/>
    <w:rsid w:val="00577E1D"/>
    <w:rsid w:val="005825BE"/>
    <w:rsid w:val="0058306E"/>
    <w:rsid w:val="00584823"/>
    <w:rsid w:val="005855B4"/>
    <w:rsid w:val="0059049A"/>
    <w:rsid w:val="005918FB"/>
    <w:rsid w:val="00597250"/>
    <w:rsid w:val="00597259"/>
    <w:rsid w:val="005A1D84"/>
    <w:rsid w:val="005A23B9"/>
    <w:rsid w:val="005A2E34"/>
    <w:rsid w:val="005A3EB4"/>
    <w:rsid w:val="005A4563"/>
    <w:rsid w:val="005A55A7"/>
    <w:rsid w:val="005A604A"/>
    <w:rsid w:val="005A70EA"/>
    <w:rsid w:val="005B1649"/>
    <w:rsid w:val="005B433B"/>
    <w:rsid w:val="005B578B"/>
    <w:rsid w:val="005B5B07"/>
    <w:rsid w:val="005B6A09"/>
    <w:rsid w:val="005B7A6D"/>
    <w:rsid w:val="005C0477"/>
    <w:rsid w:val="005C1309"/>
    <w:rsid w:val="005C295B"/>
    <w:rsid w:val="005C3963"/>
    <w:rsid w:val="005C3BCD"/>
    <w:rsid w:val="005C4472"/>
    <w:rsid w:val="005C504B"/>
    <w:rsid w:val="005C51ED"/>
    <w:rsid w:val="005C79A6"/>
    <w:rsid w:val="005D11A4"/>
    <w:rsid w:val="005D1840"/>
    <w:rsid w:val="005D24D3"/>
    <w:rsid w:val="005D2E25"/>
    <w:rsid w:val="005D35E4"/>
    <w:rsid w:val="005D586D"/>
    <w:rsid w:val="005D5DCE"/>
    <w:rsid w:val="005D7910"/>
    <w:rsid w:val="005D79E5"/>
    <w:rsid w:val="005E08CD"/>
    <w:rsid w:val="005E1B97"/>
    <w:rsid w:val="005E3BC7"/>
    <w:rsid w:val="005F3E43"/>
    <w:rsid w:val="005F3EAE"/>
    <w:rsid w:val="005F6634"/>
    <w:rsid w:val="005F6EFE"/>
    <w:rsid w:val="006009D5"/>
    <w:rsid w:val="00602AA1"/>
    <w:rsid w:val="00602C90"/>
    <w:rsid w:val="00605920"/>
    <w:rsid w:val="00607831"/>
    <w:rsid w:val="00607F79"/>
    <w:rsid w:val="00610DF5"/>
    <w:rsid w:val="00612C0C"/>
    <w:rsid w:val="0061460F"/>
    <w:rsid w:val="006169B6"/>
    <w:rsid w:val="0061729B"/>
    <w:rsid w:val="00620FEA"/>
    <w:rsid w:val="0062154F"/>
    <w:rsid w:val="006217C9"/>
    <w:rsid w:val="00621C0A"/>
    <w:rsid w:val="00623349"/>
    <w:rsid w:val="00623A7D"/>
    <w:rsid w:val="00626661"/>
    <w:rsid w:val="006275D7"/>
    <w:rsid w:val="00627752"/>
    <w:rsid w:val="00631A8C"/>
    <w:rsid w:val="00633EF5"/>
    <w:rsid w:val="00634D13"/>
    <w:rsid w:val="00636B18"/>
    <w:rsid w:val="00637B9D"/>
    <w:rsid w:val="00637E2B"/>
    <w:rsid w:val="00640F7E"/>
    <w:rsid w:val="006414CA"/>
    <w:rsid w:val="006452F3"/>
    <w:rsid w:val="006459F8"/>
    <w:rsid w:val="00646754"/>
    <w:rsid w:val="00647447"/>
    <w:rsid w:val="006507CB"/>
    <w:rsid w:val="0065124A"/>
    <w:rsid w:val="0065131F"/>
    <w:rsid w:val="00651CA2"/>
    <w:rsid w:val="00651F25"/>
    <w:rsid w:val="00653D60"/>
    <w:rsid w:val="006547C7"/>
    <w:rsid w:val="00655970"/>
    <w:rsid w:val="006564D7"/>
    <w:rsid w:val="00660D05"/>
    <w:rsid w:val="006635AD"/>
    <w:rsid w:val="006672A1"/>
    <w:rsid w:val="006700CF"/>
    <w:rsid w:val="0067046C"/>
    <w:rsid w:val="0067062E"/>
    <w:rsid w:val="00670975"/>
    <w:rsid w:val="00671D9A"/>
    <w:rsid w:val="00673952"/>
    <w:rsid w:val="00673D40"/>
    <w:rsid w:val="00673FC0"/>
    <w:rsid w:val="0067556C"/>
    <w:rsid w:val="006773A4"/>
    <w:rsid w:val="00677C73"/>
    <w:rsid w:val="00680D76"/>
    <w:rsid w:val="0068193F"/>
    <w:rsid w:val="00681ADC"/>
    <w:rsid w:val="00681B41"/>
    <w:rsid w:val="00682162"/>
    <w:rsid w:val="00683E24"/>
    <w:rsid w:val="00685148"/>
    <w:rsid w:val="00685639"/>
    <w:rsid w:val="00686586"/>
    <w:rsid w:val="00686C9D"/>
    <w:rsid w:val="006913F5"/>
    <w:rsid w:val="00695206"/>
    <w:rsid w:val="00696160"/>
    <w:rsid w:val="00696BD0"/>
    <w:rsid w:val="006A02D7"/>
    <w:rsid w:val="006A1F75"/>
    <w:rsid w:val="006A2F16"/>
    <w:rsid w:val="006A4C96"/>
    <w:rsid w:val="006A53F0"/>
    <w:rsid w:val="006A544D"/>
    <w:rsid w:val="006B1660"/>
    <w:rsid w:val="006B2780"/>
    <w:rsid w:val="006B2D5B"/>
    <w:rsid w:val="006B3BCC"/>
    <w:rsid w:val="006B3FEF"/>
    <w:rsid w:val="006B50CC"/>
    <w:rsid w:val="006B691D"/>
    <w:rsid w:val="006B7D14"/>
    <w:rsid w:val="006C1707"/>
    <w:rsid w:val="006C1C32"/>
    <w:rsid w:val="006C1F9B"/>
    <w:rsid w:val="006C2026"/>
    <w:rsid w:val="006C2C85"/>
    <w:rsid w:val="006C37D4"/>
    <w:rsid w:val="006C3D11"/>
    <w:rsid w:val="006C42F3"/>
    <w:rsid w:val="006C5819"/>
    <w:rsid w:val="006C7CA1"/>
    <w:rsid w:val="006C7D05"/>
    <w:rsid w:val="006D0F02"/>
    <w:rsid w:val="006D1544"/>
    <w:rsid w:val="006D2D2A"/>
    <w:rsid w:val="006D5774"/>
    <w:rsid w:val="006D5B93"/>
    <w:rsid w:val="006D5EAA"/>
    <w:rsid w:val="006D631A"/>
    <w:rsid w:val="006D78A2"/>
    <w:rsid w:val="006E12F5"/>
    <w:rsid w:val="006E2DED"/>
    <w:rsid w:val="006E2E96"/>
    <w:rsid w:val="006E55EB"/>
    <w:rsid w:val="006F001B"/>
    <w:rsid w:val="006F1315"/>
    <w:rsid w:val="006F7759"/>
    <w:rsid w:val="006F7FCC"/>
    <w:rsid w:val="00700375"/>
    <w:rsid w:val="007006AE"/>
    <w:rsid w:val="007034FE"/>
    <w:rsid w:val="0070546A"/>
    <w:rsid w:val="007054C0"/>
    <w:rsid w:val="00705524"/>
    <w:rsid w:val="00705829"/>
    <w:rsid w:val="007063E1"/>
    <w:rsid w:val="00706BA3"/>
    <w:rsid w:val="00706E92"/>
    <w:rsid w:val="00710A7C"/>
    <w:rsid w:val="00715616"/>
    <w:rsid w:val="0072093C"/>
    <w:rsid w:val="00723098"/>
    <w:rsid w:val="00724969"/>
    <w:rsid w:val="00724A19"/>
    <w:rsid w:val="00724E6E"/>
    <w:rsid w:val="007255B0"/>
    <w:rsid w:val="00725A7D"/>
    <w:rsid w:val="00726007"/>
    <w:rsid w:val="0073038E"/>
    <w:rsid w:val="0073085C"/>
    <w:rsid w:val="0073502E"/>
    <w:rsid w:val="00736803"/>
    <w:rsid w:val="00736DCB"/>
    <w:rsid w:val="00737676"/>
    <w:rsid w:val="007376FD"/>
    <w:rsid w:val="00740F84"/>
    <w:rsid w:val="007432D9"/>
    <w:rsid w:val="00743410"/>
    <w:rsid w:val="00744DD6"/>
    <w:rsid w:val="0074575B"/>
    <w:rsid w:val="00745C74"/>
    <w:rsid w:val="00745EDE"/>
    <w:rsid w:val="00746505"/>
    <w:rsid w:val="00746A62"/>
    <w:rsid w:val="00750651"/>
    <w:rsid w:val="0075078B"/>
    <w:rsid w:val="00751D02"/>
    <w:rsid w:val="00752376"/>
    <w:rsid w:val="00754100"/>
    <w:rsid w:val="00754137"/>
    <w:rsid w:val="00756D73"/>
    <w:rsid w:val="0075769B"/>
    <w:rsid w:val="00761340"/>
    <w:rsid w:val="00761BF1"/>
    <w:rsid w:val="00761D77"/>
    <w:rsid w:val="00764407"/>
    <w:rsid w:val="00766813"/>
    <w:rsid w:val="00766C1D"/>
    <w:rsid w:val="0076781B"/>
    <w:rsid w:val="00770021"/>
    <w:rsid w:val="00772FD6"/>
    <w:rsid w:val="0077742B"/>
    <w:rsid w:val="007779B1"/>
    <w:rsid w:val="007821F2"/>
    <w:rsid w:val="0078509F"/>
    <w:rsid w:val="00790BB3"/>
    <w:rsid w:val="00792043"/>
    <w:rsid w:val="00792491"/>
    <w:rsid w:val="007930F5"/>
    <w:rsid w:val="00797EDD"/>
    <w:rsid w:val="00797F14"/>
    <w:rsid w:val="007A065E"/>
    <w:rsid w:val="007A09C7"/>
    <w:rsid w:val="007A19D8"/>
    <w:rsid w:val="007A64F8"/>
    <w:rsid w:val="007A6A81"/>
    <w:rsid w:val="007A7241"/>
    <w:rsid w:val="007B0322"/>
    <w:rsid w:val="007B0A94"/>
    <w:rsid w:val="007B1CDE"/>
    <w:rsid w:val="007B3934"/>
    <w:rsid w:val="007B6C47"/>
    <w:rsid w:val="007C0E3F"/>
    <w:rsid w:val="007C1BCE"/>
    <w:rsid w:val="007C206C"/>
    <w:rsid w:val="007C2614"/>
    <w:rsid w:val="007C423B"/>
    <w:rsid w:val="007C52B0"/>
    <w:rsid w:val="007C5729"/>
    <w:rsid w:val="007C5D7D"/>
    <w:rsid w:val="007C6721"/>
    <w:rsid w:val="007C7632"/>
    <w:rsid w:val="007D2BD2"/>
    <w:rsid w:val="007D4D3E"/>
    <w:rsid w:val="007D5340"/>
    <w:rsid w:val="007D6392"/>
    <w:rsid w:val="007D75BE"/>
    <w:rsid w:val="007E110B"/>
    <w:rsid w:val="007E173A"/>
    <w:rsid w:val="007E18B2"/>
    <w:rsid w:val="007F2F16"/>
    <w:rsid w:val="007F3C48"/>
    <w:rsid w:val="007F4638"/>
    <w:rsid w:val="007F49D6"/>
    <w:rsid w:val="007F5C71"/>
    <w:rsid w:val="00801265"/>
    <w:rsid w:val="00803245"/>
    <w:rsid w:val="00803940"/>
    <w:rsid w:val="00803F04"/>
    <w:rsid w:val="00804987"/>
    <w:rsid w:val="00810AFF"/>
    <w:rsid w:val="00810B60"/>
    <w:rsid w:val="008111E4"/>
    <w:rsid w:val="008115F2"/>
    <w:rsid w:val="00812970"/>
    <w:rsid w:val="00812EF4"/>
    <w:rsid w:val="0081301C"/>
    <w:rsid w:val="00817DD6"/>
    <w:rsid w:val="00821D03"/>
    <w:rsid w:val="008227EA"/>
    <w:rsid w:val="008229D7"/>
    <w:rsid w:val="00824F04"/>
    <w:rsid w:val="0082520B"/>
    <w:rsid w:val="008263A8"/>
    <w:rsid w:val="00830DDF"/>
    <w:rsid w:val="00830E9A"/>
    <w:rsid w:val="00834E15"/>
    <w:rsid w:val="00835AA1"/>
    <w:rsid w:val="008360E1"/>
    <w:rsid w:val="00841347"/>
    <w:rsid w:val="00842172"/>
    <w:rsid w:val="0084473A"/>
    <w:rsid w:val="008467A5"/>
    <w:rsid w:val="00847BE5"/>
    <w:rsid w:val="00850138"/>
    <w:rsid w:val="00851A22"/>
    <w:rsid w:val="00854A30"/>
    <w:rsid w:val="0085623F"/>
    <w:rsid w:val="00861380"/>
    <w:rsid w:val="008623D8"/>
    <w:rsid w:val="008629A9"/>
    <w:rsid w:val="0086380A"/>
    <w:rsid w:val="00864CA3"/>
    <w:rsid w:val="00865163"/>
    <w:rsid w:val="00865B08"/>
    <w:rsid w:val="00872347"/>
    <w:rsid w:val="0087269B"/>
    <w:rsid w:val="008733AE"/>
    <w:rsid w:val="00876905"/>
    <w:rsid w:val="008769CB"/>
    <w:rsid w:val="0088186F"/>
    <w:rsid w:val="00881F09"/>
    <w:rsid w:val="0088228F"/>
    <w:rsid w:val="0088277A"/>
    <w:rsid w:val="0088513A"/>
    <w:rsid w:val="008932C2"/>
    <w:rsid w:val="00893C19"/>
    <w:rsid w:val="0089482D"/>
    <w:rsid w:val="00897546"/>
    <w:rsid w:val="008977AD"/>
    <w:rsid w:val="00897828"/>
    <w:rsid w:val="00897A07"/>
    <w:rsid w:val="008A0986"/>
    <w:rsid w:val="008A2D9A"/>
    <w:rsid w:val="008A54A7"/>
    <w:rsid w:val="008A5ECB"/>
    <w:rsid w:val="008A7B44"/>
    <w:rsid w:val="008B1D4B"/>
    <w:rsid w:val="008C0AC4"/>
    <w:rsid w:val="008C2AC9"/>
    <w:rsid w:val="008C3863"/>
    <w:rsid w:val="008C3A5D"/>
    <w:rsid w:val="008C40DE"/>
    <w:rsid w:val="008C4759"/>
    <w:rsid w:val="008D1303"/>
    <w:rsid w:val="008D65E9"/>
    <w:rsid w:val="008D6C8D"/>
    <w:rsid w:val="008E159B"/>
    <w:rsid w:val="008E1D37"/>
    <w:rsid w:val="008E242C"/>
    <w:rsid w:val="008E2B54"/>
    <w:rsid w:val="008E3120"/>
    <w:rsid w:val="008E4404"/>
    <w:rsid w:val="008E58C7"/>
    <w:rsid w:val="008F0D00"/>
    <w:rsid w:val="008F4270"/>
    <w:rsid w:val="008F5021"/>
    <w:rsid w:val="008F5038"/>
    <w:rsid w:val="008F638F"/>
    <w:rsid w:val="008F646A"/>
    <w:rsid w:val="008F751D"/>
    <w:rsid w:val="009007DB"/>
    <w:rsid w:val="00900971"/>
    <w:rsid w:val="009040EF"/>
    <w:rsid w:val="00904B99"/>
    <w:rsid w:val="0090518D"/>
    <w:rsid w:val="009070C4"/>
    <w:rsid w:val="009115C6"/>
    <w:rsid w:val="00912932"/>
    <w:rsid w:val="009136D8"/>
    <w:rsid w:val="0091432A"/>
    <w:rsid w:val="00916D4D"/>
    <w:rsid w:val="0091745C"/>
    <w:rsid w:val="00920C41"/>
    <w:rsid w:val="009232F4"/>
    <w:rsid w:val="009302D0"/>
    <w:rsid w:val="00930784"/>
    <w:rsid w:val="00930E3B"/>
    <w:rsid w:val="009324BE"/>
    <w:rsid w:val="009325FA"/>
    <w:rsid w:val="00933D53"/>
    <w:rsid w:val="009356A5"/>
    <w:rsid w:val="00937683"/>
    <w:rsid w:val="00937B40"/>
    <w:rsid w:val="00937C8C"/>
    <w:rsid w:val="0094293A"/>
    <w:rsid w:val="00942DF6"/>
    <w:rsid w:val="009430BE"/>
    <w:rsid w:val="00943573"/>
    <w:rsid w:val="00943D1D"/>
    <w:rsid w:val="00944945"/>
    <w:rsid w:val="00946095"/>
    <w:rsid w:val="00946682"/>
    <w:rsid w:val="00946846"/>
    <w:rsid w:val="00947592"/>
    <w:rsid w:val="00951C13"/>
    <w:rsid w:val="00952392"/>
    <w:rsid w:val="00952CA7"/>
    <w:rsid w:val="00952DDC"/>
    <w:rsid w:val="009555A8"/>
    <w:rsid w:val="009563F3"/>
    <w:rsid w:val="0095642B"/>
    <w:rsid w:val="00956993"/>
    <w:rsid w:val="009678E7"/>
    <w:rsid w:val="00971B61"/>
    <w:rsid w:val="00973778"/>
    <w:rsid w:val="00974BDE"/>
    <w:rsid w:val="00976BD2"/>
    <w:rsid w:val="00980C31"/>
    <w:rsid w:val="00982163"/>
    <w:rsid w:val="0098363A"/>
    <w:rsid w:val="009840D6"/>
    <w:rsid w:val="009858FE"/>
    <w:rsid w:val="0098678F"/>
    <w:rsid w:val="00990B42"/>
    <w:rsid w:val="009937BB"/>
    <w:rsid w:val="009955FF"/>
    <w:rsid w:val="00995D4B"/>
    <w:rsid w:val="00996D11"/>
    <w:rsid w:val="00997BFD"/>
    <w:rsid w:val="00997C58"/>
    <w:rsid w:val="009A0F25"/>
    <w:rsid w:val="009A1F9E"/>
    <w:rsid w:val="009A254F"/>
    <w:rsid w:val="009A4032"/>
    <w:rsid w:val="009A4BEE"/>
    <w:rsid w:val="009B22EF"/>
    <w:rsid w:val="009B231C"/>
    <w:rsid w:val="009B234C"/>
    <w:rsid w:val="009B27DC"/>
    <w:rsid w:val="009B2E23"/>
    <w:rsid w:val="009B3A00"/>
    <w:rsid w:val="009B5812"/>
    <w:rsid w:val="009B642E"/>
    <w:rsid w:val="009B68BC"/>
    <w:rsid w:val="009C01FD"/>
    <w:rsid w:val="009C21D1"/>
    <w:rsid w:val="009C2DB2"/>
    <w:rsid w:val="009C3BFE"/>
    <w:rsid w:val="009C7BCF"/>
    <w:rsid w:val="009D0829"/>
    <w:rsid w:val="009D1152"/>
    <w:rsid w:val="009D21F7"/>
    <w:rsid w:val="009D259D"/>
    <w:rsid w:val="009D4EC8"/>
    <w:rsid w:val="009D4EFB"/>
    <w:rsid w:val="009D61F7"/>
    <w:rsid w:val="009D6F5B"/>
    <w:rsid w:val="009D76C1"/>
    <w:rsid w:val="009E20BD"/>
    <w:rsid w:val="009E21B0"/>
    <w:rsid w:val="009E6122"/>
    <w:rsid w:val="009E7215"/>
    <w:rsid w:val="009E7876"/>
    <w:rsid w:val="009F0DA3"/>
    <w:rsid w:val="009F2454"/>
    <w:rsid w:val="009F29D0"/>
    <w:rsid w:val="009F5916"/>
    <w:rsid w:val="009F61D0"/>
    <w:rsid w:val="009F71A5"/>
    <w:rsid w:val="00A001F0"/>
    <w:rsid w:val="00A01D78"/>
    <w:rsid w:val="00A036E5"/>
    <w:rsid w:val="00A10EC7"/>
    <w:rsid w:val="00A140DD"/>
    <w:rsid w:val="00A1488F"/>
    <w:rsid w:val="00A162F1"/>
    <w:rsid w:val="00A21398"/>
    <w:rsid w:val="00A23DDE"/>
    <w:rsid w:val="00A2451F"/>
    <w:rsid w:val="00A25661"/>
    <w:rsid w:val="00A25BD1"/>
    <w:rsid w:val="00A30711"/>
    <w:rsid w:val="00A30EAE"/>
    <w:rsid w:val="00A31AB4"/>
    <w:rsid w:val="00A327E3"/>
    <w:rsid w:val="00A360AD"/>
    <w:rsid w:val="00A36511"/>
    <w:rsid w:val="00A37438"/>
    <w:rsid w:val="00A40B1B"/>
    <w:rsid w:val="00A45622"/>
    <w:rsid w:val="00A50D9D"/>
    <w:rsid w:val="00A5186D"/>
    <w:rsid w:val="00A51B60"/>
    <w:rsid w:val="00A53000"/>
    <w:rsid w:val="00A537BE"/>
    <w:rsid w:val="00A545C6"/>
    <w:rsid w:val="00A54A48"/>
    <w:rsid w:val="00A57FF9"/>
    <w:rsid w:val="00A6200C"/>
    <w:rsid w:val="00A62592"/>
    <w:rsid w:val="00A6372D"/>
    <w:rsid w:val="00A63A32"/>
    <w:rsid w:val="00A63F23"/>
    <w:rsid w:val="00A6457E"/>
    <w:rsid w:val="00A6595E"/>
    <w:rsid w:val="00A6611F"/>
    <w:rsid w:val="00A66225"/>
    <w:rsid w:val="00A6678E"/>
    <w:rsid w:val="00A670BC"/>
    <w:rsid w:val="00A671E0"/>
    <w:rsid w:val="00A70C08"/>
    <w:rsid w:val="00A714F3"/>
    <w:rsid w:val="00A71DE1"/>
    <w:rsid w:val="00A7332E"/>
    <w:rsid w:val="00A74CDC"/>
    <w:rsid w:val="00A74F44"/>
    <w:rsid w:val="00A757E1"/>
    <w:rsid w:val="00A75E59"/>
    <w:rsid w:val="00A75F87"/>
    <w:rsid w:val="00A760B5"/>
    <w:rsid w:val="00A767E1"/>
    <w:rsid w:val="00A7715E"/>
    <w:rsid w:val="00A77B48"/>
    <w:rsid w:val="00A80963"/>
    <w:rsid w:val="00A81EA0"/>
    <w:rsid w:val="00A81F3B"/>
    <w:rsid w:val="00A822E2"/>
    <w:rsid w:val="00A826FE"/>
    <w:rsid w:val="00A83D9A"/>
    <w:rsid w:val="00A84671"/>
    <w:rsid w:val="00A90F2B"/>
    <w:rsid w:val="00A925D0"/>
    <w:rsid w:val="00A92772"/>
    <w:rsid w:val="00A92B79"/>
    <w:rsid w:val="00A9335E"/>
    <w:rsid w:val="00A95D8B"/>
    <w:rsid w:val="00A95D8E"/>
    <w:rsid w:val="00A97ACC"/>
    <w:rsid w:val="00A97C70"/>
    <w:rsid w:val="00AA045F"/>
    <w:rsid w:val="00AA4C0F"/>
    <w:rsid w:val="00AA56AA"/>
    <w:rsid w:val="00AB48FB"/>
    <w:rsid w:val="00AB4A4F"/>
    <w:rsid w:val="00AB618B"/>
    <w:rsid w:val="00AB6B5B"/>
    <w:rsid w:val="00AB6F88"/>
    <w:rsid w:val="00AB79A9"/>
    <w:rsid w:val="00AC0270"/>
    <w:rsid w:val="00AC03A7"/>
    <w:rsid w:val="00AC0C1C"/>
    <w:rsid w:val="00AC1695"/>
    <w:rsid w:val="00AC1D53"/>
    <w:rsid w:val="00AC226B"/>
    <w:rsid w:val="00AC3EA3"/>
    <w:rsid w:val="00AC6AA2"/>
    <w:rsid w:val="00AC6DA5"/>
    <w:rsid w:val="00AC6EA3"/>
    <w:rsid w:val="00AC792D"/>
    <w:rsid w:val="00AD1B65"/>
    <w:rsid w:val="00AD3B3A"/>
    <w:rsid w:val="00AD3E95"/>
    <w:rsid w:val="00AD42E2"/>
    <w:rsid w:val="00AD57F7"/>
    <w:rsid w:val="00AD59CA"/>
    <w:rsid w:val="00AD5AD0"/>
    <w:rsid w:val="00AD5E55"/>
    <w:rsid w:val="00AD7C99"/>
    <w:rsid w:val="00AE2D4B"/>
    <w:rsid w:val="00AE50CB"/>
    <w:rsid w:val="00AE5189"/>
    <w:rsid w:val="00AE6006"/>
    <w:rsid w:val="00AE622A"/>
    <w:rsid w:val="00AE7048"/>
    <w:rsid w:val="00AF00C0"/>
    <w:rsid w:val="00AF0FAD"/>
    <w:rsid w:val="00AF2C34"/>
    <w:rsid w:val="00AF5D89"/>
    <w:rsid w:val="00AF6DD2"/>
    <w:rsid w:val="00AF7491"/>
    <w:rsid w:val="00B017E5"/>
    <w:rsid w:val="00B01B1F"/>
    <w:rsid w:val="00B02207"/>
    <w:rsid w:val="00B02427"/>
    <w:rsid w:val="00B033A5"/>
    <w:rsid w:val="00B0462D"/>
    <w:rsid w:val="00B05C14"/>
    <w:rsid w:val="00B06EEE"/>
    <w:rsid w:val="00B102EA"/>
    <w:rsid w:val="00B1035C"/>
    <w:rsid w:val="00B13309"/>
    <w:rsid w:val="00B135DF"/>
    <w:rsid w:val="00B16521"/>
    <w:rsid w:val="00B17F06"/>
    <w:rsid w:val="00B206F8"/>
    <w:rsid w:val="00B2182E"/>
    <w:rsid w:val="00B219AD"/>
    <w:rsid w:val="00B21C2A"/>
    <w:rsid w:val="00B22443"/>
    <w:rsid w:val="00B23C24"/>
    <w:rsid w:val="00B24245"/>
    <w:rsid w:val="00B24BCF"/>
    <w:rsid w:val="00B24EDF"/>
    <w:rsid w:val="00B30C31"/>
    <w:rsid w:val="00B31DC3"/>
    <w:rsid w:val="00B33501"/>
    <w:rsid w:val="00B34127"/>
    <w:rsid w:val="00B34B68"/>
    <w:rsid w:val="00B36B2E"/>
    <w:rsid w:val="00B40152"/>
    <w:rsid w:val="00B40BC7"/>
    <w:rsid w:val="00B42C85"/>
    <w:rsid w:val="00B42CBB"/>
    <w:rsid w:val="00B4474C"/>
    <w:rsid w:val="00B44BE8"/>
    <w:rsid w:val="00B46A1F"/>
    <w:rsid w:val="00B50860"/>
    <w:rsid w:val="00B51808"/>
    <w:rsid w:val="00B521B9"/>
    <w:rsid w:val="00B53A57"/>
    <w:rsid w:val="00B53BEE"/>
    <w:rsid w:val="00B5440A"/>
    <w:rsid w:val="00B5765A"/>
    <w:rsid w:val="00B57B19"/>
    <w:rsid w:val="00B61812"/>
    <w:rsid w:val="00B62251"/>
    <w:rsid w:val="00B62F3A"/>
    <w:rsid w:val="00B6363B"/>
    <w:rsid w:val="00B63AFB"/>
    <w:rsid w:val="00B64A38"/>
    <w:rsid w:val="00B657B8"/>
    <w:rsid w:val="00B711DF"/>
    <w:rsid w:val="00B71965"/>
    <w:rsid w:val="00B72FE7"/>
    <w:rsid w:val="00B732CC"/>
    <w:rsid w:val="00B75A95"/>
    <w:rsid w:val="00B80D65"/>
    <w:rsid w:val="00B84920"/>
    <w:rsid w:val="00B8556A"/>
    <w:rsid w:val="00B9053B"/>
    <w:rsid w:val="00B906B7"/>
    <w:rsid w:val="00B92B29"/>
    <w:rsid w:val="00B95E4E"/>
    <w:rsid w:val="00BA344A"/>
    <w:rsid w:val="00BA3599"/>
    <w:rsid w:val="00BA7A7C"/>
    <w:rsid w:val="00BB0896"/>
    <w:rsid w:val="00BB1B85"/>
    <w:rsid w:val="00BB40E4"/>
    <w:rsid w:val="00BB481D"/>
    <w:rsid w:val="00BB4A1C"/>
    <w:rsid w:val="00BB4FC6"/>
    <w:rsid w:val="00BB5B16"/>
    <w:rsid w:val="00BB72B4"/>
    <w:rsid w:val="00BB7325"/>
    <w:rsid w:val="00BC11D3"/>
    <w:rsid w:val="00BC16F2"/>
    <w:rsid w:val="00BC44F7"/>
    <w:rsid w:val="00BC4CF4"/>
    <w:rsid w:val="00BC5D62"/>
    <w:rsid w:val="00BC618D"/>
    <w:rsid w:val="00BC6434"/>
    <w:rsid w:val="00BC661E"/>
    <w:rsid w:val="00BD0352"/>
    <w:rsid w:val="00BD0934"/>
    <w:rsid w:val="00BD0B46"/>
    <w:rsid w:val="00BD3935"/>
    <w:rsid w:val="00BD39F1"/>
    <w:rsid w:val="00BD3A21"/>
    <w:rsid w:val="00BD3BCC"/>
    <w:rsid w:val="00BD5007"/>
    <w:rsid w:val="00BD7A34"/>
    <w:rsid w:val="00BE25F9"/>
    <w:rsid w:val="00BE48A3"/>
    <w:rsid w:val="00BF077B"/>
    <w:rsid w:val="00BF1D6E"/>
    <w:rsid w:val="00BF2495"/>
    <w:rsid w:val="00BF2785"/>
    <w:rsid w:val="00BF5A9F"/>
    <w:rsid w:val="00BF5F0B"/>
    <w:rsid w:val="00BF6600"/>
    <w:rsid w:val="00BF66C2"/>
    <w:rsid w:val="00C00BC3"/>
    <w:rsid w:val="00C012A3"/>
    <w:rsid w:val="00C0232A"/>
    <w:rsid w:val="00C02498"/>
    <w:rsid w:val="00C0577B"/>
    <w:rsid w:val="00C07AD5"/>
    <w:rsid w:val="00C07C71"/>
    <w:rsid w:val="00C10B01"/>
    <w:rsid w:val="00C1186C"/>
    <w:rsid w:val="00C1270C"/>
    <w:rsid w:val="00C13F49"/>
    <w:rsid w:val="00C14722"/>
    <w:rsid w:val="00C15B29"/>
    <w:rsid w:val="00C16F19"/>
    <w:rsid w:val="00C238E6"/>
    <w:rsid w:val="00C24BE9"/>
    <w:rsid w:val="00C32378"/>
    <w:rsid w:val="00C36199"/>
    <w:rsid w:val="00C368DB"/>
    <w:rsid w:val="00C36ACB"/>
    <w:rsid w:val="00C41309"/>
    <w:rsid w:val="00C41CC1"/>
    <w:rsid w:val="00C44B9E"/>
    <w:rsid w:val="00C46976"/>
    <w:rsid w:val="00C47FDA"/>
    <w:rsid w:val="00C5111E"/>
    <w:rsid w:val="00C51457"/>
    <w:rsid w:val="00C52A7B"/>
    <w:rsid w:val="00C5574F"/>
    <w:rsid w:val="00C57B10"/>
    <w:rsid w:val="00C603F8"/>
    <w:rsid w:val="00C6278D"/>
    <w:rsid w:val="00C6324C"/>
    <w:rsid w:val="00C63586"/>
    <w:rsid w:val="00C6385F"/>
    <w:rsid w:val="00C64254"/>
    <w:rsid w:val="00C6450A"/>
    <w:rsid w:val="00C679AA"/>
    <w:rsid w:val="00C70A65"/>
    <w:rsid w:val="00C70DE3"/>
    <w:rsid w:val="00C721A0"/>
    <w:rsid w:val="00C724CF"/>
    <w:rsid w:val="00C72582"/>
    <w:rsid w:val="00C74426"/>
    <w:rsid w:val="00C74473"/>
    <w:rsid w:val="00C746C4"/>
    <w:rsid w:val="00C7540F"/>
    <w:rsid w:val="00C75648"/>
    <w:rsid w:val="00C7584B"/>
    <w:rsid w:val="00C75972"/>
    <w:rsid w:val="00C76DC7"/>
    <w:rsid w:val="00C77EEB"/>
    <w:rsid w:val="00C81A50"/>
    <w:rsid w:val="00C82792"/>
    <w:rsid w:val="00C8312A"/>
    <w:rsid w:val="00C834F8"/>
    <w:rsid w:val="00C91DB5"/>
    <w:rsid w:val="00C9249E"/>
    <w:rsid w:val="00C92834"/>
    <w:rsid w:val="00C948FD"/>
    <w:rsid w:val="00C95071"/>
    <w:rsid w:val="00C97FF1"/>
    <w:rsid w:val="00CA30C2"/>
    <w:rsid w:val="00CA3195"/>
    <w:rsid w:val="00CA54CC"/>
    <w:rsid w:val="00CA6AAF"/>
    <w:rsid w:val="00CA6F8D"/>
    <w:rsid w:val="00CA7CB9"/>
    <w:rsid w:val="00CB0ECC"/>
    <w:rsid w:val="00CB3624"/>
    <w:rsid w:val="00CB43D5"/>
    <w:rsid w:val="00CB6167"/>
    <w:rsid w:val="00CB77E4"/>
    <w:rsid w:val="00CB7D33"/>
    <w:rsid w:val="00CC0430"/>
    <w:rsid w:val="00CC0E22"/>
    <w:rsid w:val="00CC5FE5"/>
    <w:rsid w:val="00CC6D4F"/>
    <w:rsid w:val="00CC76F9"/>
    <w:rsid w:val="00CC7CC2"/>
    <w:rsid w:val="00CD066B"/>
    <w:rsid w:val="00CD1486"/>
    <w:rsid w:val="00CD1693"/>
    <w:rsid w:val="00CD1D38"/>
    <w:rsid w:val="00CD3AA9"/>
    <w:rsid w:val="00CD46E2"/>
    <w:rsid w:val="00CE022D"/>
    <w:rsid w:val="00CE0BAF"/>
    <w:rsid w:val="00CE1A94"/>
    <w:rsid w:val="00CE1EEE"/>
    <w:rsid w:val="00CE28DE"/>
    <w:rsid w:val="00CE3081"/>
    <w:rsid w:val="00CE544C"/>
    <w:rsid w:val="00CE6F72"/>
    <w:rsid w:val="00CF18F3"/>
    <w:rsid w:val="00CF305D"/>
    <w:rsid w:val="00CF5545"/>
    <w:rsid w:val="00CF6635"/>
    <w:rsid w:val="00D00D0B"/>
    <w:rsid w:val="00D023C8"/>
    <w:rsid w:val="00D03316"/>
    <w:rsid w:val="00D03A32"/>
    <w:rsid w:val="00D041C5"/>
    <w:rsid w:val="00D04B69"/>
    <w:rsid w:val="00D052E6"/>
    <w:rsid w:val="00D0674B"/>
    <w:rsid w:val="00D13CF1"/>
    <w:rsid w:val="00D1449D"/>
    <w:rsid w:val="00D14F9C"/>
    <w:rsid w:val="00D16CD3"/>
    <w:rsid w:val="00D16FF6"/>
    <w:rsid w:val="00D20114"/>
    <w:rsid w:val="00D20172"/>
    <w:rsid w:val="00D206D1"/>
    <w:rsid w:val="00D20D82"/>
    <w:rsid w:val="00D2175A"/>
    <w:rsid w:val="00D223F4"/>
    <w:rsid w:val="00D228EC"/>
    <w:rsid w:val="00D22BB6"/>
    <w:rsid w:val="00D251F4"/>
    <w:rsid w:val="00D25514"/>
    <w:rsid w:val="00D26FE4"/>
    <w:rsid w:val="00D278F1"/>
    <w:rsid w:val="00D301F6"/>
    <w:rsid w:val="00D31B9E"/>
    <w:rsid w:val="00D31D46"/>
    <w:rsid w:val="00D3348B"/>
    <w:rsid w:val="00D34201"/>
    <w:rsid w:val="00D34712"/>
    <w:rsid w:val="00D34CAA"/>
    <w:rsid w:val="00D34D2E"/>
    <w:rsid w:val="00D36C91"/>
    <w:rsid w:val="00D36EA6"/>
    <w:rsid w:val="00D407A4"/>
    <w:rsid w:val="00D4318B"/>
    <w:rsid w:val="00D435C8"/>
    <w:rsid w:val="00D44840"/>
    <w:rsid w:val="00D44DB0"/>
    <w:rsid w:val="00D45045"/>
    <w:rsid w:val="00D450E6"/>
    <w:rsid w:val="00D5273F"/>
    <w:rsid w:val="00D53111"/>
    <w:rsid w:val="00D537FA"/>
    <w:rsid w:val="00D53915"/>
    <w:rsid w:val="00D53BD6"/>
    <w:rsid w:val="00D56848"/>
    <w:rsid w:val="00D56BC4"/>
    <w:rsid w:val="00D57885"/>
    <w:rsid w:val="00D63F8D"/>
    <w:rsid w:val="00D65E7D"/>
    <w:rsid w:val="00D67731"/>
    <w:rsid w:val="00D71CA4"/>
    <w:rsid w:val="00D73179"/>
    <w:rsid w:val="00D76FD7"/>
    <w:rsid w:val="00D7779B"/>
    <w:rsid w:val="00D801B2"/>
    <w:rsid w:val="00D80742"/>
    <w:rsid w:val="00D80D99"/>
    <w:rsid w:val="00D81C51"/>
    <w:rsid w:val="00D84596"/>
    <w:rsid w:val="00D85661"/>
    <w:rsid w:val="00D863A2"/>
    <w:rsid w:val="00D87C0A"/>
    <w:rsid w:val="00D90626"/>
    <w:rsid w:val="00D91282"/>
    <w:rsid w:val="00D94B8D"/>
    <w:rsid w:val="00D9503C"/>
    <w:rsid w:val="00D9632D"/>
    <w:rsid w:val="00D96BFB"/>
    <w:rsid w:val="00DA036D"/>
    <w:rsid w:val="00DA0FAF"/>
    <w:rsid w:val="00DA1229"/>
    <w:rsid w:val="00DA3CD0"/>
    <w:rsid w:val="00DA4B40"/>
    <w:rsid w:val="00DA58F4"/>
    <w:rsid w:val="00DB07B5"/>
    <w:rsid w:val="00DB4741"/>
    <w:rsid w:val="00DB56F7"/>
    <w:rsid w:val="00DB648E"/>
    <w:rsid w:val="00DB6BCF"/>
    <w:rsid w:val="00DB6E73"/>
    <w:rsid w:val="00DC1595"/>
    <w:rsid w:val="00DC5040"/>
    <w:rsid w:val="00DC51F8"/>
    <w:rsid w:val="00DD11B9"/>
    <w:rsid w:val="00DD195F"/>
    <w:rsid w:val="00DD3014"/>
    <w:rsid w:val="00DD73EF"/>
    <w:rsid w:val="00DE0BEF"/>
    <w:rsid w:val="00DE23E8"/>
    <w:rsid w:val="00DE54AE"/>
    <w:rsid w:val="00DE5DC4"/>
    <w:rsid w:val="00DE61A3"/>
    <w:rsid w:val="00DE7B9B"/>
    <w:rsid w:val="00DF1B77"/>
    <w:rsid w:val="00DF3030"/>
    <w:rsid w:val="00DF561D"/>
    <w:rsid w:val="00DF5CE0"/>
    <w:rsid w:val="00DF7CCC"/>
    <w:rsid w:val="00E00334"/>
    <w:rsid w:val="00E01089"/>
    <w:rsid w:val="00E0128B"/>
    <w:rsid w:val="00E015B9"/>
    <w:rsid w:val="00E02BA5"/>
    <w:rsid w:val="00E04CED"/>
    <w:rsid w:val="00E07E60"/>
    <w:rsid w:val="00E1474F"/>
    <w:rsid w:val="00E1506A"/>
    <w:rsid w:val="00E15AC5"/>
    <w:rsid w:val="00E15BF7"/>
    <w:rsid w:val="00E16254"/>
    <w:rsid w:val="00E16AA4"/>
    <w:rsid w:val="00E20EC7"/>
    <w:rsid w:val="00E2400B"/>
    <w:rsid w:val="00E25881"/>
    <w:rsid w:val="00E2782A"/>
    <w:rsid w:val="00E303F8"/>
    <w:rsid w:val="00E3226F"/>
    <w:rsid w:val="00E34452"/>
    <w:rsid w:val="00E34B18"/>
    <w:rsid w:val="00E360D8"/>
    <w:rsid w:val="00E36CED"/>
    <w:rsid w:val="00E36EB5"/>
    <w:rsid w:val="00E44438"/>
    <w:rsid w:val="00E44909"/>
    <w:rsid w:val="00E463E6"/>
    <w:rsid w:val="00E46A81"/>
    <w:rsid w:val="00E47E76"/>
    <w:rsid w:val="00E47EB7"/>
    <w:rsid w:val="00E5032F"/>
    <w:rsid w:val="00E5471D"/>
    <w:rsid w:val="00E55CD2"/>
    <w:rsid w:val="00E57220"/>
    <w:rsid w:val="00E60FA2"/>
    <w:rsid w:val="00E614B2"/>
    <w:rsid w:val="00E63CDC"/>
    <w:rsid w:val="00E64E17"/>
    <w:rsid w:val="00E65ECB"/>
    <w:rsid w:val="00E77DFC"/>
    <w:rsid w:val="00E824EE"/>
    <w:rsid w:val="00E83E56"/>
    <w:rsid w:val="00E8481C"/>
    <w:rsid w:val="00E85E5D"/>
    <w:rsid w:val="00E90519"/>
    <w:rsid w:val="00E92185"/>
    <w:rsid w:val="00E92DCF"/>
    <w:rsid w:val="00E93170"/>
    <w:rsid w:val="00E95878"/>
    <w:rsid w:val="00E964A8"/>
    <w:rsid w:val="00E977A2"/>
    <w:rsid w:val="00EA01D3"/>
    <w:rsid w:val="00EA144D"/>
    <w:rsid w:val="00EA1FEB"/>
    <w:rsid w:val="00EA3D3C"/>
    <w:rsid w:val="00EA4463"/>
    <w:rsid w:val="00EA5FB7"/>
    <w:rsid w:val="00EB03B4"/>
    <w:rsid w:val="00EB0A26"/>
    <w:rsid w:val="00EB144F"/>
    <w:rsid w:val="00EB314A"/>
    <w:rsid w:val="00EB333F"/>
    <w:rsid w:val="00EB39DD"/>
    <w:rsid w:val="00EB4236"/>
    <w:rsid w:val="00EB7D98"/>
    <w:rsid w:val="00EC1A9D"/>
    <w:rsid w:val="00EC430B"/>
    <w:rsid w:val="00EC58ED"/>
    <w:rsid w:val="00EC7CC3"/>
    <w:rsid w:val="00ED1C6E"/>
    <w:rsid w:val="00ED1EC8"/>
    <w:rsid w:val="00ED2D3F"/>
    <w:rsid w:val="00ED65DA"/>
    <w:rsid w:val="00ED74AE"/>
    <w:rsid w:val="00ED74C4"/>
    <w:rsid w:val="00ED7BB5"/>
    <w:rsid w:val="00EE0EE2"/>
    <w:rsid w:val="00EE2302"/>
    <w:rsid w:val="00EE4830"/>
    <w:rsid w:val="00EE4CBF"/>
    <w:rsid w:val="00EE78C4"/>
    <w:rsid w:val="00EE7B8C"/>
    <w:rsid w:val="00EF0FA3"/>
    <w:rsid w:val="00EF27F7"/>
    <w:rsid w:val="00EF2E60"/>
    <w:rsid w:val="00EF310E"/>
    <w:rsid w:val="00EF4379"/>
    <w:rsid w:val="00EF4D43"/>
    <w:rsid w:val="00EF536E"/>
    <w:rsid w:val="00EF5C51"/>
    <w:rsid w:val="00EF62E9"/>
    <w:rsid w:val="00F0023C"/>
    <w:rsid w:val="00F02C51"/>
    <w:rsid w:val="00F0482B"/>
    <w:rsid w:val="00F051D3"/>
    <w:rsid w:val="00F1100F"/>
    <w:rsid w:val="00F12325"/>
    <w:rsid w:val="00F12AA1"/>
    <w:rsid w:val="00F1307E"/>
    <w:rsid w:val="00F1509A"/>
    <w:rsid w:val="00F15BB6"/>
    <w:rsid w:val="00F160BA"/>
    <w:rsid w:val="00F161CA"/>
    <w:rsid w:val="00F164DC"/>
    <w:rsid w:val="00F16559"/>
    <w:rsid w:val="00F17487"/>
    <w:rsid w:val="00F20260"/>
    <w:rsid w:val="00F210D7"/>
    <w:rsid w:val="00F24AD2"/>
    <w:rsid w:val="00F24B0C"/>
    <w:rsid w:val="00F2554A"/>
    <w:rsid w:val="00F25A96"/>
    <w:rsid w:val="00F2791F"/>
    <w:rsid w:val="00F3468B"/>
    <w:rsid w:val="00F35E6F"/>
    <w:rsid w:val="00F37C97"/>
    <w:rsid w:val="00F37E26"/>
    <w:rsid w:val="00F40DD3"/>
    <w:rsid w:val="00F4169F"/>
    <w:rsid w:val="00F45B15"/>
    <w:rsid w:val="00F45D36"/>
    <w:rsid w:val="00F46494"/>
    <w:rsid w:val="00F5024F"/>
    <w:rsid w:val="00F50B51"/>
    <w:rsid w:val="00F515FA"/>
    <w:rsid w:val="00F540C0"/>
    <w:rsid w:val="00F54550"/>
    <w:rsid w:val="00F54BB6"/>
    <w:rsid w:val="00F558AB"/>
    <w:rsid w:val="00F56597"/>
    <w:rsid w:val="00F569E5"/>
    <w:rsid w:val="00F61D89"/>
    <w:rsid w:val="00F627E4"/>
    <w:rsid w:val="00F632E6"/>
    <w:rsid w:val="00F6332C"/>
    <w:rsid w:val="00F6399E"/>
    <w:rsid w:val="00F641C5"/>
    <w:rsid w:val="00F65F6F"/>
    <w:rsid w:val="00F66CBC"/>
    <w:rsid w:val="00F6789E"/>
    <w:rsid w:val="00F71D82"/>
    <w:rsid w:val="00F765E5"/>
    <w:rsid w:val="00F80EF3"/>
    <w:rsid w:val="00F81547"/>
    <w:rsid w:val="00F84F2D"/>
    <w:rsid w:val="00F85E43"/>
    <w:rsid w:val="00F86ABB"/>
    <w:rsid w:val="00F91D80"/>
    <w:rsid w:val="00F96F2E"/>
    <w:rsid w:val="00FA022F"/>
    <w:rsid w:val="00FA0D78"/>
    <w:rsid w:val="00FA168C"/>
    <w:rsid w:val="00FA2493"/>
    <w:rsid w:val="00FA467D"/>
    <w:rsid w:val="00FA4C17"/>
    <w:rsid w:val="00FA6EC7"/>
    <w:rsid w:val="00FB07EF"/>
    <w:rsid w:val="00FB734D"/>
    <w:rsid w:val="00FC280C"/>
    <w:rsid w:val="00FC3422"/>
    <w:rsid w:val="00FC45FB"/>
    <w:rsid w:val="00FC789E"/>
    <w:rsid w:val="00FD024A"/>
    <w:rsid w:val="00FD0716"/>
    <w:rsid w:val="00FD4486"/>
    <w:rsid w:val="00FD6192"/>
    <w:rsid w:val="00FD7648"/>
    <w:rsid w:val="00FD7C9B"/>
    <w:rsid w:val="00FE3D62"/>
    <w:rsid w:val="00FE7420"/>
    <w:rsid w:val="00FE7423"/>
    <w:rsid w:val="00FE797C"/>
    <w:rsid w:val="00FF0B18"/>
    <w:rsid w:val="00FF23BC"/>
    <w:rsid w:val="00FF2BBF"/>
    <w:rsid w:val="00FF3756"/>
    <w:rsid w:val="00FF49C4"/>
    <w:rsid w:val="00FF5662"/>
    <w:rsid w:val="00FF59C1"/>
    <w:rsid w:val="00FF664D"/>
    <w:rsid w:val="00FF7D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8652621A-3CCF-49B9-A80A-C1E74096D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D80D99"/>
    <w:pPr>
      <w:spacing w:before="120" w:after="240" w:line="240" w:lineRule="auto"/>
    </w:pPr>
    <w:rPr>
      <w:rFonts w:ascii="Times New Roman" w:hAnsi="Times New Roman"/>
      <w:sz w:val="24"/>
    </w:rPr>
  </w:style>
  <w:style w:type="paragraph" w:styleId="1">
    <w:name w:val="heading 1"/>
    <w:basedOn w:val="a"/>
    <w:next w:val="a0"/>
    <w:link w:val="1Char"/>
    <w:uiPriority w:val="2"/>
    <w:qFormat/>
    <w:rsid w:val="00D80D99"/>
    <w:pPr>
      <w:numPr>
        <w:numId w:val="17"/>
      </w:numPr>
      <w:spacing w:before="240"/>
      <w:contextualSpacing w:val="0"/>
      <w:outlineLvl w:val="0"/>
    </w:pPr>
    <w:rPr>
      <w:b/>
    </w:rPr>
  </w:style>
  <w:style w:type="paragraph" w:styleId="2">
    <w:name w:val="heading 2"/>
    <w:basedOn w:val="1"/>
    <w:next w:val="a0"/>
    <w:link w:val="2Char"/>
    <w:uiPriority w:val="2"/>
    <w:qFormat/>
    <w:rsid w:val="00D80D99"/>
    <w:pPr>
      <w:numPr>
        <w:ilvl w:val="1"/>
      </w:numPr>
      <w:spacing w:after="200"/>
      <w:outlineLvl w:val="1"/>
    </w:pPr>
  </w:style>
  <w:style w:type="paragraph" w:styleId="3">
    <w:name w:val="heading 3"/>
    <w:basedOn w:val="a0"/>
    <w:next w:val="a0"/>
    <w:link w:val="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D80D99"/>
    <w:pPr>
      <w:numPr>
        <w:ilvl w:val="3"/>
      </w:numPr>
      <w:outlineLvl w:val="3"/>
    </w:pPr>
    <w:rPr>
      <w:iCs/>
    </w:rPr>
  </w:style>
  <w:style w:type="paragraph" w:styleId="5">
    <w:name w:val="heading 5"/>
    <w:basedOn w:val="4"/>
    <w:next w:val="a0"/>
    <w:link w:val="5Char"/>
    <w:uiPriority w:val="2"/>
    <w:qFormat/>
    <w:rsid w:val="00D80D99"/>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147395"/>
    <w:rPr>
      <w:rFonts w:ascii="Times New Roman" w:eastAsia="Cambria" w:hAnsi="Times New Roman" w:cs="Times New Roman"/>
      <w:b/>
      <w:sz w:val="24"/>
      <w:szCs w:val="24"/>
    </w:rPr>
  </w:style>
  <w:style w:type="character" w:customStyle="1" w:styleId="2Char">
    <w:name w:val="标题 2 Char"/>
    <w:basedOn w:val="a1"/>
    <w:link w:val="2"/>
    <w:uiPriority w:val="2"/>
    <w:rsid w:val="00147395"/>
    <w:rPr>
      <w:rFonts w:ascii="Times New Roman" w:eastAsia="Cambria" w:hAnsi="Times New Roman" w:cs="Times New Roman"/>
      <w:b/>
      <w:sz w:val="24"/>
      <w:szCs w:val="24"/>
    </w:rPr>
  </w:style>
  <w:style w:type="character" w:styleId="a4">
    <w:name w:val="Emphasis"/>
    <w:basedOn w:val="a1"/>
    <w:uiPriority w:val="20"/>
    <w:qFormat/>
    <w:rsid w:val="00C724CF"/>
    <w:rPr>
      <w:rFonts w:ascii="Times New Roman" w:hAnsi="Times New Roman"/>
      <w:i/>
      <w:iCs/>
    </w:rPr>
  </w:style>
  <w:style w:type="paragraph" w:styleId="a">
    <w:name w:val="List Paragraph"/>
    <w:basedOn w:val="a0"/>
    <w:uiPriority w:val="3"/>
    <w:qFormat/>
    <w:rsid w:val="00310124"/>
    <w:pPr>
      <w:numPr>
        <w:numId w:val="14"/>
      </w:numPr>
      <w:ind w:left="1434" w:hanging="357"/>
      <w:contextualSpacing/>
    </w:pPr>
    <w:rPr>
      <w:rFonts w:eastAsia="Cambria" w:cs="Times New Roman"/>
      <w:szCs w:val="24"/>
    </w:rPr>
  </w:style>
  <w:style w:type="character" w:styleId="a5">
    <w:name w:val="Strong"/>
    <w:basedOn w:val="a1"/>
    <w:uiPriority w:val="22"/>
    <w:qFormat/>
    <w:rsid w:val="00C724CF"/>
    <w:rPr>
      <w:rFonts w:ascii="Times New Roman" w:hAnsi="Times New Roman"/>
      <w:b/>
      <w:bCs/>
    </w:rPr>
  </w:style>
  <w:style w:type="paragraph" w:styleId="a6">
    <w:name w:val="Normal (Web)"/>
    <w:basedOn w:val="a0"/>
    <w:uiPriority w:val="99"/>
    <w:unhideWhenUsed/>
    <w:rsid w:val="00117666"/>
    <w:pPr>
      <w:spacing w:before="100" w:beforeAutospacing="1" w:after="100" w:afterAutospacing="1"/>
    </w:pPr>
    <w:rPr>
      <w:rFonts w:eastAsia="Times New Roman" w:cs="Times New Roman"/>
      <w:szCs w:val="24"/>
    </w:rPr>
  </w:style>
  <w:style w:type="paragraph" w:styleId="a7">
    <w:name w:val="header"/>
    <w:basedOn w:val="a0"/>
    <w:link w:val="Char"/>
    <w:uiPriority w:val="99"/>
    <w:unhideWhenUsed/>
    <w:rsid w:val="00A53000"/>
    <w:pPr>
      <w:tabs>
        <w:tab w:val="center" w:pos="4844"/>
        <w:tab w:val="right" w:pos="9689"/>
      </w:tabs>
    </w:pPr>
    <w:rPr>
      <w:b/>
    </w:rPr>
  </w:style>
  <w:style w:type="character" w:customStyle="1" w:styleId="Char">
    <w:name w:val="页眉 Char"/>
    <w:basedOn w:val="a1"/>
    <w:link w:val="a7"/>
    <w:uiPriority w:val="99"/>
    <w:rsid w:val="00A53000"/>
    <w:rPr>
      <w:rFonts w:ascii="Times New Roman" w:hAnsi="Times New Roman"/>
      <w:b/>
      <w:sz w:val="24"/>
    </w:rPr>
  </w:style>
  <w:style w:type="paragraph" w:styleId="a8">
    <w:name w:val="footer"/>
    <w:basedOn w:val="a0"/>
    <w:link w:val="Char0"/>
    <w:uiPriority w:val="99"/>
    <w:unhideWhenUsed/>
    <w:rsid w:val="00117666"/>
    <w:pPr>
      <w:tabs>
        <w:tab w:val="center" w:pos="4844"/>
        <w:tab w:val="right" w:pos="9689"/>
      </w:tabs>
      <w:spacing w:after="0"/>
    </w:pPr>
  </w:style>
  <w:style w:type="character" w:customStyle="1" w:styleId="Char0">
    <w:name w:val="页脚 Char"/>
    <w:basedOn w:val="a1"/>
    <w:link w:val="a8"/>
    <w:uiPriority w:val="99"/>
    <w:rsid w:val="00117666"/>
  </w:style>
  <w:style w:type="table" w:styleId="a9">
    <w:name w:val="Table Grid"/>
    <w:basedOn w:val="a2"/>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footnote text"/>
    <w:basedOn w:val="a0"/>
    <w:link w:val="Char1"/>
    <w:uiPriority w:val="99"/>
    <w:semiHidden/>
    <w:unhideWhenUsed/>
    <w:rsid w:val="00117666"/>
    <w:pPr>
      <w:spacing w:after="0"/>
    </w:pPr>
    <w:rPr>
      <w:sz w:val="20"/>
      <w:szCs w:val="20"/>
    </w:rPr>
  </w:style>
  <w:style w:type="character" w:customStyle="1" w:styleId="Char1">
    <w:name w:val="脚注文本 Char"/>
    <w:basedOn w:val="a1"/>
    <w:link w:val="aa"/>
    <w:uiPriority w:val="99"/>
    <w:semiHidden/>
    <w:rsid w:val="00117666"/>
    <w:rPr>
      <w:sz w:val="20"/>
      <w:szCs w:val="20"/>
    </w:rPr>
  </w:style>
  <w:style w:type="character" w:styleId="ab">
    <w:name w:val="footnote reference"/>
    <w:basedOn w:val="a1"/>
    <w:uiPriority w:val="99"/>
    <w:semiHidden/>
    <w:unhideWhenUsed/>
    <w:rsid w:val="00117666"/>
    <w:rPr>
      <w:vertAlign w:val="superscript"/>
    </w:rPr>
  </w:style>
  <w:style w:type="paragraph" w:styleId="ac">
    <w:name w:val="caption"/>
    <w:basedOn w:val="a0"/>
    <w:next w:val="ad"/>
    <w:uiPriority w:val="35"/>
    <w:unhideWhenUsed/>
    <w:qFormat/>
    <w:rsid w:val="00A53000"/>
    <w:pPr>
      <w:keepNext/>
    </w:pPr>
    <w:rPr>
      <w:rFonts w:cs="Times New Roman"/>
      <w:b/>
      <w:bCs/>
      <w:szCs w:val="24"/>
    </w:rPr>
  </w:style>
  <w:style w:type="paragraph" w:styleId="ae">
    <w:name w:val="Balloon Text"/>
    <w:basedOn w:val="a0"/>
    <w:link w:val="Char2"/>
    <w:uiPriority w:val="99"/>
    <w:semiHidden/>
    <w:unhideWhenUsed/>
    <w:rsid w:val="00117666"/>
    <w:pPr>
      <w:spacing w:after="0"/>
    </w:pPr>
    <w:rPr>
      <w:rFonts w:ascii="Tahoma" w:hAnsi="Tahoma" w:cs="Tahoma"/>
      <w:sz w:val="16"/>
      <w:szCs w:val="16"/>
    </w:rPr>
  </w:style>
  <w:style w:type="character" w:customStyle="1" w:styleId="Char2">
    <w:name w:val="批注框文本 Char"/>
    <w:basedOn w:val="a1"/>
    <w:link w:val="ae"/>
    <w:uiPriority w:val="99"/>
    <w:semiHidden/>
    <w:rsid w:val="00117666"/>
    <w:rPr>
      <w:rFonts w:ascii="Tahoma" w:hAnsi="Tahoma" w:cs="Tahoma"/>
      <w:sz w:val="16"/>
      <w:szCs w:val="16"/>
    </w:rPr>
  </w:style>
  <w:style w:type="character" w:styleId="af">
    <w:name w:val="line number"/>
    <w:basedOn w:val="a1"/>
    <w:uiPriority w:val="99"/>
    <w:semiHidden/>
    <w:unhideWhenUsed/>
    <w:rsid w:val="00117666"/>
  </w:style>
  <w:style w:type="paragraph" w:styleId="af0">
    <w:name w:val="endnote text"/>
    <w:basedOn w:val="a0"/>
    <w:link w:val="Char3"/>
    <w:uiPriority w:val="99"/>
    <w:semiHidden/>
    <w:unhideWhenUsed/>
    <w:rsid w:val="00CD066B"/>
    <w:pPr>
      <w:spacing w:after="0"/>
    </w:pPr>
    <w:rPr>
      <w:sz w:val="20"/>
      <w:szCs w:val="20"/>
    </w:rPr>
  </w:style>
  <w:style w:type="character" w:customStyle="1" w:styleId="Char3">
    <w:name w:val="尾注文本 Char"/>
    <w:basedOn w:val="a1"/>
    <w:link w:val="af0"/>
    <w:uiPriority w:val="99"/>
    <w:semiHidden/>
    <w:rsid w:val="00CD066B"/>
    <w:rPr>
      <w:sz w:val="20"/>
      <w:szCs w:val="20"/>
    </w:rPr>
  </w:style>
  <w:style w:type="character" w:styleId="af1">
    <w:name w:val="endnote reference"/>
    <w:basedOn w:val="a1"/>
    <w:uiPriority w:val="99"/>
    <w:semiHidden/>
    <w:unhideWhenUsed/>
    <w:rsid w:val="00CD066B"/>
    <w:rPr>
      <w:vertAlign w:val="superscript"/>
    </w:rPr>
  </w:style>
  <w:style w:type="character" w:styleId="af2">
    <w:name w:val="annotation reference"/>
    <w:basedOn w:val="a1"/>
    <w:uiPriority w:val="99"/>
    <w:semiHidden/>
    <w:unhideWhenUsed/>
    <w:rsid w:val="00725A7D"/>
    <w:rPr>
      <w:sz w:val="16"/>
      <w:szCs w:val="16"/>
    </w:rPr>
  </w:style>
  <w:style w:type="paragraph" w:styleId="af3">
    <w:name w:val="annotation text"/>
    <w:basedOn w:val="a0"/>
    <w:link w:val="Char4"/>
    <w:uiPriority w:val="99"/>
    <w:semiHidden/>
    <w:unhideWhenUsed/>
    <w:rsid w:val="00725A7D"/>
    <w:rPr>
      <w:sz w:val="20"/>
      <w:szCs w:val="20"/>
    </w:rPr>
  </w:style>
  <w:style w:type="character" w:customStyle="1" w:styleId="Char4">
    <w:name w:val="批注文字 Char"/>
    <w:basedOn w:val="a1"/>
    <w:link w:val="af3"/>
    <w:uiPriority w:val="99"/>
    <w:semiHidden/>
    <w:rsid w:val="00725A7D"/>
    <w:rPr>
      <w:sz w:val="20"/>
      <w:szCs w:val="20"/>
    </w:rPr>
  </w:style>
  <w:style w:type="paragraph" w:styleId="af4">
    <w:name w:val="annotation subject"/>
    <w:basedOn w:val="af3"/>
    <w:next w:val="af3"/>
    <w:link w:val="Char5"/>
    <w:uiPriority w:val="99"/>
    <w:semiHidden/>
    <w:unhideWhenUsed/>
    <w:rsid w:val="00725A7D"/>
    <w:rPr>
      <w:b/>
      <w:bCs/>
    </w:rPr>
  </w:style>
  <w:style w:type="character" w:customStyle="1" w:styleId="Char5">
    <w:name w:val="批注主题 Char"/>
    <w:basedOn w:val="Char4"/>
    <w:link w:val="af4"/>
    <w:uiPriority w:val="99"/>
    <w:semiHidden/>
    <w:rsid w:val="00725A7D"/>
    <w:rPr>
      <w:b/>
      <w:bCs/>
      <w:sz w:val="20"/>
      <w:szCs w:val="20"/>
    </w:rPr>
  </w:style>
  <w:style w:type="character" w:styleId="af5">
    <w:name w:val="Hyperlink"/>
    <w:basedOn w:val="a1"/>
    <w:uiPriority w:val="99"/>
    <w:unhideWhenUsed/>
    <w:rsid w:val="005A1D84"/>
    <w:rPr>
      <w:color w:val="0000FF"/>
      <w:u w:val="single"/>
    </w:rPr>
  </w:style>
  <w:style w:type="character" w:styleId="af6">
    <w:name w:val="FollowedHyperlink"/>
    <w:basedOn w:val="a1"/>
    <w:uiPriority w:val="99"/>
    <w:semiHidden/>
    <w:unhideWhenUsed/>
    <w:rsid w:val="006D5B93"/>
    <w:rPr>
      <w:color w:val="800080" w:themeColor="followedHyperlink"/>
      <w:u w:val="single"/>
    </w:rPr>
  </w:style>
  <w:style w:type="paragraph" w:styleId="af7">
    <w:name w:val="Title"/>
    <w:basedOn w:val="a0"/>
    <w:next w:val="a0"/>
    <w:link w:val="Char6"/>
    <w:qFormat/>
    <w:rsid w:val="00D80D99"/>
    <w:pPr>
      <w:suppressLineNumbers/>
      <w:spacing w:before="240" w:after="360"/>
      <w:jc w:val="center"/>
    </w:pPr>
    <w:rPr>
      <w:rFonts w:cs="Times New Roman"/>
      <w:b/>
      <w:sz w:val="32"/>
      <w:szCs w:val="32"/>
    </w:rPr>
  </w:style>
  <w:style w:type="character" w:customStyle="1" w:styleId="Char6">
    <w:name w:val="标题 Char"/>
    <w:basedOn w:val="a1"/>
    <w:link w:val="af7"/>
    <w:rsid w:val="00D80D99"/>
    <w:rPr>
      <w:rFonts w:ascii="Times New Roman" w:hAnsi="Times New Roman" w:cs="Times New Roman"/>
      <w:b/>
      <w:sz w:val="32"/>
      <w:szCs w:val="32"/>
    </w:rPr>
  </w:style>
  <w:style w:type="paragraph" w:styleId="af8">
    <w:name w:val="Subtitle"/>
    <w:basedOn w:val="a0"/>
    <w:next w:val="a0"/>
    <w:link w:val="Char7"/>
    <w:uiPriority w:val="99"/>
    <w:unhideWhenUsed/>
    <w:qFormat/>
    <w:rsid w:val="00AC0270"/>
    <w:pPr>
      <w:spacing w:before="240"/>
    </w:pPr>
    <w:rPr>
      <w:rFonts w:cs="Times New Roman"/>
      <w:b/>
      <w:szCs w:val="24"/>
    </w:rPr>
  </w:style>
  <w:style w:type="character" w:customStyle="1" w:styleId="Char7">
    <w:name w:val="副标题 Char"/>
    <w:basedOn w:val="a1"/>
    <w:link w:val="af8"/>
    <w:uiPriority w:val="99"/>
    <w:rsid w:val="00651CA2"/>
    <w:rPr>
      <w:rFonts w:ascii="Times New Roman" w:hAnsi="Times New Roman" w:cs="Times New Roman"/>
      <w:b/>
      <w:sz w:val="24"/>
      <w:szCs w:val="24"/>
    </w:rPr>
  </w:style>
  <w:style w:type="character" w:customStyle="1" w:styleId="3Char">
    <w:name w:val="标题 3 Char"/>
    <w:basedOn w:val="a1"/>
    <w:link w:val="3"/>
    <w:uiPriority w:val="2"/>
    <w:rsid w:val="005D1840"/>
    <w:rPr>
      <w:rFonts w:ascii="Times New Roman" w:eastAsiaTheme="majorEastAsia" w:hAnsi="Times New Roman" w:cstheme="majorBidi"/>
      <w:b/>
      <w:sz w:val="24"/>
      <w:szCs w:val="24"/>
    </w:rPr>
  </w:style>
  <w:style w:type="paragraph" w:styleId="ad">
    <w:name w:val="No Spacing"/>
    <w:uiPriority w:val="99"/>
    <w:unhideWhenUsed/>
    <w:qFormat/>
    <w:rsid w:val="00A53000"/>
    <w:pPr>
      <w:spacing w:after="0" w:line="240" w:lineRule="auto"/>
    </w:pPr>
    <w:rPr>
      <w:rFonts w:ascii="Times New Roman" w:hAnsi="Times New Roman"/>
      <w:sz w:val="24"/>
    </w:rPr>
  </w:style>
  <w:style w:type="character" w:customStyle="1" w:styleId="4Char">
    <w:name w:val="标题 4 Char"/>
    <w:basedOn w:val="a1"/>
    <w:link w:val="4"/>
    <w:uiPriority w:val="2"/>
    <w:rsid w:val="005D1840"/>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af8"/>
    <w:next w:val="a0"/>
    <w:uiPriority w:val="1"/>
    <w:qFormat/>
    <w:rsid w:val="00651CA2"/>
  </w:style>
  <w:style w:type="character" w:styleId="af9">
    <w:name w:val="Subtle Emphasis"/>
    <w:basedOn w:val="a1"/>
    <w:uiPriority w:val="19"/>
    <w:qFormat/>
    <w:rsid w:val="00C724CF"/>
    <w:rPr>
      <w:rFonts w:ascii="Times New Roman" w:hAnsi="Times New Roman"/>
      <w:i/>
      <w:iCs/>
      <w:color w:val="404040" w:themeColor="text1" w:themeTint="BF"/>
    </w:rPr>
  </w:style>
  <w:style w:type="character" w:styleId="afa">
    <w:name w:val="Intense Emphasis"/>
    <w:basedOn w:val="a1"/>
    <w:uiPriority w:val="21"/>
    <w:unhideWhenUsed/>
    <w:rsid w:val="00C724CF"/>
    <w:rPr>
      <w:rFonts w:ascii="Times New Roman" w:hAnsi="Times New Roman"/>
      <w:i/>
      <w:iCs/>
      <w:color w:val="auto"/>
    </w:rPr>
  </w:style>
  <w:style w:type="paragraph" w:styleId="afb">
    <w:name w:val="Quote"/>
    <w:basedOn w:val="a0"/>
    <w:next w:val="a0"/>
    <w:link w:val="Char8"/>
    <w:uiPriority w:val="29"/>
    <w:qFormat/>
    <w:rsid w:val="00C724CF"/>
    <w:pPr>
      <w:spacing w:before="200" w:after="160"/>
      <w:ind w:left="864" w:right="864"/>
      <w:jc w:val="center"/>
    </w:pPr>
    <w:rPr>
      <w:i/>
      <w:iCs/>
      <w:color w:val="404040" w:themeColor="text1" w:themeTint="BF"/>
    </w:rPr>
  </w:style>
  <w:style w:type="character" w:customStyle="1" w:styleId="Char8">
    <w:name w:val="引用 Char"/>
    <w:basedOn w:val="a1"/>
    <w:link w:val="afb"/>
    <w:uiPriority w:val="29"/>
    <w:rsid w:val="00C724CF"/>
    <w:rPr>
      <w:rFonts w:ascii="Times New Roman" w:hAnsi="Times New Roman"/>
      <w:i/>
      <w:iCs/>
      <w:color w:val="404040" w:themeColor="text1" w:themeTint="BF"/>
      <w:sz w:val="24"/>
    </w:rPr>
  </w:style>
  <w:style w:type="character" w:styleId="afc">
    <w:name w:val="Intense Reference"/>
    <w:basedOn w:val="a1"/>
    <w:uiPriority w:val="32"/>
    <w:qFormat/>
    <w:rsid w:val="00C724CF"/>
    <w:rPr>
      <w:b/>
      <w:bCs/>
      <w:smallCaps/>
      <w:color w:val="auto"/>
      <w:spacing w:val="5"/>
    </w:rPr>
  </w:style>
  <w:style w:type="character" w:styleId="afd">
    <w:name w:val="Book Title"/>
    <w:basedOn w:val="a1"/>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afe">
    <w:name w:val="Revision"/>
    <w:hidden/>
    <w:uiPriority w:val="99"/>
    <w:semiHidden/>
    <w:rsid w:val="00A545C6"/>
    <w:pPr>
      <w:spacing w:after="0" w:line="240" w:lineRule="auto"/>
    </w:pPr>
    <w:rPr>
      <w:rFonts w:ascii="Times New Roman" w:hAnsi="Times New Roman"/>
      <w:sz w:val="24"/>
    </w:rPr>
  </w:style>
  <w:style w:type="character" w:styleId="aff">
    <w:name w:val="Placeholder Text"/>
    <w:basedOn w:val="a1"/>
    <w:uiPriority w:val="99"/>
    <w:semiHidden/>
    <w:rsid w:val="0007505B"/>
    <w:rPr>
      <w:color w:val="808080"/>
    </w:rPr>
  </w:style>
  <w:style w:type="paragraph" w:customStyle="1" w:styleId="EndNoteBibliographyTitle">
    <w:name w:val="EndNote Bibliography Title"/>
    <w:basedOn w:val="a0"/>
    <w:link w:val="EndNoteBibliographyTitleChar"/>
    <w:rsid w:val="00A001F0"/>
    <w:pPr>
      <w:spacing w:after="0"/>
      <w:jc w:val="center"/>
    </w:pPr>
    <w:rPr>
      <w:rFonts w:cs="Times New Roman"/>
      <w:noProof/>
    </w:rPr>
  </w:style>
  <w:style w:type="character" w:customStyle="1" w:styleId="EndNoteBibliographyTitleChar">
    <w:name w:val="EndNote Bibliography Title Char"/>
    <w:basedOn w:val="a1"/>
    <w:link w:val="EndNoteBibliographyTitle"/>
    <w:rsid w:val="00A001F0"/>
    <w:rPr>
      <w:rFonts w:ascii="Times New Roman" w:hAnsi="Times New Roman" w:cs="Times New Roman"/>
      <w:noProof/>
      <w:sz w:val="24"/>
    </w:rPr>
  </w:style>
  <w:style w:type="paragraph" w:customStyle="1" w:styleId="EndNoteBibliography">
    <w:name w:val="EndNote Bibliography"/>
    <w:basedOn w:val="a0"/>
    <w:link w:val="EndNoteBibliographyChar"/>
    <w:rsid w:val="00A001F0"/>
    <w:rPr>
      <w:rFonts w:cs="Times New Roman"/>
      <w:noProof/>
    </w:rPr>
  </w:style>
  <w:style w:type="character" w:customStyle="1" w:styleId="EndNoteBibliographyChar">
    <w:name w:val="EndNote Bibliography Char"/>
    <w:basedOn w:val="a1"/>
    <w:link w:val="EndNoteBibliography"/>
    <w:rsid w:val="00A001F0"/>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179272082">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mh\Desktop\&#25237;&#31295;&#65288;1&#65289;%20SWGNP\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461767D-E30A-4121-B7C1-BCB1205428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956</TotalTime>
  <Pages>5</Pages>
  <Words>711</Words>
  <Characters>405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3689</cp:revision>
  <cp:lastPrinted>2013-10-03T12:51:00Z</cp:lastPrinted>
  <dcterms:created xsi:type="dcterms:W3CDTF">2018-02-22T01:19:00Z</dcterms:created>
  <dcterms:modified xsi:type="dcterms:W3CDTF">2018-06-05T09:41:00Z</dcterms:modified>
</cp:coreProperties>
</file>